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1E2" w:rsidRPr="00587570" w:rsidRDefault="0000337A" w:rsidP="007F167D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</w:t>
      </w:r>
      <w:r w:rsidR="00587570">
        <w:rPr>
          <w:rFonts w:ascii="Arial" w:hAnsi="Arial" w:cs="Arial"/>
          <w:b/>
        </w:rPr>
        <w:t xml:space="preserve"> Data 2</w:t>
      </w:r>
      <w:r w:rsidR="00FC41E2" w:rsidRPr="00FC41E2">
        <w:rPr>
          <w:rFonts w:ascii="Arial" w:hAnsi="Arial" w:cs="Arial"/>
          <w:b/>
        </w:rPr>
        <w:t>.</w:t>
      </w:r>
      <w:proofErr w:type="gramEnd"/>
      <w:r w:rsidR="00FC41E2" w:rsidRPr="00FC41E2">
        <w:rPr>
          <w:rFonts w:ascii="Arial" w:hAnsi="Arial" w:cs="Arial"/>
          <w:b/>
        </w:rPr>
        <w:t xml:space="preserve"> </w:t>
      </w:r>
      <w:r w:rsidR="00587570">
        <w:rPr>
          <w:rFonts w:ascii="Arial" w:hAnsi="Arial" w:cs="Arial"/>
        </w:rPr>
        <w:t xml:space="preserve">Novel </w:t>
      </w:r>
      <w:proofErr w:type="spellStart"/>
      <w:r w:rsidR="00587570">
        <w:rPr>
          <w:rFonts w:ascii="Arial" w:hAnsi="Arial" w:cs="Arial"/>
        </w:rPr>
        <w:t>piRNA</w:t>
      </w:r>
      <w:proofErr w:type="spellEnd"/>
      <w:r w:rsidR="00587570">
        <w:rPr>
          <w:rFonts w:ascii="Arial" w:hAnsi="Arial" w:cs="Arial"/>
        </w:rPr>
        <w:t xml:space="preserve"> like small RNAs</w:t>
      </w:r>
      <w:bookmarkStart w:id="0" w:name="_GoBack"/>
      <w:bookmarkEnd w:id="0"/>
    </w:p>
    <w:p w:rsidR="00FC41E2" w:rsidRDefault="00FC41E2" w:rsidP="007F167D">
      <w:pPr>
        <w:spacing w:after="0" w:line="240" w:lineRule="auto"/>
      </w:pP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GCACAGCCGC</w:t>
      </w:r>
      <w:r>
        <w:t>UUU</w:t>
      </w:r>
      <w:r w:rsidR="004657C5">
        <w:t>CCACACAGACA</w:t>
      </w:r>
      <w:r>
        <w:t>U</w:t>
      </w:r>
      <w:r w:rsidR="004657C5"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6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CAACCA</w:t>
      </w:r>
      <w:r w:rsidR="006118A3">
        <w:t>UU</w:t>
      </w:r>
      <w:r>
        <w:t>ACACA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AAGACG</w:t>
      </w:r>
      <w:r>
        <w:t>UU</w:t>
      </w:r>
      <w:r w:rsidR="004657C5">
        <w:t>AGG</w:t>
      </w:r>
      <w:r>
        <w:t>U</w:t>
      </w:r>
      <w:r w:rsidR="004657C5">
        <w:t>CAAGG</w:t>
      </w:r>
      <w:r>
        <w:t>U</w:t>
      </w:r>
      <w:r w:rsidR="004657C5">
        <w:t>G</w:t>
      </w:r>
      <w:r>
        <w:t>U</w:t>
      </w:r>
      <w:r w:rsidR="004657C5">
        <w:t>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_igs</w:t>
      </w:r>
    </w:p>
    <w:p w:rsidR="004657C5" w:rsidRDefault="004657C5" w:rsidP="007F167D">
      <w:pPr>
        <w:spacing w:after="0" w:line="240" w:lineRule="auto"/>
      </w:pPr>
      <w:r>
        <w:t>AGGG</w:t>
      </w:r>
      <w:r w:rsidR="006118A3">
        <w:t>UU</w:t>
      </w:r>
      <w:r>
        <w:t>CAGC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C</w:t>
      </w:r>
      <w:r w:rsidR="006118A3">
        <w:t>UU</w:t>
      </w:r>
      <w:r>
        <w:t>AC</w:t>
      </w:r>
      <w:r w:rsidR="006118A3">
        <w:t>UUUU</w:t>
      </w:r>
      <w:r>
        <w:t>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</w:t>
      </w:r>
      <w:r>
        <w:t>UU</w:t>
      </w:r>
      <w:r w:rsidR="004657C5">
        <w:t>CG</w:t>
      </w:r>
      <w:r>
        <w:t>U</w:t>
      </w:r>
      <w:r w:rsidR="004657C5">
        <w:t>CCAAG</w:t>
      </w:r>
      <w:r>
        <w:t>U</w:t>
      </w:r>
      <w:r w:rsidR="004657C5">
        <w:t>GCAC</w:t>
      </w:r>
      <w:r>
        <w:t>UUU</w:t>
      </w:r>
      <w:r w:rsidR="004657C5">
        <w:t>CCAG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U</w:t>
      </w:r>
      <w:r>
        <w:t>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</w:t>
      </w:r>
      <w:r>
        <w:t>AAGCAC</w:t>
      </w:r>
      <w:r w:rsidR="006118A3">
        <w:t>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_igs</w:t>
      </w:r>
    </w:p>
    <w:p w:rsidR="004657C5" w:rsidRDefault="004657C5" w:rsidP="007F167D">
      <w:pPr>
        <w:spacing w:after="0" w:line="240" w:lineRule="auto"/>
      </w:pPr>
      <w:r>
        <w:t>AAGCCGGC</w:t>
      </w:r>
      <w:r w:rsidR="006118A3">
        <w:t>UU</w:t>
      </w:r>
      <w:r>
        <w:t>CACGC</w:t>
      </w:r>
      <w:r w:rsidR="006118A3">
        <w:t>U</w:t>
      </w:r>
      <w:r>
        <w:t>CAGGAGAAAAC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C</w:t>
      </w:r>
      <w:r>
        <w:t>U</w:t>
      </w:r>
      <w:r w:rsidR="004657C5">
        <w:t>CAGAA</w:t>
      </w:r>
      <w:r>
        <w:t>UUU</w:t>
      </w:r>
      <w:r w:rsidR="004657C5">
        <w:t>A</w:t>
      </w:r>
      <w:r>
        <w:t>UU</w:t>
      </w:r>
      <w:r w:rsidR="004657C5">
        <w:t>AA</w:t>
      </w:r>
      <w:r>
        <w:t>UUUU</w:t>
      </w:r>
      <w:r w:rsidR="004657C5">
        <w:t>CACGG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_igs</w:t>
      </w:r>
    </w:p>
    <w:p w:rsidR="004657C5" w:rsidRDefault="004657C5" w:rsidP="007F167D">
      <w:pPr>
        <w:spacing w:after="0" w:line="240" w:lineRule="auto"/>
      </w:pPr>
      <w:r>
        <w:t>AAA</w:t>
      </w:r>
      <w:r w:rsidR="006118A3">
        <w:t>UU</w:t>
      </w:r>
      <w:r>
        <w:t>G</w:t>
      </w:r>
      <w:r w:rsidR="006118A3">
        <w:t>UU</w:t>
      </w:r>
      <w:r>
        <w:t>CAAGG</w:t>
      </w:r>
      <w:r w:rsidR="006118A3">
        <w:t>U</w:t>
      </w:r>
      <w:r>
        <w:t>C</w:t>
      </w:r>
      <w:r w:rsidR="006118A3">
        <w:t>U</w:t>
      </w:r>
      <w:r>
        <w:t>A</w:t>
      </w:r>
      <w:r w:rsidR="006118A3">
        <w:t>U</w:t>
      </w:r>
      <w:r>
        <w:t>CAG</w:t>
      </w:r>
      <w:r w:rsidR="006118A3">
        <w:t>U</w:t>
      </w:r>
      <w:r>
        <w:t>GGA</w:t>
      </w:r>
      <w:r w:rsidR="006118A3">
        <w:t>U</w:t>
      </w:r>
      <w:r>
        <w:t>G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GA</w:t>
      </w:r>
      <w:r w:rsidR="006118A3">
        <w:t>U</w:t>
      </w:r>
      <w:r>
        <w:t>C</w:t>
      </w:r>
      <w:r w:rsidR="006118A3">
        <w:t>U</w:t>
      </w:r>
      <w:r>
        <w:t>GGC</w:t>
      </w:r>
      <w:r w:rsidR="006118A3">
        <w:t>U</w:t>
      </w:r>
      <w:r>
        <w:t>GGC</w:t>
      </w:r>
      <w:r w:rsidR="006118A3">
        <w:t>U</w:t>
      </w:r>
      <w:r>
        <w:t>AGGCGGG</w:t>
      </w:r>
      <w:r w:rsidR="006118A3">
        <w:t>U</w:t>
      </w:r>
      <w:r>
        <w:t>G</w:t>
      </w:r>
      <w:r w:rsidR="006118A3">
        <w:t>U</w:t>
      </w:r>
      <w:r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0_igs</w:t>
      </w:r>
    </w:p>
    <w:p w:rsidR="004657C5" w:rsidRDefault="004657C5" w:rsidP="007F167D">
      <w:pPr>
        <w:spacing w:after="0" w:line="240" w:lineRule="auto"/>
      </w:pPr>
      <w:r>
        <w:t>CAGGAA</w:t>
      </w:r>
      <w:r w:rsidR="006118A3">
        <w:t>U</w:t>
      </w:r>
      <w:r>
        <w:t>CC</w:t>
      </w:r>
      <w:r w:rsidR="006118A3">
        <w:t>U</w:t>
      </w:r>
      <w:r>
        <w:t>AACCGC</w:t>
      </w:r>
      <w:r w:rsidR="006118A3">
        <w:t>U</w:t>
      </w:r>
      <w:r>
        <w:t>AGACCA</w:t>
      </w:r>
      <w:r w:rsidR="006118A3">
        <w:t>U</w:t>
      </w:r>
      <w:r>
        <w:t>A</w:t>
      </w:r>
      <w:r w:rsidR="006118A3">
        <w:t>U</w:t>
      </w:r>
      <w:r>
        <w:t>G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3_igs</w:t>
      </w:r>
    </w:p>
    <w:p w:rsidR="004657C5" w:rsidRDefault="006118A3" w:rsidP="007F167D">
      <w:pPr>
        <w:spacing w:after="0" w:line="240" w:lineRule="auto"/>
      </w:pPr>
      <w:r>
        <w:t>UUUU</w:t>
      </w:r>
      <w:r w:rsidR="004657C5">
        <w:t>A</w:t>
      </w:r>
      <w:r>
        <w:t>U</w:t>
      </w:r>
      <w:r w:rsidR="004657C5">
        <w:t>GAG</w:t>
      </w:r>
      <w:r>
        <w:t>U</w:t>
      </w:r>
      <w:r w:rsidR="004657C5">
        <w:t>GAAACA</w:t>
      </w:r>
      <w:r>
        <w:t>U</w:t>
      </w:r>
      <w:r w:rsidR="004657C5">
        <w:t>AAGAG</w:t>
      </w:r>
      <w:r>
        <w:t>U</w:t>
      </w:r>
      <w:r w:rsidR="004657C5">
        <w:t>C</w:t>
      </w:r>
      <w:r>
        <w:t>U</w:t>
      </w:r>
      <w:r w:rsidR="004657C5">
        <w:t>GA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_igs</w:t>
      </w:r>
    </w:p>
    <w:p w:rsidR="004657C5" w:rsidRDefault="004657C5" w:rsidP="007F167D">
      <w:pPr>
        <w:spacing w:after="0" w:line="240" w:lineRule="auto"/>
      </w:pPr>
      <w:r>
        <w:t>GCC</w:t>
      </w:r>
      <w:r w:rsidR="006118A3">
        <w:t>U</w:t>
      </w:r>
      <w:r>
        <w:t>GGGAA</w:t>
      </w:r>
      <w:r w:rsidR="006118A3">
        <w:t>U</w:t>
      </w:r>
      <w:r>
        <w:t>AACGGG</w:t>
      </w:r>
      <w:r w:rsidR="006118A3">
        <w:t>U</w:t>
      </w:r>
      <w:r>
        <w:t>GC</w:t>
      </w:r>
      <w:r w:rsidR="006118A3">
        <w:t>U</w:t>
      </w:r>
      <w:r>
        <w:t>G</w:t>
      </w:r>
      <w:r w:rsidR="006118A3">
        <w:t>U</w:t>
      </w:r>
      <w:r>
        <w:t>AGGC</w:t>
      </w:r>
      <w:r w:rsidR="006118A3">
        <w:t>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AGGGC</w:t>
      </w:r>
      <w:r w:rsidR="006118A3">
        <w:t>U</w:t>
      </w:r>
      <w:r>
        <w:t>CAGAGCAC</w:t>
      </w:r>
      <w:r w:rsidR="006118A3">
        <w:t>U</w:t>
      </w:r>
      <w:r>
        <w:t>GCAGCAG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U</w:t>
      </w:r>
      <w:r>
        <w:t>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U</w:t>
      </w:r>
      <w:r>
        <w:t>AGCA</w:t>
      </w:r>
      <w:r w:rsidR="006118A3">
        <w:t>U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AA</w:t>
      </w:r>
      <w:r>
        <w:t>UU</w:t>
      </w:r>
      <w:r w:rsidR="004657C5">
        <w:t>C</w:t>
      </w:r>
      <w:r>
        <w:t>U</w:t>
      </w:r>
      <w:r w:rsidR="004657C5">
        <w:t>GCCAC</w:t>
      </w:r>
      <w:r>
        <w:t>U</w:t>
      </w:r>
      <w:r w:rsidR="004657C5">
        <w:t>GAACCACCCA</w:t>
      </w:r>
      <w:r>
        <w:t>U</w:t>
      </w:r>
      <w:r w:rsidR="004657C5"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U</w:t>
      </w:r>
      <w:r>
        <w:t>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</w:t>
      </w:r>
      <w:r>
        <w:t>GAGCAC</w:t>
      </w:r>
      <w:r w:rsidR="006118A3">
        <w:t>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</w:t>
      </w:r>
      <w:r>
        <w:t>GC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CCCAGC</w:t>
      </w:r>
      <w:r w:rsidR="006118A3">
        <w:t>U</w:t>
      </w:r>
      <w:r>
        <w:t>AC</w:t>
      </w:r>
      <w:r w:rsidR="006118A3">
        <w:t>U</w:t>
      </w:r>
      <w:r>
        <w:t>CG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_igs</w:t>
      </w:r>
    </w:p>
    <w:p w:rsidR="004657C5" w:rsidRDefault="004657C5" w:rsidP="007F167D">
      <w:pPr>
        <w:spacing w:after="0" w:line="240" w:lineRule="auto"/>
      </w:pPr>
      <w:r>
        <w:t>ACCCAGGA</w:t>
      </w:r>
      <w:r w:rsidR="006118A3">
        <w:t>U</w:t>
      </w:r>
      <w:r>
        <w:t>C</w:t>
      </w:r>
      <w:r w:rsidR="006118A3">
        <w:t>U</w:t>
      </w:r>
      <w:r>
        <w:t>CC</w:t>
      </w:r>
      <w:r w:rsidR="006118A3">
        <w:t>U</w:t>
      </w:r>
      <w:r>
        <w:t>G</w:t>
      </w:r>
      <w:r w:rsidR="006118A3">
        <w:t>UUU</w:t>
      </w:r>
      <w:r>
        <w:t>ACGAGACAG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4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GA</w:t>
      </w:r>
      <w:r>
        <w:t>U</w:t>
      </w:r>
      <w:r w:rsidR="004657C5">
        <w:t>AACCCAC</w:t>
      </w:r>
      <w:r>
        <w:t>U</w:t>
      </w:r>
      <w:r w:rsidR="004657C5">
        <w:t>ACCA</w:t>
      </w:r>
      <w:r>
        <w:t>U</w:t>
      </w:r>
      <w:r w:rsidR="004657C5">
        <w:t>CGGACC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</w:t>
      </w:r>
      <w:r>
        <w:t>GCGC</w:t>
      </w:r>
      <w:r w:rsidR="006118A3">
        <w:t>U</w:t>
      </w:r>
      <w:r>
        <w:t>C</w:t>
      </w:r>
      <w:r w:rsidR="006118A3">
        <w:t>U</w:t>
      </w:r>
      <w:r>
        <w:t>ACCAC</w:t>
      </w:r>
      <w:r w:rsidR="006118A3">
        <w:t>U</w:t>
      </w:r>
      <w:r>
        <w:t>GAGC</w:t>
      </w:r>
      <w:r w:rsidR="006118A3">
        <w:t>U</w:t>
      </w:r>
      <w:r>
        <w:t>ACA</w:t>
      </w:r>
      <w:r w:rsidR="006118A3">
        <w:t>U</w:t>
      </w:r>
      <w:r>
        <w:t>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</w:t>
      </w:r>
      <w:r>
        <w:t>U</w:t>
      </w:r>
      <w:r w:rsidR="004657C5">
        <w:t>CAC</w:t>
      </w:r>
      <w:r>
        <w:t>U</w:t>
      </w:r>
      <w:r w:rsidR="004657C5">
        <w:t>AC</w:t>
      </w:r>
      <w:r>
        <w:t>U</w:t>
      </w:r>
      <w:r w:rsidR="004657C5">
        <w:t>GCAC</w:t>
      </w:r>
      <w:r>
        <w:t>U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A</w:t>
      </w:r>
      <w:r w:rsidR="006118A3">
        <w:t>U</w:t>
      </w:r>
      <w:r>
        <w:t>GC</w:t>
      </w:r>
      <w:r w:rsidR="006118A3">
        <w:t>U</w:t>
      </w:r>
      <w:r>
        <w:t>C</w:t>
      </w:r>
      <w:r w:rsidR="006118A3">
        <w:t>U</w:t>
      </w:r>
      <w:r>
        <w:t>ACCAAC</w:t>
      </w:r>
      <w:r w:rsidR="006118A3">
        <w:t>U</w:t>
      </w:r>
      <w:r>
        <w:t>GAGC</w:t>
      </w:r>
      <w:r w:rsidR="006118A3">
        <w:t>U</w:t>
      </w:r>
      <w:r>
        <w:t>A</w:t>
      </w:r>
      <w:r w:rsidR="006118A3">
        <w:t>U</w:t>
      </w:r>
      <w:r>
        <w:t>CC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_igs</w:t>
      </w:r>
    </w:p>
    <w:p w:rsidR="004657C5" w:rsidRDefault="004657C5" w:rsidP="007F167D">
      <w:pPr>
        <w:spacing w:after="0" w:line="240" w:lineRule="auto"/>
      </w:pPr>
      <w:r>
        <w:t>ACC</w:t>
      </w:r>
      <w:r w:rsidR="006118A3">
        <w:t>U</w:t>
      </w:r>
      <w:r>
        <w:t>C</w:t>
      </w:r>
      <w:r w:rsidR="006118A3">
        <w:t>U</w:t>
      </w:r>
      <w:r>
        <w:t>CA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C</w:t>
      </w:r>
      <w:r w:rsidR="006118A3">
        <w:t>UU</w:t>
      </w:r>
      <w:r>
        <w:t>CACCA</w:t>
      </w:r>
      <w:r w:rsidR="006118A3">
        <w:t>U</w:t>
      </w:r>
      <w:r>
        <w:t>GC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AGGGCCC</w:t>
      </w:r>
      <w:r>
        <w:t>U</w:t>
      </w:r>
      <w:r w:rsidR="004657C5">
        <w:t>G</w:t>
      </w:r>
      <w:r>
        <w:t>UU</w:t>
      </w:r>
      <w:r w:rsidR="004657C5">
        <w:t>CAAC</w:t>
      </w:r>
      <w:r>
        <w:t>U</w:t>
      </w:r>
      <w:r w:rsidR="004657C5">
        <w:t>AAGCAC</w:t>
      </w:r>
      <w:r>
        <w:t>U</w:t>
      </w:r>
      <w:r w:rsidR="004657C5">
        <w:t>C</w:t>
      </w:r>
      <w:r>
        <w:t>U</w:t>
      </w:r>
      <w:r w:rsidR="004657C5">
        <w:t>AC</w:t>
      </w:r>
      <w:r>
        <w:t>U</w:t>
      </w:r>
      <w:r w:rsidR="004657C5"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1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A</w:t>
      </w:r>
      <w:r w:rsidR="006118A3">
        <w:t>UU</w:t>
      </w:r>
      <w:r>
        <w:t>AGAGGCACCGCC</w:t>
      </w:r>
      <w:r w:rsidR="006118A3">
        <w:t>U</w:t>
      </w:r>
      <w:r>
        <w:t>GCCCAG</w:t>
      </w:r>
      <w:r w:rsidR="006118A3">
        <w:t>U</w:t>
      </w:r>
      <w:r>
        <w:t>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2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C</w:t>
      </w:r>
      <w:r w:rsidR="006118A3">
        <w:t>U</w:t>
      </w:r>
      <w:r>
        <w:t>G</w:t>
      </w:r>
      <w:r w:rsidR="006118A3">
        <w:t>U</w:t>
      </w:r>
      <w:r>
        <w:t>GA</w:t>
      </w:r>
      <w:r w:rsidR="006118A3">
        <w:t>U</w:t>
      </w:r>
      <w:r>
        <w:t>G</w:t>
      </w:r>
      <w:r w:rsidR="006118A3">
        <w:t>U</w:t>
      </w:r>
      <w:r>
        <w:t>GAACCACAACC</w:t>
      </w:r>
      <w:r w:rsidR="006118A3">
        <w:t>U</w:t>
      </w:r>
      <w:r>
        <w:t>GA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</w:t>
      </w:r>
      <w:r>
        <w:t>UUUUU</w:t>
      </w:r>
      <w:r w:rsidR="004657C5">
        <w:t>AG</w:t>
      </w:r>
      <w:r>
        <w:t>U</w:t>
      </w:r>
      <w:r w:rsidR="004657C5">
        <w:t>A</w:t>
      </w:r>
      <w:r>
        <w:t>U</w:t>
      </w:r>
      <w:r w:rsidR="004657C5">
        <w:t>AG</w:t>
      </w:r>
      <w:r>
        <w:t>U</w:t>
      </w:r>
      <w:r w:rsidR="004657C5">
        <w:t>GG</w:t>
      </w:r>
      <w:r>
        <w:t>U</w:t>
      </w:r>
      <w:r w:rsidR="004657C5">
        <w:t>GAG</w:t>
      </w:r>
      <w:r>
        <w:t>U</w:t>
      </w:r>
      <w:r w:rsidR="004657C5">
        <w:t>A</w:t>
      </w:r>
      <w:r>
        <w:t>U</w:t>
      </w:r>
      <w:r w:rsidR="004657C5">
        <w:t>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61_igs</w:t>
      </w:r>
    </w:p>
    <w:p w:rsidR="004657C5" w:rsidRDefault="004657C5" w:rsidP="007F167D">
      <w:pPr>
        <w:spacing w:after="0" w:line="240" w:lineRule="auto"/>
      </w:pPr>
      <w:r>
        <w:t>CAGGG</w:t>
      </w:r>
      <w:r w:rsidR="006118A3">
        <w:t>U</w:t>
      </w:r>
      <w:r>
        <w:t>CGGGCC</w:t>
      </w:r>
      <w:r w:rsidR="006118A3">
        <w:t>U</w:t>
      </w:r>
      <w:r>
        <w:t>GG</w:t>
      </w:r>
      <w:r w:rsidR="006118A3">
        <w:t>UU</w:t>
      </w:r>
      <w:r>
        <w:t>AG</w:t>
      </w:r>
      <w:r w:rsidR="006118A3">
        <w:t>U</w:t>
      </w:r>
      <w:r>
        <w:t>AC</w:t>
      </w:r>
      <w:r w:rsidR="006118A3">
        <w:t>UU</w:t>
      </w:r>
      <w:r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6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CCGAGA</w:t>
      </w:r>
      <w:r>
        <w:t>U</w:t>
      </w:r>
      <w:r w:rsidR="004657C5">
        <w:t>CACGCCAC</w:t>
      </w:r>
      <w:r>
        <w:t>U</w:t>
      </w:r>
      <w:r w:rsidR="004657C5">
        <w:t>GCAC</w:t>
      </w:r>
      <w:r>
        <w:t>U</w:t>
      </w:r>
      <w:r w:rsidR="004657C5"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66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67_igs</w:t>
      </w:r>
    </w:p>
    <w:p w:rsidR="004657C5" w:rsidRDefault="004657C5" w:rsidP="007F167D">
      <w:pPr>
        <w:spacing w:after="0" w:line="240" w:lineRule="auto"/>
      </w:pPr>
      <w:r>
        <w:t>AAAGCC</w:t>
      </w:r>
      <w:r w:rsidR="006118A3">
        <w:t>U</w:t>
      </w:r>
      <w:r>
        <w:t>ACAGCACCCGG</w:t>
      </w:r>
      <w:r w:rsidR="006118A3">
        <w:t>U</w:t>
      </w:r>
      <w:r>
        <w:t>A</w:t>
      </w:r>
      <w:r w:rsidR="006118A3">
        <w:t>UU</w:t>
      </w:r>
      <w:r>
        <w:t>CCC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0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1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AAGA</w:t>
      </w:r>
      <w:r w:rsidR="006118A3">
        <w:t>U</w:t>
      </w:r>
      <w:r>
        <w:t>CAAG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A</w:t>
      </w:r>
      <w:r w:rsidR="006118A3">
        <w:t>U</w:t>
      </w:r>
      <w:r>
        <w:t>C</w:t>
      </w:r>
      <w:r w:rsidR="006118A3">
        <w:t>U</w:t>
      </w:r>
      <w:r>
        <w:t>G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2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3_igs</w:t>
      </w:r>
    </w:p>
    <w:p w:rsidR="004657C5" w:rsidRDefault="004657C5" w:rsidP="007F167D">
      <w:pPr>
        <w:spacing w:after="0" w:line="240" w:lineRule="auto"/>
      </w:pPr>
      <w:r>
        <w:t>CGGACAGGA</w:t>
      </w:r>
      <w:r w:rsidR="006118A3">
        <w:t>UU</w:t>
      </w:r>
      <w:r>
        <w:t>GACAGA</w:t>
      </w:r>
      <w:r w:rsidR="006118A3">
        <w:t>UU</w:t>
      </w:r>
      <w:r>
        <w:t>GA</w:t>
      </w:r>
      <w:r w:rsidR="006118A3">
        <w:t>U</w:t>
      </w:r>
      <w:r>
        <w:t>A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5_igs</w:t>
      </w:r>
    </w:p>
    <w:p w:rsidR="004657C5" w:rsidRDefault="004657C5" w:rsidP="007F167D">
      <w:pPr>
        <w:spacing w:after="0" w:line="240" w:lineRule="auto"/>
      </w:pPr>
      <w:r>
        <w:t>GCA</w:t>
      </w:r>
      <w:r w:rsidR="006118A3">
        <w:t>U</w:t>
      </w:r>
      <w:r>
        <w:t>GAG</w:t>
      </w:r>
      <w:r w:rsidR="006118A3">
        <w:t>U</w:t>
      </w:r>
      <w:r>
        <w:t>GG</w:t>
      </w:r>
      <w:r w:rsidR="006118A3">
        <w:t>UU</w:t>
      </w:r>
      <w:r>
        <w:t>C</w:t>
      </w:r>
      <w:r w:rsidR="006118A3">
        <w:t>U</w:t>
      </w:r>
      <w:r>
        <w:t>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7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</w:t>
      </w:r>
      <w:r>
        <w:t>U</w:t>
      </w:r>
      <w:r w:rsidR="004657C5">
        <w:t>CAGAGCCCAG</w:t>
      </w:r>
      <w:r>
        <w:t>U</w:t>
      </w:r>
      <w:r w:rsidR="004657C5">
        <w:t>GC</w:t>
      </w:r>
      <w:r>
        <w:t>U</w:t>
      </w:r>
      <w:r w:rsidR="004657C5">
        <w:t>GGACA</w:t>
      </w:r>
      <w:r>
        <w:t>U</w:t>
      </w:r>
      <w:r w:rsidR="004657C5">
        <w:t>CA</w:t>
      </w:r>
      <w:r>
        <w:t>U</w:t>
      </w:r>
      <w:r w:rsidR="004657C5">
        <w:t>G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1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2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GGAC</w:t>
      </w:r>
      <w:r w:rsidR="006118A3">
        <w:t>U</w:t>
      </w:r>
      <w:r>
        <w:t>CAAGCGA</w:t>
      </w:r>
      <w:r w:rsidR="006118A3">
        <w:t>U</w:t>
      </w:r>
      <w:r>
        <w:t>CC</w:t>
      </w:r>
      <w:r w:rsidR="006118A3">
        <w:t>U</w:t>
      </w:r>
      <w:r>
        <w:t>CCAGCC</w:t>
      </w:r>
      <w:r w:rsidR="006118A3">
        <w:t>U</w:t>
      </w:r>
      <w:r>
        <w:t>CAG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C</w:t>
      </w:r>
      <w:r>
        <w:t>U</w:t>
      </w:r>
      <w:r w:rsidR="004657C5">
        <w:t>GA</w:t>
      </w:r>
      <w:r>
        <w:t>UUU</w:t>
      </w:r>
      <w:r w:rsidR="004657C5">
        <w:t>GCG</w:t>
      </w:r>
      <w:r>
        <w:t>UU</w:t>
      </w:r>
      <w:r w:rsidR="004657C5">
        <w:t>CAG</w:t>
      </w:r>
      <w:r>
        <w:t>UU</w:t>
      </w:r>
      <w:r w:rsidR="004657C5">
        <w:t>GA</w:t>
      </w:r>
      <w:r>
        <w:t>U</w:t>
      </w:r>
      <w:r w:rsidR="004657C5">
        <w:t>GC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7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</w:t>
      </w:r>
      <w:r w:rsidR="006118A3">
        <w:t>U</w:t>
      </w:r>
      <w:r>
        <w:t>CACCA</w:t>
      </w:r>
      <w:r w:rsidR="006118A3">
        <w:t>UU</w:t>
      </w:r>
      <w:r>
        <w:t>ACACC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88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A</w:t>
      </w:r>
      <w:r w:rsidR="006118A3">
        <w:t>U</w:t>
      </w:r>
      <w:r>
        <w:t>AG</w:t>
      </w:r>
      <w:r w:rsidR="006118A3">
        <w:t>U</w:t>
      </w:r>
      <w:r>
        <w:t>GG</w:t>
      </w:r>
      <w:r w:rsidR="006118A3">
        <w:t>U</w:t>
      </w:r>
      <w:r>
        <w:t>GAGCA</w:t>
      </w:r>
      <w:r w:rsidR="006118A3">
        <w:t>U</w:t>
      </w:r>
      <w:r>
        <w:t>AGC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89_igs</w:t>
      </w:r>
    </w:p>
    <w:p w:rsidR="004657C5" w:rsidRDefault="004657C5" w:rsidP="007F167D">
      <w:pPr>
        <w:spacing w:after="0" w:line="240" w:lineRule="auto"/>
      </w:pPr>
      <w:r>
        <w:t>GGG</w:t>
      </w:r>
      <w:r w:rsidR="006118A3">
        <w:t>U</w:t>
      </w:r>
      <w:r>
        <w:t>C</w:t>
      </w:r>
      <w:r w:rsidR="006118A3">
        <w:t>UU</w:t>
      </w:r>
      <w:r>
        <w:t>AGC</w:t>
      </w:r>
      <w:r w:rsidR="006118A3">
        <w:t>U</w:t>
      </w:r>
      <w:r>
        <w:t>A</w:t>
      </w:r>
      <w:r w:rsidR="006118A3">
        <w:t>UU</w:t>
      </w:r>
      <w:r>
        <w:t>G</w:t>
      </w:r>
      <w:r w:rsidR="006118A3">
        <w:t>U</w:t>
      </w:r>
      <w:r>
        <w:t>G</w:t>
      </w:r>
      <w:r w:rsidR="006118A3">
        <w:t>U</w:t>
      </w:r>
      <w:r>
        <w:t>G</w:t>
      </w:r>
      <w:r w:rsidR="006118A3">
        <w:t>UU</w:t>
      </w:r>
      <w:r>
        <w:t>CAGA</w:t>
      </w:r>
      <w:r w:rsidR="006118A3">
        <w:t>U</w:t>
      </w:r>
      <w:r>
        <w:t>A</w:t>
      </w:r>
      <w:r w:rsidR="006118A3">
        <w:t>U</w:t>
      </w:r>
      <w:r>
        <w:t>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1_igs</w:t>
      </w:r>
    </w:p>
    <w:p w:rsidR="004657C5" w:rsidRDefault="004657C5" w:rsidP="007F167D">
      <w:pPr>
        <w:spacing w:after="0" w:line="240" w:lineRule="auto"/>
      </w:pPr>
      <w:r>
        <w:t>ACCAC</w:t>
      </w:r>
      <w:r w:rsidR="006118A3">
        <w:t>U</w:t>
      </w:r>
      <w:r>
        <w:t>CAGACCGCG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  <w:r>
        <w:t>CCC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4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U</w:t>
      </w:r>
      <w:r>
        <w:t>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U</w:t>
      </w:r>
      <w:r>
        <w:t>AGCAC</w:t>
      </w:r>
      <w:r w:rsidR="006118A3">
        <w:t>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5_igs</w:t>
      </w:r>
    </w:p>
    <w:p w:rsidR="004657C5" w:rsidRDefault="004657C5" w:rsidP="007F167D">
      <w:pPr>
        <w:spacing w:after="0" w:line="240" w:lineRule="auto"/>
      </w:pPr>
      <w:r>
        <w:t>GCA</w:t>
      </w:r>
      <w:r w:rsidR="006118A3">
        <w:t>UU</w:t>
      </w:r>
      <w:r>
        <w:t>GGCGG</w:t>
      </w:r>
      <w:r w:rsidR="006118A3">
        <w:t>U</w:t>
      </w:r>
      <w:r>
        <w:t>ACAG</w:t>
      </w:r>
      <w:r w:rsidR="006118A3">
        <w:t>U</w:t>
      </w:r>
      <w:r>
        <w:t>GGCAGAA</w:t>
      </w:r>
      <w:r w:rsidR="006118A3">
        <w:t>UU</w:t>
      </w:r>
      <w:r>
        <w:t>C</w:t>
      </w:r>
      <w:r w:rsidR="006118A3">
        <w:t>U</w:t>
      </w:r>
      <w:r>
        <w:t>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6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C</w:t>
      </w:r>
      <w:r w:rsidR="006118A3">
        <w:t>U</w:t>
      </w:r>
      <w:r>
        <w:t>GCAA</w:t>
      </w:r>
      <w:r w:rsidR="006118A3">
        <w:t>UU</w:t>
      </w:r>
      <w:r>
        <w:t>CACA</w:t>
      </w:r>
      <w:r w:rsidR="006118A3">
        <w:t>UU</w:t>
      </w:r>
      <w:r>
        <w:t>AA</w:t>
      </w:r>
      <w:r w:rsidR="006118A3">
        <w:t>UU</w:t>
      </w:r>
      <w:r>
        <w:t>C</w:t>
      </w:r>
      <w:r w:rsidR="006118A3">
        <w:t>U</w:t>
      </w:r>
      <w:r>
        <w:t>CACA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G</w:t>
      </w:r>
      <w:r>
        <w:t>U</w:t>
      </w:r>
      <w:r w:rsidR="004657C5">
        <w:t>C</w:t>
      </w:r>
      <w:r>
        <w:t>UU</w:t>
      </w:r>
      <w:r w:rsidR="004657C5">
        <w:t>AGC</w:t>
      </w:r>
      <w:r>
        <w:t>U</w:t>
      </w:r>
      <w:r w:rsidR="004657C5">
        <w:t>A</w:t>
      </w:r>
      <w:r>
        <w:t>UU</w:t>
      </w:r>
      <w:r w:rsidR="004657C5">
        <w:t>G</w:t>
      </w:r>
      <w:r>
        <w:t>U</w:t>
      </w:r>
      <w:r w:rsidR="004657C5">
        <w:t>G</w:t>
      </w:r>
      <w:r>
        <w:t>U</w:t>
      </w:r>
      <w:r w:rsidR="004657C5">
        <w:t>G</w:t>
      </w:r>
      <w:r>
        <w:t>UU</w:t>
      </w:r>
      <w:r w:rsidR="004657C5">
        <w:t>C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8_igs</w:t>
      </w:r>
    </w:p>
    <w:p w:rsidR="004657C5" w:rsidRDefault="004657C5" w:rsidP="007F167D">
      <w:pPr>
        <w:spacing w:after="0" w:line="240" w:lineRule="auto"/>
      </w:pPr>
      <w:r>
        <w:t>CAG</w:t>
      </w:r>
      <w:r w:rsidR="006118A3">
        <w:t>U</w:t>
      </w:r>
      <w:r>
        <w:t>GC</w:t>
      </w:r>
      <w:r w:rsidR="006118A3">
        <w:t>U</w:t>
      </w:r>
      <w:r>
        <w:t>C</w:t>
      </w:r>
      <w:r w:rsidR="006118A3">
        <w:t>U</w:t>
      </w:r>
      <w:r>
        <w:t>AACCCC</w:t>
      </w:r>
      <w:r w:rsidR="006118A3">
        <w:t>U</w:t>
      </w:r>
      <w:r>
        <w:t>GAGC</w:t>
      </w:r>
      <w:r w:rsidR="006118A3">
        <w:t>U</w:t>
      </w:r>
      <w:r>
        <w:t>A</w:t>
      </w:r>
      <w:r w:rsidR="006118A3">
        <w:t>U</w:t>
      </w:r>
      <w:r>
        <w:t>GG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99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AGA</w:t>
      </w:r>
      <w:r>
        <w:t>U</w:t>
      </w:r>
      <w:r w:rsidR="004657C5">
        <w:t>AC</w:t>
      </w:r>
      <w:r>
        <w:t>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  <w:r w:rsidR="004657C5">
        <w:t>GG</w:t>
      </w:r>
      <w:r>
        <w:t>U</w:t>
      </w:r>
      <w:r w:rsidR="004657C5">
        <w:t>G</w:t>
      </w:r>
      <w:r>
        <w:t>UU</w:t>
      </w:r>
      <w:r w:rsidR="004657C5">
        <w:t>A</w:t>
      </w:r>
      <w:r>
        <w:t>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0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G</w:t>
      </w:r>
      <w:r>
        <w:t>U</w:t>
      </w:r>
      <w:r w:rsidR="004657C5">
        <w:t>GGG</w:t>
      </w:r>
      <w:r>
        <w:t>UU</w:t>
      </w:r>
      <w:r w:rsidR="004657C5">
        <w:t>A</w:t>
      </w:r>
      <w:r>
        <w:t>U</w:t>
      </w:r>
      <w:r w:rsidR="004657C5">
        <w:t>CAGAAC</w:t>
      </w:r>
      <w:r>
        <w:t>UU</w:t>
      </w:r>
      <w:r w:rsidR="004657C5">
        <w:t>A</w:t>
      </w:r>
      <w:r>
        <w:t>UU</w:t>
      </w:r>
      <w:r w:rsidR="004657C5">
        <w:t>AA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01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ACAGGGGCCC</w:t>
      </w:r>
      <w:r>
        <w:t>U</w:t>
      </w:r>
      <w:r w:rsidR="004657C5">
        <w:t>C</w:t>
      </w:r>
      <w:r>
        <w:t>U</w:t>
      </w:r>
      <w:r w:rsidR="004657C5">
        <w:t>CAGCCC</w:t>
      </w:r>
      <w:r>
        <w:t>U</w:t>
      </w:r>
      <w:r w:rsidR="004657C5">
        <w:t>CC</w:t>
      </w:r>
      <w:r>
        <w:t>U</w:t>
      </w:r>
      <w:r w:rsidR="004657C5">
        <w:t>AA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0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C</w:t>
      </w:r>
      <w:r>
        <w:t>U</w:t>
      </w:r>
      <w:r w:rsidR="004657C5">
        <w:t>GA</w:t>
      </w:r>
      <w:r>
        <w:t>U</w:t>
      </w:r>
      <w:r w:rsidR="004657C5">
        <w:t>GCA</w:t>
      </w:r>
      <w:r>
        <w:t>U</w:t>
      </w:r>
      <w:r w:rsidR="004657C5">
        <w:t>GA</w:t>
      </w:r>
      <w:r>
        <w:t>U</w:t>
      </w:r>
      <w:r w:rsidR="004657C5">
        <w:t>C</w:t>
      </w:r>
      <w:r>
        <w:t>U</w:t>
      </w:r>
      <w:r w:rsidR="004657C5">
        <w:t>C</w:t>
      </w:r>
      <w:r>
        <w:t>U</w:t>
      </w:r>
      <w:r w:rsidR="004657C5">
        <w:t>ACAG</w:t>
      </w:r>
      <w:r>
        <w:t>UU</w:t>
      </w:r>
      <w:r w:rsidR="004657C5">
        <w:t>C</w:t>
      </w:r>
      <w:r>
        <w:t>U</w:t>
      </w:r>
      <w:r w:rsidR="004657C5">
        <w:t>G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07_igs</w:t>
      </w:r>
    </w:p>
    <w:p w:rsidR="004657C5" w:rsidRDefault="004657C5" w:rsidP="007F167D">
      <w:pPr>
        <w:spacing w:after="0" w:line="240" w:lineRule="auto"/>
      </w:pPr>
      <w:r>
        <w:t>CAAGAA</w:t>
      </w:r>
      <w:r w:rsidR="006118A3">
        <w:t>UU</w:t>
      </w:r>
      <w:r>
        <w:t>C</w:t>
      </w:r>
      <w:r w:rsidR="006118A3">
        <w:t>U</w:t>
      </w:r>
      <w:r>
        <w:t>ACCAC</w:t>
      </w:r>
      <w:r w:rsidR="006118A3">
        <w:t>U</w:t>
      </w:r>
      <w:r>
        <w:t>GAACAACCAA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0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C</w:t>
      </w:r>
      <w:r>
        <w:t>UUU</w:t>
      </w:r>
      <w:r w:rsidR="004657C5">
        <w:t>AGC</w:t>
      </w:r>
      <w:r>
        <w:t>U</w:t>
      </w:r>
      <w:r w:rsidR="004657C5">
        <w:t>CAGCGG</w:t>
      </w:r>
      <w:r>
        <w:t>UU</w:t>
      </w:r>
      <w:r w:rsidR="004657C5">
        <w:t>AC</w:t>
      </w:r>
      <w:r>
        <w:t>UU</w:t>
      </w:r>
      <w:r w:rsidR="004657C5">
        <w:t>C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0_igs</w:t>
      </w:r>
    </w:p>
    <w:p w:rsidR="004657C5" w:rsidRDefault="004657C5" w:rsidP="007F167D">
      <w:pPr>
        <w:spacing w:after="0" w:line="240" w:lineRule="auto"/>
      </w:pPr>
      <w:r>
        <w:t>AGGG</w:t>
      </w:r>
      <w:r w:rsidR="006118A3">
        <w:t>U</w:t>
      </w:r>
      <w:r>
        <w:t>GG</w:t>
      </w:r>
      <w:r w:rsidR="006118A3">
        <w:t>UU</w:t>
      </w:r>
      <w:r>
        <w:t>CA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1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U</w:t>
      </w:r>
      <w:r>
        <w:t>AA</w:t>
      </w:r>
      <w:r w:rsidR="006118A3">
        <w:t>U</w:t>
      </w:r>
      <w:r>
        <w:t>GA</w:t>
      </w:r>
      <w:r w:rsidR="006118A3">
        <w:t>U</w:t>
      </w:r>
      <w:r>
        <w:t>GAC</w:t>
      </w:r>
      <w:r w:rsidR="006118A3">
        <w:t>U</w:t>
      </w:r>
      <w:r>
        <w:t>G</w:t>
      </w:r>
      <w:r w:rsidR="006118A3">
        <w:t>UUUUUUUU</w:t>
      </w:r>
      <w:r>
        <w:t>GA</w:t>
      </w:r>
      <w:r w:rsidR="006118A3">
        <w:t>U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2_igs</w:t>
      </w:r>
    </w:p>
    <w:p w:rsidR="004657C5" w:rsidRDefault="004657C5" w:rsidP="007F167D">
      <w:pPr>
        <w:spacing w:after="0" w:line="240" w:lineRule="auto"/>
      </w:pPr>
      <w:r>
        <w:t>AGCC</w:t>
      </w:r>
      <w:r w:rsidR="006118A3">
        <w:t>U</w:t>
      </w:r>
      <w:r>
        <w:t>GG</w:t>
      </w:r>
      <w:r w:rsidR="006118A3">
        <w:t>U</w:t>
      </w:r>
      <w:r>
        <w:t>GA</w:t>
      </w:r>
      <w:r w:rsidR="006118A3">
        <w:t>U</w:t>
      </w:r>
      <w:r>
        <w:t>AGC</w:t>
      </w:r>
      <w:r w:rsidR="006118A3">
        <w:t>U</w:t>
      </w:r>
      <w:r>
        <w:t>GG</w:t>
      </w:r>
      <w:r w:rsidR="006118A3">
        <w:t>UU</w:t>
      </w:r>
      <w:r>
        <w:t>G</w:t>
      </w:r>
      <w:r w:rsidR="006118A3">
        <w:t>U</w:t>
      </w:r>
      <w:r>
        <w:t>CC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3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U</w:t>
      </w:r>
      <w:r>
        <w:t>GGAGG</w:t>
      </w:r>
      <w:r w:rsidR="006118A3">
        <w:t>UU</w:t>
      </w:r>
      <w:r>
        <w:t>C</w:t>
      </w:r>
      <w:r w:rsidR="006118A3">
        <w:t>U</w:t>
      </w:r>
      <w:r>
        <w:t>AGCAGGGGAGCG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4_igs</w:t>
      </w:r>
    </w:p>
    <w:p w:rsidR="004657C5" w:rsidRDefault="004657C5" w:rsidP="007F167D">
      <w:pPr>
        <w:spacing w:after="0" w:line="240" w:lineRule="auto"/>
      </w:pPr>
      <w:r>
        <w:t>AG</w:t>
      </w:r>
      <w:r w:rsidR="006118A3">
        <w:t>U</w:t>
      </w:r>
      <w:r>
        <w:t>GACGC</w:t>
      </w:r>
      <w:r w:rsidR="006118A3">
        <w:t>U</w:t>
      </w:r>
      <w:r>
        <w:t>CAGACAGGCA</w:t>
      </w:r>
      <w:r w:rsidR="006118A3">
        <w:t>U</w:t>
      </w:r>
      <w:r>
        <w:t>AGCCC</w:t>
      </w:r>
      <w:r w:rsidR="006118A3">
        <w:t>U</w:t>
      </w:r>
      <w:r>
        <w:t>GGG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19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21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GAAACCAA</w:t>
      </w:r>
      <w:r>
        <w:t>UUUUUU</w:t>
      </w:r>
      <w:r w:rsidR="004657C5">
        <w:t>GAGGCC</w:t>
      </w:r>
      <w:r>
        <w:t>UU</w:t>
      </w:r>
      <w:r w:rsidR="004657C5">
        <w:t>GCG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23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</w:t>
      </w:r>
      <w:r w:rsidR="006118A3">
        <w:t>U</w:t>
      </w:r>
      <w:r>
        <w:t>AACCA</w:t>
      </w:r>
      <w:r w:rsidR="006118A3">
        <w:t>UU</w:t>
      </w:r>
      <w:r>
        <w:t>GCACCA</w:t>
      </w:r>
      <w:r w:rsidR="006118A3">
        <w:t>U</w:t>
      </w:r>
      <w:r>
        <w:t>A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24_igs</w:t>
      </w:r>
    </w:p>
    <w:p w:rsidR="004657C5" w:rsidRDefault="004657C5" w:rsidP="007F167D">
      <w:pPr>
        <w:spacing w:after="0" w:line="240" w:lineRule="auto"/>
      </w:pPr>
      <w:r>
        <w:t>AGCC</w:t>
      </w:r>
      <w:r w:rsidR="006118A3">
        <w:t>U</w:t>
      </w:r>
      <w:r>
        <w:t>GG</w:t>
      </w:r>
      <w:r w:rsidR="006118A3">
        <w:t>U</w:t>
      </w:r>
      <w:r>
        <w:t>GA</w:t>
      </w:r>
      <w:r w:rsidR="006118A3">
        <w:t>U</w:t>
      </w:r>
      <w:r>
        <w:t>AGC</w:t>
      </w:r>
      <w:r w:rsidR="006118A3">
        <w:t>U</w:t>
      </w:r>
      <w:r>
        <w:t>GG</w:t>
      </w:r>
      <w:r w:rsidR="006118A3">
        <w:t>UU</w:t>
      </w:r>
      <w:r>
        <w:t>G</w:t>
      </w:r>
      <w:r w:rsidR="006118A3">
        <w:t>U</w:t>
      </w:r>
      <w:r>
        <w:t>CCAAG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2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</w:t>
      </w:r>
      <w:r>
        <w:t>U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C</w:t>
      </w:r>
      <w:r>
        <w:t>U</w:t>
      </w:r>
      <w:r w:rsidR="004657C5">
        <w:t>AG</w:t>
      </w:r>
      <w:r>
        <w:t>U</w:t>
      </w:r>
      <w:r w:rsidR="004657C5">
        <w:t>GG</w:t>
      </w:r>
      <w:r>
        <w:t>UU</w:t>
      </w:r>
      <w:r w:rsidR="004657C5">
        <w:t>AGGA</w:t>
      </w:r>
      <w:r>
        <w:t>UU</w:t>
      </w:r>
      <w:r w:rsidR="004657C5">
        <w:t>CGG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28_igs</w:t>
      </w:r>
    </w:p>
    <w:p w:rsidR="004657C5" w:rsidRDefault="004657C5" w:rsidP="007F167D">
      <w:pPr>
        <w:spacing w:after="0" w:line="240" w:lineRule="auto"/>
      </w:pPr>
      <w:r>
        <w:t>CAGA</w:t>
      </w:r>
      <w:r w:rsidR="006118A3">
        <w:t>UU</w:t>
      </w:r>
      <w:r>
        <w:t>CACAA</w:t>
      </w:r>
      <w:r w:rsidR="006118A3">
        <w:t>U</w:t>
      </w:r>
      <w:r>
        <w:t>C</w:t>
      </w:r>
      <w:r w:rsidR="006118A3">
        <w:t>U</w:t>
      </w:r>
      <w:r>
        <w:t>GA</w:t>
      </w:r>
      <w:r w:rsidR="006118A3">
        <w:t>U</w:t>
      </w:r>
      <w:r>
        <w:t>G</w:t>
      </w:r>
      <w:r w:rsidR="006118A3">
        <w:t>UUUU</w:t>
      </w:r>
      <w:r>
        <w:t>GG</w:t>
      </w:r>
      <w:r w:rsidR="006118A3">
        <w:t>UU</w:t>
      </w:r>
      <w:r>
        <w:t>AA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129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</w:t>
      </w:r>
      <w:r>
        <w:t>GAA</w:t>
      </w:r>
      <w:r w:rsidR="006118A3">
        <w:t>U</w:t>
      </w:r>
      <w:r>
        <w:t>GGA</w:t>
      </w:r>
      <w:r w:rsidR="006118A3">
        <w:t>U</w:t>
      </w:r>
      <w:r>
        <w:t>GAACGAGA</w:t>
      </w:r>
      <w:r w:rsidR="006118A3">
        <w:t>UU</w:t>
      </w:r>
      <w:r>
        <w:t>CCC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0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</w:t>
      </w:r>
      <w:r w:rsidR="006118A3">
        <w:t>U</w:t>
      </w:r>
      <w:r>
        <w:t>CACCA</w:t>
      </w:r>
      <w:r w:rsidR="006118A3">
        <w:t>UU</w:t>
      </w:r>
      <w:r>
        <w:t>ACACC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2_igs</w:t>
      </w:r>
    </w:p>
    <w:p w:rsidR="004657C5" w:rsidRDefault="004657C5" w:rsidP="007F167D">
      <w:pPr>
        <w:spacing w:after="0" w:line="240" w:lineRule="auto"/>
      </w:pPr>
      <w:r>
        <w:t>AG</w:t>
      </w:r>
      <w:r w:rsidR="006118A3">
        <w:t>UU</w:t>
      </w:r>
      <w:r>
        <w:t>G</w:t>
      </w:r>
      <w:r w:rsidR="006118A3">
        <w:t>U</w:t>
      </w:r>
      <w:r>
        <w:t>AAACACCAC</w:t>
      </w:r>
      <w:r w:rsidR="006118A3">
        <w:t>U</w:t>
      </w:r>
      <w:r>
        <w:t>GCAC</w:t>
      </w:r>
      <w:r w:rsidR="006118A3">
        <w:t>U</w:t>
      </w:r>
      <w:r>
        <w:t>CGGACC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3_igs</w:t>
      </w:r>
    </w:p>
    <w:p w:rsidR="004657C5" w:rsidRDefault="004657C5" w:rsidP="007F167D">
      <w:pPr>
        <w:spacing w:after="0" w:line="240" w:lineRule="auto"/>
      </w:pPr>
      <w:r>
        <w:t>AG</w:t>
      </w:r>
      <w:r w:rsidR="006118A3">
        <w:t>UU</w:t>
      </w:r>
      <w:r>
        <w:t>G</w:t>
      </w:r>
      <w:r w:rsidR="006118A3">
        <w:t>U</w:t>
      </w:r>
      <w:r>
        <w:t>AAACACCAC</w:t>
      </w:r>
      <w:r w:rsidR="006118A3">
        <w:t>U</w:t>
      </w:r>
      <w:r>
        <w:t>GCAC</w:t>
      </w:r>
      <w:r w:rsidR="006118A3">
        <w:t>U</w:t>
      </w:r>
      <w:r>
        <w:t>CGGACC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6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</w:t>
      </w:r>
      <w:r>
        <w:t>AG</w:t>
      </w:r>
      <w:r w:rsidR="006118A3">
        <w:t>U</w:t>
      </w:r>
      <w:r>
        <w:t>G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8_igs</w:t>
      </w:r>
    </w:p>
    <w:p w:rsidR="004657C5" w:rsidRDefault="004657C5" w:rsidP="007F167D">
      <w:pPr>
        <w:spacing w:after="0" w:line="240" w:lineRule="auto"/>
      </w:pPr>
      <w:r>
        <w:t>AC</w:t>
      </w:r>
      <w:r w:rsidR="006118A3">
        <w:t>UUU</w:t>
      </w:r>
      <w:r>
        <w:t>AGC</w:t>
      </w:r>
      <w:r w:rsidR="006118A3">
        <w:t>U</w:t>
      </w:r>
      <w:r>
        <w:t>C</w:t>
      </w:r>
      <w:r w:rsidR="006118A3">
        <w:t>U</w:t>
      </w:r>
      <w:r>
        <w:t>AGAA</w:t>
      </w:r>
      <w:r w:rsidR="006118A3">
        <w:t>UU</w:t>
      </w:r>
      <w:r>
        <w:t>AC</w:t>
      </w:r>
      <w:r w:rsidR="006118A3">
        <w:t>U</w:t>
      </w:r>
      <w:r>
        <w:t>C</w:t>
      </w:r>
      <w:r w:rsidR="006118A3">
        <w:t>U</w:t>
      </w:r>
      <w:r>
        <w:t>GAGA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39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</w:t>
      </w:r>
      <w:r>
        <w:t>U</w:t>
      </w:r>
      <w:r w:rsidR="004657C5">
        <w:t>CAC</w:t>
      </w:r>
      <w:r>
        <w:t>U</w:t>
      </w:r>
      <w:r w:rsidR="004657C5">
        <w:t>AC</w:t>
      </w:r>
      <w:r>
        <w:t>U</w:t>
      </w:r>
      <w:r w:rsidR="004657C5">
        <w:t>GCAC</w:t>
      </w:r>
      <w:r>
        <w:t>U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1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AAA</w:t>
      </w:r>
      <w:r w:rsidR="006118A3">
        <w:t>U</w:t>
      </w:r>
      <w:r>
        <w:t>GAAGAGAA</w:t>
      </w:r>
      <w:r w:rsidR="006118A3">
        <w:t>U</w:t>
      </w:r>
      <w:r>
        <w:t>AC</w:t>
      </w:r>
      <w:r w:rsidR="006118A3">
        <w:t>U</w:t>
      </w:r>
      <w:r>
        <w:t>CA</w:t>
      </w:r>
      <w:r w:rsidR="006118A3">
        <w:t>UU</w:t>
      </w:r>
      <w:r>
        <w:t>GC</w:t>
      </w:r>
      <w:r w:rsidR="006118A3">
        <w:t>U</w:t>
      </w:r>
      <w:r>
        <w:t>GA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2_igs</w:t>
      </w:r>
    </w:p>
    <w:p w:rsidR="004657C5" w:rsidRDefault="004657C5" w:rsidP="007F167D">
      <w:pPr>
        <w:spacing w:after="0" w:line="240" w:lineRule="auto"/>
      </w:pPr>
      <w:r>
        <w:t>ACCAC</w:t>
      </w:r>
      <w:r w:rsidR="006118A3">
        <w:t>U</w:t>
      </w:r>
      <w:r>
        <w:t>CAGACCGCG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  <w:r>
        <w:t>CCC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3_igs</w:t>
      </w:r>
    </w:p>
    <w:p w:rsidR="004657C5" w:rsidRDefault="006118A3" w:rsidP="007F167D">
      <w:pPr>
        <w:spacing w:after="0" w:line="240" w:lineRule="auto"/>
      </w:pPr>
      <w:r>
        <w:t>UUU</w:t>
      </w:r>
      <w:r w:rsidR="004657C5">
        <w:t>CC</w:t>
      </w:r>
      <w:r>
        <w:t>U</w:t>
      </w:r>
      <w:r w:rsidR="004657C5">
        <w:t>AG</w:t>
      </w:r>
      <w:r>
        <w:t>U</w:t>
      </w:r>
      <w:r w:rsidR="004657C5">
        <w:t>G</w:t>
      </w:r>
      <w:r>
        <w:t>U</w:t>
      </w:r>
      <w:r w:rsidR="004657C5">
        <w:t>CCAAAGAGC</w:t>
      </w:r>
      <w:r>
        <w:t>U</w:t>
      </w:r>
      <w:r w:rsidR="004657C5">
        <w:t>G</w:t>
      </w:r>
      <w:r>
        <w:t>UU</w:t>
      </w:r>
      <w:r w:rsidR="004657C5">
        <w:t>C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4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AGAAC</w:t>
      </w:r>
      <w:r>
        <w:t>UU</w:t>
      </w:r>
      <w:r w:rsidR="004657C5">
        <w:t>CCACAAAA</w:t>
      </w:r>
      <w:r>
        <w:t>U</w:t>
      </w:r>
      <w:r w:rsidR="004657C5">
        <w:t>CA</w:t>
      </w:r>
      <w:r>
        <w:t>UUU</w:t>
      </w:r>
      <w:r w:rsidR="004657C5">
        <w:t>G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5_igs</w:t>
      </w:r>
    </w:p>
    <w:p w:rsidR="004657C5" w:rsidRDefault="004657C5" w:rsidP="007F167D">
      <w:pPr>
        <w:spacing w:after="0" w:line="240" w:lineRule="auto"/>
      </w:pPr>
      <w:r>
        <w:t>AGCCAGCCAGA</w:t>
      </w:r>
      <w:r w:rsidR="006118A3">
        <w:t>U</w:t>
      </w:r>
      <w:r>
        <w:t>CAGCCGAA</w:t>
      </w:r>
      <w:r w:rsidR="006118A3">
        <w:t>U</w:t>
      </w:r>
      <w:r>
        <w:t>CAA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6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4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CCGAGA</w:t>
      </w:r>
      <w:r>
        <w:t>U</w:t>
      </w:r>
      <w:r w:rsidR="004657C5">
        <w:t>CACGCCAC</w:t>
      </w:r>
      <w:r>
        <w:t>U</w:t>
      </w:r>
      <w:r w:rsidR="004657C5">
        <w:t>GCAC</w:t>
      </w:r>
      <w:r>
        <w:t>U</w:t>
      </w:r>
      <w:r w:rsidR="004657C5"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52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55_igs</w:t>
      </w:r>
    </w:p>
    <w:p w:rsidR="004657C5" w:rsidRDefault="004657C5" w:rsidP="007F167D">
      <w:pPr>
        <w:spacing w:after="0" w:line="240" w:lineRule="auto"/>
      </w:pPr>
      <w:r>
        <w:t>ACAA</w:t>
      </w:r>
      <w:r w:rsidR="006118A3">
        <w:t>UU</w:t>
      </w:r>
      <w:r>
        <w:t>CC</w:t>
      </w:r>
      <w:r w:rsidR="006118A3">
        <w:t>UU</w:t>
      </w:r>
      <w:r>
        <w:t>GGC</w:t>
      </w:r>
      <w:r w:rsidR="006118A3">
        <w:t>U</w:t>
      </w:r>
      <w:r>
        <w:t>G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GAGC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56_igs</w:t>
      </w:r>
    </w:p>
    <w:p w:rsidR="004657C5" w:rsidRDefault="004657C5" w:rsidP="007F167D">
      <w:pPr>
        <w:spacing w:after="0" w:line="240" w:lineRule="auto"/>
      </w:pPr>
      <w:r>
        <w:t>GCA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U</w:t>
      </w:r>
      <w:r>
        <w:t>CAG</w:t>
      </w:r>
      <w:r w:rsidR="006118A3">
        <w:t>U</w:t>
      </w:r>
      <w:r>
        <w:t>A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60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UU</w:t>
      </w:r>
      <w:r>
        <w:t>GGCAGAA</w:t>
      </w:r>
      <w:r w:rsidR="006118A3">
        <w:t>U</w:t>
      </w:r>
      <w:r>
        <w:t>CA</w:t>
      </w:r>
      <w:r w:rsidR="006118A3">
        <w:t>UU</w:t>
      </w:r>
      <w:r>
        <w:t>ACA</w:t>
      </w:r>
      <w:r w:rsidR="006118A3">
        <w:t>U</w:t>
      </w:r>
      <w:r>
        <w:t>CA</w:t>
      </w:r>
      <w:r w:rsidR="006118A3">
        <w:t>UU</w:t>
      </w:r>
      <w:r>
        <w:t>GG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61_igs</w:t>
      </w:r>
    </w:p>
    <w:p w:rsidR="004657C5" w:rsidRDefault="004657C5" w:rsidP="007F167D">
      <w:pPr>
        <w:spacing w:after="0" w:line="240" w:lineRule="auto"/>
      </w:pPr>
      <w:r>
        <w:t>CGGG</w:t>
      </w:r>
      <w:r w:rsidR="006118A3">
        <w:t>U</w:t>
      </w:r>
      <w:r>
        <w:t>C</w:t>
      </w:r>
      <w:r w:rsidR="006118A3">
        <w:t>UU</w:t>
      </w:r>
      <w:r>
        <w:t>CCAGGAG</w:t>
      </w:r>
      <w:r w:rsidR="006118A3">
        <w:t>U</w:t>
      </w:r>
      <w:r>
        <w:t>CGGG</w:t>
      </w:r>
      <w:r w:rsidR="006118A3">
        <w:t>UU</w:t>
      </w:r>
      <w:r>
        <w:t>GC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63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A</w:t>
      </w:r>
      <w:r w:rsidR="006118A3">
        <w:t>U</w:t>
      </w:r>
      <w:r>
        <w:t>CA</w:t>
      </w:r>
      <w:r w:rsidR="006118A3">
        <w:t>U</w:t>
      </w:r>
      <w:r>
        <w:t>GA</w:t>
      </w:r>
      <w:r w:rsidR="006118A3">
        <w:t>U</w:t>
      </w:r>
      <w:r>
        <w:t>G</w:t>
      </w:r>
      <w:r w:rsidR="006118A3">
        <w:t>UU</w:t>
      </w:r>
      <w:r>
        <w:t>AC</w:t>
      </w:r>
      <w:r w:rsidR="006118A3">
        <w:t>UUU</w:t>
      </w:r>
      <w:r>
        <w:t>GA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  <w:r>
        <w:t>G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6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</w:t>
      </w:r>
      <w:r>
        <w:t>UU</w:t>
      </w:r>
      <w:r w:rsidR="004657C5">
        <w:t>CCC</w:t>
      </w:r>
      <w:r>
        <w:t>U</w:t>
      </w:r>
      <w:r w:rsidR="004657C5">
        <w:t>GACCGGGAA</w:t>
      </w:r>
      <w:r>
        <w:t>UU</w:t>
      </w:r>
      <w:r w:rsidR="004657C5">
        <w:t>GAA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70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</w:t>
      </w:r>
      <w:r>
        <w:t>AA</w:t>
      </w:r>
      <w:r w:rsidR="006118A3">
        <w:t>U</w:t>
      </w:r>
      <w:r>
        <w:t>AAG</w:t>
      </w:r>
      <w:r w:rsidR="006118A3">
        <w:t>UU</w:t>
      </w:r>
      <w:r>
        <w:t>C</w:t>
      </w:r>
      <w:r w:rsidR="006118A3">
        <w:t>U</w:t>
      </w:r>
      <w:r>
        <w:t>GA</w:t>
      </w:r>
      <w:r w:rsidR="006118A3">
        <w:t>U</w:t>
      </w:r>
      <w:r>
        <w:t>AACCCAC</w:t>
      </w:r>
      <w:r w:rsidR="006118A3">
        <w:t>U</w:t>
      </w:r>
      <w:r>
        <w:t>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71_igs</w:t>
      </w:r>
    </w:p>
    <w:p w:rsidR="004657C5" w:rsidRDefault="004657C5" w:rsidP="007F167D">
      <w:pPr>
        <w:spacing w:after="0" w:line="240" w:lineRule="auto"/>
      </w:pPr>
      <w:r>
        <w:t>AAGCCAG</w:t>
      </w:r>
      <w:r w:rsidR="006118A3">
        <w:t>U</w:t>
      </w:r>
      <w:r>
        <w:t>CAAA</w:t>
      </w:r>
      <w:r w:rsidR="006118A3">
        <w:t>UUU</w:t>
      </w:r>
      <w:r>
        <w:t>AGCAG</w:t>
      </w:r>
      <w:r w:rsidR="006118A3">
        <w:t>U</w:t>
      </w:r>
      <w:r>
        <w:t>GGGG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74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A</w:t>
      </w:r>
      <w:r w:rsidR="006118A3">
        <w:t>U</w:t>
      </w:r>
      <w:r>
        <w:t>AG</w:t>
      </w:r>
      <w:r w:rsidR="006118A3">
        <w:t>U</w:t>
      </w:r>
      <w:r>
        <w:t>GG</w:t>
      </w:r>
      <w:r w:rsidR="006118A3">
        <w:t>U</w:t>
      </w:r>
      <w:r>
        <w:t>GAGCA</w:t>
      </w:r>
      <w:r w:rsidR="006118A3">
        <w:t>U</w:t>
      </w:r>
      <w:r>
        <w:t>AGC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177_igs</w:t>
      </w:r>
    </w:p>
    <w:p w:rsidR="004657C5" w:rsidRDefault="004657C5" w:rsidP="007F167D">
      <w:pPr>
        <w:spacing w:after="0" w:line="240" w:lineRule="auto"/>
      </w:pPr>
      <w:r>
        <w:t>GA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</w:t>
      </w:r>
      <w:r>
        <w:t>GAGAAGCC</w:t>
      </w:r>
      <w:r w:rsidR="006118A3">
        <w:t>UUUU</w:t>
      </w:r>
      <w:r>
        <w:t>GC</w:t>
      </w:r>
      <w:r w:rsidR="006118A3">
        <w:t>U</w:t>
      </w:r>
      <w:r>
        <w:t>GA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79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</w:t>
      </w:r>
      <w:r>
        <w:t>C</w:t>
      </w:r>
      <w:r w:rsidR="006118A3">
        <w:t>U</w:t>
      </w:r>
      <w:r>
        <w:t>ACACG</w:t>
      </w:r>
      <w:r w:rsidR="006118A3">
        <w:t>UU</w:t>
      </w:r>
      <w:r>
        <w:t>CAGAGAAAC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0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CAGACGCAGGC</w:t>
      </w:r>
      <w:r w:rsidR="006118A3">
        <w:t>UUU</w:t>
      </w:r>
      <w:r>
        <w:t>C</w:t>
      </w:r>
      <w:r w:rsidR="006118A3">
        <w:t>UU</w:t>
      </w:r>
      <w:r>
        <w:t>CAG</w:t>
      </w:r>
      <w:r w:rsidR="006118A3">
        <w:t>U</w:t>
      </w:r>
      <w:r>
        <w:t>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1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AAAC</w:t>
      </w:r>
      <w:r>
        <w:t>U</w:t>
      </w:r>
      <w:r w:rsidR="004657C5">
        <w:t>CAAAGGACC</w:t>
      </w:r>
      <w:r>
        <w:t>U</w:t>
      </w:r>
      <w:r w:rsidR="004657C5">
        <w:t>GGCGG</w:t>
      </w:r>
      <w:r>
        <w:t>U</w:t>
      </w:r>
      <w:r w:rsidR="004657C5">
        <w:t>GC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2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GGA</w:t>
      </w:r>
      <w:r w:rsidR="006118A3">
        <w:t>U</w:t>
      </w:r>
      <w:r>
        <w:t>AGC</w:t>
      </w:r>
      <w:r w:rsidR="006118A3">
        <w:t>U</w:t>
      </w:r>
      <w:r>
        <w:t>CAG</w:t>
      </w:r>
      <w:r w:rsidR="006118A3">
        <w:t>UU</w:t>
      </w:r>
      <w:r>
        <w:t>GG</w:t>
      </w:r>
      <w:r w:rsidR="006118A3">
        <w:t>U</w:t>
      </w:r>
      <w:r>
        <w:t>AGAGCA</w:t>
      </w:r>
      <w:r w:rsidR="006118A3">
        <w:t>U</w:t>
      </w:r>
      <w:r>
        <w:t>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3_igs</w:t>
      </w:r>
    </w:p>
    <w:p w:rsidR="004657C5" w:rsidRDefault="004657C5" w:rsidP="007F167D">
      <w:pPr>
        <w:spacing w:after="0" w:line="240" w:lineRule="auto"/>
      </w:pPr>
      <w:r>
        <w:t>GCA</w:t>
      </w:r>
      <w:r w:rsidR="006118A3">
        <w:t>U</w:t>
      </w:r>
      <w:r>
        <w:t>GGG</w:t>
      </w:r>
      <w:r w:rsidR="006118A3">
        <w:t>U</w:t>
      </w:r>
      <w:r>
        <w:t>CG</w:t>
      </w:r>
      <w:r w:rsidR="006118A3">
        <w:t>UU</w:t>
      </w:r>
      <w:r>
        <w:t>CA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4_igs</w:t>
      </w:r>
    </w:p>
    <w:p w:rsidR="004657C5" w:rsidRDefault="004657C5" w:rsidP="007F167D">
      <w:pPr>
        <w:spacing w:after="0" w:line="240" w:lineRule="auto"/>
      </w:pPr>
      <w:r>
        <w:t>AGCC</w:t>
      </w:r>
      <w:r w:rsidR="006118A3">
        <w:t>U</w:t>
      </w:r>
      <w:r>
        <w:t>GG</w:t>
      </w:r>
      <w:r w:rsidR="006118A3">
        <w:t>U</w:t>
      </w:r>
      <w:r>
        <w:t>GA</w:t>
      </w:r>
      <w:r w:rsidR="006118A3">
        <w:t>U</w:t>
      </w:r>
      <w:r>
        <w:t>AGC</w:t>
      </w:r>
      <w:r w:rsidR="006118A3">
        <w:t>U</w:t>
      </w:r>
      <w:r>
        <w:t>GG</w:t>
      </w:r>
      <w:r w:rsidR="006118A3">
        <w:t>UU</w:t>
      </w:r>
      <w:r>
        <w:t>G</w:t>
      </w:r>
      <w:r w:rsidR="006118A3">
        <w:t>U</w:t>
      </w:r>
      <w:r>
        <w:t>CCAAGA</w:t>
      </w:r>
      <w:r w:rsidR="006118A3">
        <w:t>U</w:t>
      </w:r>
      <w:r>
        <w:t>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8_igs</w:t>
      </w:r>
    </w:p>
    <w:p w:rsidR="004657C5" w:rsidRDefault="004657C5" w:rsidP="007F167D">
      <w:pPr>
        <w:spacing w:after="0" w:line="240" w:lineRule="auto"/>
      </w:pPr>
      <w:r>
        <w:t>AAG</w:t>
      </w:r>
      <w:r w:rsidR="006118A3">
        <w:t>U</w:t>
      </w:r>
      <w:r>
        <w:t>CC</w:t>
      </w:r>
      <w:r w:rsidR="006118A3">
        <w:t>U</w:t>
      </w:r>
      <w:r>
        <w:t>ACG</w:t>
      </w:r>
      <w:r w:rsidR="006118A3">
        <w:t>U</w:t>
      </w:r>
      <w:r>
        <w:t>GA</w:t>
      </w:r>
      <w:r w:rsidR="006118A3">
        <w:t>U</w:t>
      </w:r>
      <w:r>
        <w:t>C</w:t>
      </w:r>
      <w:r w:rsidR="006118A3">
        <w:t>U</w:t>
      </w:r>
      <w:r>
        <w:t>GAG</w:t>
      </w:r>
      <w:r w:rsidR="006118A3">
        <w:t>UU</w:t>
      </w:r>
      <w:r>
        <w:t>CAGAC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8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0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1_igs</w:t>
      </w:r>
    </w:p>
    <w:p w:rsidR="004657C5" w:rsidRDefault="004657C5" w:rsidP="007F167D">
      <w:pPr>
        <w:spacing w:after="0" w:line="240" w:lineRule="auto"/>
      </w:pPr>
      <w:r>
        <w:t>ACCCAGGA</w:t>
      </w:r>
      <w:r w:rsidR="006118A3">
        <w:t>U</w:t>
      </w:r>
      <w:r>
        <w:t>C</w:t>
      </w:r>
      <w:r w:rsidR="006118A3">
        <w:t>U</w:t>
      </w:r>
      <w:r>
        <w:t>CC</w:t>
      </w:r>
      <w:r w:rsidR="006118A3">
        <w:t>U</w:t>
      </w:r>
      <w:r>
        <w:t>G</w:t>
      </w:r>
      <w:r w:rsidR="006118A3">
        <w:t>UUU</w:t>
      </w:r>
      <w:r>
        <w:t>ACAAGA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2_igs</w:t>
      </w:r>
    </w:p>
    <w:p w:rsidR="004657C5" w:rsidRDefault="004657C5" w:rsidP="007F167D">
      <w:pPr>
        <w:spacing w:after="0" w:line="240" w:lineRule="auto"/>
      </w:pPr>
      <w:r>
        <w:t>AGC</w:t>
      </w:r>
      <w:r w:rsidR="006118A3">
        <w:t>U</w:t>
      </w:r>
      <w:r>
        <w:t>GCGC</w:t>
      </w:r>
      <w:r w:rsidR="006118A3">
        <w:t>U</w:t>
      </w:r>
      <w:r>
        <w:t>CCCC</w:t>
      </w:r>
      <w:r w:rsidR="006118A3">
        <w:t>U</w:t>
      </w:r>
      <w:r>
        <w:t>GC</w:t>
      </w:r>
      <w:r w:rsidR="006118A3">
        <w:t>U</w:t>
      </w:r>
      <w:r>
        <w:t>AGAACC</w:t>
      </w:r>
      <w:r w:rsidR="006118A3">
        <w:t>U</w:t>
      </w:r>
      <w:r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3_igs</w:t>
      </w:r>
    </w:p>
    <w:p w:rsidR="004657C5" w:rsidRDefault="004657C5" w:rsidP="007F167D">
      <w:pPr>
        <w:spacing w:after="0" w:line="240" w:lineRule="auto"/>
      </w:pPr>
      <w:r>
        <w:t>CAGGG</w:t>
      </w:r>
      <w:r w:rsidR="006118A3">
        <w:t>U</w:t>
      </w:r>
      <w:r>
        <w:t>CGGGCC</w:t>
      </w:r>
      <w:r w:rsidR="006118A3">
        <w:t>U</w:t>
      </w:r>
      <w:r>
        <w:t>GG</w:t>
      </w:r>
      <w:r w:rsidR="006118A3">
        <w:t>UU</w:t>
      </w:r>
      <w:r>
        <w:t>AG</w:t>
      </w:r>
      <w:r w:rsidR="006118A3">
        <w:t>U</w:t>
      </w:r>
      <w:r>
        <w:t>AC</w:t>
      </w:r>
      <w:r w:rsidR="006118A3">
        <w:t>UU</w:t>
      </w:r>
      <w:r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4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U</w:t>
      </w:r>
      <w:r>
        <w:t>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</w:t>
      </w:r>
      <w:r>
        <w:t>AAGCAC</w:t>
      </w:r>
      <w:r w:rsidR="006118A3">
        <w:t>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6_igs</w:t>
      </w:r>
    </w:p>
    <w:p w:rsidR="004657C5" w:rsidRDefault="004657C5" w:rsidP="007F167D">
      <w:pPr>
        <w:spacing w:after="0" w:line="240" w:lineRule="auto"/>
      </w:pPr>
      <w:r>
        <w:t>GAG</w:t>
      </w:r>
      <w:r w:rsidR="006118A3">
        <w:t>U</w:t>
      </w:r>
      <w:r>
        <w:t>CAGC</w:t>
      </w:r>
      <w:r w:rsidR="006118A3">
        <w:t>U</w:t>
      </w:r>
      <w:r>
        <w:t>AAA</w:t>
      </w:r>
      <w:r w:rsidR="006118A3">
        <w:t>U</w:t>
      </w:r>
      <w:r>
        <w:t>AC</w:t>
      </w:r>
      <w:r w:rsidR="006118A3">
        <w:t>UUU</w:t>
      </w:r>
      <w:r>
        <w:t>GACGCCG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8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A</w:t>
      </w:r>
      <w:r>
        <w:t>U</w:t>
      </w:r>
      <w:r w:rsidR="004657C5">
        <w:t>AG</w:t>
      </w:r>
      <w:r>
        <w:t>U</w:t>
      </w:r>
      <w:r w:rsidR="004657C5">
        <w:t>GG</w:t>
      </w:r>
      <w:r>
        <w:t>U</w:t>
      </w:r>
      <w:r w:rsidR="004657C5">
        <w:t>GAGCA</w:t>
      </w:r>
      <w:r>
        <w:t>U</w:t>
      </w:r>
      <w:r w:rsidR="004657C5">
        <w:t>AGC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199_igs</w:t>
      </w:r>
    </w:p>
    <w:p w:rsidR="004657C5" w:rsidRDefault="004657C5" w:rsidP="007F167D">
      <w:pPr>
        <w:spacing w:after="0" w:line="240" w:lineRule="auto"/>
      </w:pPr>
      <w:r>
        <w:t>AGGCCA</w:t>
      </w:r>
      <w:r w:rsidR="006118A3">
        <w:t>U</w:t>
      </w:r>
      <w:r>
        <w:t>GA</w:t>
      </w:r>
      <w:r w:rsidR="006118A3">
        <w:t>U</w:t>
      </w:r>
      <w:r>
        <w:t>GACAG</w:t>
      </w:r>
      <w:r w:rsidR="006118A3">
        <w:t>U</w:t>
      </w:r>
      <w:r>
        <w:t>A</w:t>
      </w:r>
      <w:r w:rsidR="006118A3">
        <w:t>UUU</w:t>
      </w:r>
      <w:r>
        <w:t>C</w:t>
      </w:r>
      <w:r w:rsidR="006118A3">
        <w:t>U</w:t>
      </w:r>
      <w:r>
        <w:t>GA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1_igs</w:t>
      </w:r>
    </w:p>
    <w:p w:rsidR="004657C5" w:rsidRDefault="004657C5" w:rsidP="007F167D">
      <w:pPr>
        <w:spacing w:after="0" w:line="240" w:lineRule="auto"/>
      </w:pPr>
      <w:r>
        <w:t>AAAGCC</w:t>
      </w:r>
      <w:r w:rsidR="006118A3">
        <w:t>U</w:t>
      </w:r>
      <w:r>
        <w:t>ACAGCACCCGG</w:t>
      </w:r>
      <w:r w:rsidR="006118A3">
        <w:t>U</w:t>
      </w:r>
      <w:r>
        <w:t>A</w:t>
      </w:r>
      <w:r w:rsidR="006118A3">
        <w:t>UU</w:t>
      </w:r>
      <w:r>
        <w:t>CCC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2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</w:t>
      </w:r>
      <w:r>
        <w:t>GCGC</w:t>
      </w:r>
      <w:r w:rsidR="006118A3">
        <w:t>U</w:t>
      </w:r>
      <w:r>
        <w:t>C</w:t>
      </w:r>
      <w:r w:rsidR="006118A3">
        <w:t>U</w:t>
      </w:r>
      <w:r>
        <w:t>ACCAC</w:t>
      </w:r>
      <w:r w:rsidR="006118A3">
        <w:t>U</w:t>
      </w:r>
      <w:r>
        <w:t>GAGC</w:t>
      </w:r>
      <w:r w:rsidR="006118A3">
        <w:t>U</w:t>
      </w:r>
      <w:r>
        <w:t>ACA</w:t>
      </w:r>
      <w:r w:rsidR="006118A3">
        <w:t>U</w:t>
      </w:r>
      <w:r>
        <w:t>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3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C</w:t>
      </w:r>
      <w:r w:rsidR="006118A3">
        <w:t>U</w:t>
      </w:r>
      <w:r>
        <w:t>G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</w:t>
      </w:r>
      <w:r>
        <w:t>AGAAA</w:t>
      </w:r>
      <w:r w:rsidR="006118A3">
        <w:t>UU</w:t>
      </w:r>
      <w:r>
        <w:t>GGA</w:t>
      </w:r>
      <w:r w:rsidR="006118A3">
        <w:t>U</w:t>
      </w:r>
      <w:r>
        <w:t>C</w:t>
      </w:r>
      <w:r w:rsidR="006118A3">
        <w:t>U</w:t>
      </w:r>
      <w:r>
        <w:t>G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5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GG</w:t>
      </w:r>
      <w:r w:rsidR="006118A3">
        <w:t>U</w:t>
      </w:r>
      <w:r>
        <w:t>CCGA</w:t>
      </w:r>
      <w:r w:rsidR="006118A3">
        <w:t>U</w:t>
      </w:r>
      <w:r>
        <w:t>GG</w:t>
      </w:r>
      <w:r w:rsidR="006118A3">
        <w:t>U</w:t>
      </w:r>
      <w:r>
        <w:t>AGCAGG</w:t>
      </w:r>
      <w:r w:rsidR="006118A3">
        <w:t>UU</w:t>
      </w:r>
      <w:r>
        <w:t>A</w:t>
      </w:r>
      <w:r w:rsidR="006118A3">
        <w:t>U</w:t>
      </w:r>
      <w:r>
        <w:t>CAGA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AAG</w:t>
      </w:r>
      <w:r>
        <w:t>U</w:t>
      </w:r>
      <w:r w:rsidR="004657C5">
        <w:t>AC</w:t>
      </w:r>
      <w:r>
        <w:t>U</w:t>
      </w:r>
      <w:r w:rsidR="004657C5">
        <w:t>AACCAGGCCCGACCC</w:t>
      </w:r>
      <w:r>
        <w:t>U</w:t>
      </w:r>
      <w:r w:rsidR="004657C5"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08_igs</w:t>
      </w:r>
    </w:p>
    <w:p w:rsidR="004657C5" w:rsidRDefault="004657C5" w:rsidP="007F167D">
      <w:pPr>
        <w:spacing w:after="0" w:line="240" w:lineRule="auto"/>
      </w:pPr>
      <w:r>
        <w:t>AG</w:t>
      </w:r>
      <w:r w:rsidR="006118A3">
        <w:t>U</w:t>
      </w:r>
      <w:r>
        <w:t>C</w:t>
      </w:r>
      <w:r w:rsidR="006118A3">
        <w:t>U</w:t>
      </w:r>
      <w:r>
        <w:t>CAG</w:t>
      </w:r>
      <w:r w:rsidR="006118A3">
        <w:t>UUU</w:t>
      </w:r>
      <w:r>
        <w:t>CC</w:t>
      </w:r>
      <w:r w:rsidR="006118A3">
        <w:t>U</w:t>
      </w:r>
      <w:r>
        <w:t>C</w:t>
      </w:r>
      <w:r w:rsidR="006118A3">
        <w:t>U</w:t>
      </w:r>
      <w:r>
        <w:t>GCAAACAG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</w:t>
      </w:r>
      <w:r>
        <w:t>U</w:t>
      </w:r>
      <w:r w:rsidR="004657C5">
        <w:t>CACCCCA</w:t>
      </w:r>
      <w:r>
        <w:t>UU</w:t>
      </w:r>
      <w:r w:rsidR="004657C5">
        <w:t>GA</w:t>
      </w:r>
      <w:r>
        <w:t>U</w:t>
      </w:r>
      <w:r w:rsidR="004657C5">
        <w:t>CGCCAGGG</w:t>
      </w:r>
      <w:r>
        <w:t>UU</w:t>
      </w:r>
      <w:r w:rsidR="004657C5">
        <w:t>GA</w:t>
      </w:r>
      <w:r>
        <w:t>UU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211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</w:t>
      </w:r>
      <w:r>
        <w:t>CAA</w:t>
      </w:r>
      <w:r w:rsidR="006118A3">
        <w:t>U</w:t>
      </w:r>
      <w:r>
        <w:t>GA</w:t>
      </w:r>
      <w:r w:rsidR="006118A3">
        <w:t>U</w:t>
      </w:r>
      <w:r>
        <w:t>GAA</w:t>
      </w:r>
      <w:r w:rsidR="006118A3">
        <w:t>U</w:t>
      </w:r>
      <w:r>
        <w:t>GG</w:t>
      </w:r>
      <w:r w:rsidR="006118A3">
        <w:t>U</w:t>
      </w:r>
      <w:r>
        <w:t>AAAAGG</w:t>
      </w:r>
      <w:r w:rsidR="006118A3">
        <w:t>U</w:t>
      </w:r>
      <w:r>
        <w:t>C</w:t>
      </w:r>
      <w:r w:rsidR="006118A3">
        <w:t>U</w:t>
      </w:r>
      <w:r>
        <w:t>GA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</w:t>
      </w:r>
      <w:r>
        <w:t>U</w:t>
      </w:r>
      <w:r w:rsidR="004657C5">
        <w:t>C</w:t>
      </w:r>
      <w:r>
        <w:t>U</w:t>
      </w:r>
      <w:r w:rsidR="004657C5">
        <w:t>GAACACACAA</w:t>
      </w:r>
      <w:r>
        <w:t>U</w:t>
      </w:r>
      <w:r w:rsidR="004657C5">
        <w:t>AGC</w:t>
      </w:r>
      <w:r>
        <w:t>U</w:t>
      </w:r>
      <w:r w:rsidR="004657C5">
        <w:t>AAGA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4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CCAGCGG</w:t>
      </w:r>
      <w:r w:rsidR="006118A3">
        <w:t>UU</w:t>
      </w:r>
      <w:r>
        <w:t>G</w:t>
      </w:r>
      <w:r w:rsidR="006118A3">
        <w:t>U</w:t>
      </w:r>
      <w:r>
        <w:t>CAGC</w:t>
      </w:r>
      <w:r w:rsidR="006118A3">
        <w:t>U</w:t>
      </w:r>
      <w:r>
        <w:t>A</w:t>
      </w:r>
      <w:r w:rsidR="006118A3">
        <w:t>U</w:t>
      </w:r>
      <w:r>
        <w:t>CCAG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6_igs</w:t>
      </w:r>
    </w:p>
    <w:p w:rsidR="004657C5" w:rsidRDefault="004657C5" w:rsidP="007F167D">
      <w:pPr>
        <w:spacing w:after="0" w:line="240" w:lineRule="auto"/>
      </w:pPr>
      <w:r>
        <w:t>GAGCGC</w:t>
      </w:r>
      <w:r w:rsidR="006118A3">
        <w:t>U</w:t>
      </w:r>
      <w:r>
        <w:t>C</w:t>
      </w:r>
      <w:r w:rsidR="006118A3">
        <w:t>U</w:t>
      </w:r>
      <w:r>
        <w:t>ACCGCC</w:t>
      </w:r>
      <w:r w:rsidR="006118A3">
        <w:t>U</w:t>
      </w:r>
      <w:r>
        <w:t>GAGC</w:t>
      </w:r>
      <w:r w:rsidR="006118A3">
        <w:t>U</w:t>
      </w:r>
      <w:r>
        <w:t>AA</w:t>
      </w:r>
      <w:r w:rsidR="006118A3">
        <w:t>UU</w:t>
      </w:r>
      <w:r>
        <w:t>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8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19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</w:t>
      </w:r>
      <w:r>
        <w:t>GAA</w:t>
      </w:r>
      <w:r w:rsidR="006118A3">
        <w:t>U</w:t>
      </w:r>
      <w:r>
        <w:t>GGA</w:t>
      </w:r>
      <w:r w:rsidR="006118A3">
        <w:t>U</w:t>
      </w:r>
      <w:r>
        <w:t>GAACGAGA</w:t>
      </w:r>
      <w:r w:rsidR="006118A3">
        <w:t>UU</w:t>
      </w:r>
      <w:r>
        <w:t>CCC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21_igs</w:t>
      </w:r>
    </w:p>
    <w:p w:rsidR="004657C5" w:rsidRDefault="004657C5" w:rsidP="007F167D">
      <w:pPr>
        <w:spacing w:after="0" w:line="240" w:lineRule="auto"/>
      </w:pPr>
      <w:r>
        <w:t>CACCAG</w:t>
      </w:r>
      <w:r w:rsidR="006118A3">
        <w:t>U</w:t>
      </w:r>
      <w:r>
        <w:t>G</w:t>
      </w:r>
      <w:r w:rsidR="006118A3">
        <w:t>U</w:t>
      </w:r>
      <w:r>
        <w:t>GAG</w:t>
      </w:r>
      <w:r w:rsidR="006118A3">
        <w:t>UU</w:t>
      </w:r>
      <w:r>
        <w:t>C</w:t>
      </w:r>
      <w:r w:rsidR="006118A3">
        <w:t>U</w:t>
      </w:r>
      <w:r>
        <w:t>ACCA</w:t>
      </w:r>
      <w:r w:rsidR="006118A3">
        <w:t>UU</w:t>
      </w:r>
      <w:r>
        <w:t>GCCA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2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ACAG</w:t>
      </w:r>
      <w:r>
        <w:t>U</w:t>
      </w:r>
      <w:r w:rsidR="004657C5">
        <w:t>GAA</w:t>
      </w:r>
      <w:r>
        <w:t>UU</w:t>
      </w:r>
      <w:r w:rsidR="004657C5">
        <w:t>C</w:t>
      </w:r>
      <w:r>
        <w:t>U</w:t>
      </w:r>
      <w:r w:rsidR="004657C5">
        <w:t>ACCAG</w:t>
      </w:r>
      <w:r>
        <w:t>U</w:t>
      </w:r>
      <w:r w:rsidR="004657C5">
        <w:t>GCCA</w:t>
      </w:r>
      <w:r>
        <w:t>U</w:t>
      </w:r>
      <w:r w:rsidR="004657C5">
        <w:t>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27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GGGCCAC</w:t>
      </w:r>
      <w:r w:rsidR="006118A3">
        <w:t>UUUU</w:t>
      </w:r>
      <w:r>
        <w:t>GG</w:t>
      </w:r>
      <w:r w:rsidR="006118A3">
        <w:t>U</w:t>
      </w:r>
      <w:r>
        <w:t>AAGCAGAA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2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A</w:t>
      </w:r>
      <w:r>
        <w:t>U</w:t>
      </w:r>
      <w:r w:rsidR="004657C5">
        <w:t>GC</w:t>
      </w:r>
      <w:r>
        <w:t>U</w:t>
      </w:r>
      <w:r w:rsidR="004657C5">
        <w:t>C</w:t>
      </w:r>
      <w:r>
        <w:t>U</w:t>
      </w:r>
      <w:r w:rsidR="004657C5">
        <w:t>A</w:t>
      </w:r>
      <w:r>
        <w:t>U</w:t>
      </w:r>
      <w:r w:rsidR="004657C5">
        <w:t>CGAC</w:t>
      </w:r>
      <w:r>
        <w:t>U</w:t>
      </w:r>
      <w:r w:rsidR="004657C5">
        <w:t>GAGC</w:t>
      </w:r>
      <w:r>
        <w:t>U</w:t>
      </w:r>
      <w:r w:rsidR="004657C5">
        <w:t>AGCCG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0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2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GG</w:t>
      </w:r>
      <w:r w:rsidR="006118A3">
        <w:t>U</w:t>
      </w:r>
      <w:r>
        <w:t>CCGAG</w:t>
      </w:r>
      <w:r w:rsidR="006118A3">
        <w:t>U</w:t>
      </w:r>
      <w:r>
        <w:t>GCAG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UU</w:t>
      </w:r>
      <w:r>
        <w:t>ACA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4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G</w:t>
      </w:r>
      <w:r>
        <w:t>U</w:t>
      </w:r>
      <w:r w:rsidR="004657C5">
        <w:t>GGG</w:t>
      </w:r>
      <w:r>
        <w:t>UU</w:t>
      </w:r>
      <w:r w:rsidR="004657C5">
        <w:t>A</w:t>
      </w:r>
      <w:r>
        <w:t>U</w:t>
      </w:r>
      <w:r w:rsidR="004657C5">
        <w:t>CAGAAC</w:t>
      </w:r>
      <w:r>
        <w:t>UU</w:t>
      </w:r>
      <w:r w:rsidR="004657C5">
        <w:t>A</w:t>
      </w:r>
      <w:r>
        <w:t>UU</w:t>
      </w:r>
      <w:r w:rsidR="004657C5">
        <w:t>AA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3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CAGAAC</w:t>
      </w:r>
      <w:r>
        <w:t>U</w:t>
      </w:r>
      <w:r w:rsidR="004657C5">
        <w:t>G</w:t>
      </w:r>
      <w:r>
        <w:t>U</w:t>
      </w:r>
      <w:r w:rsidR="004657C5">
        <w:t>AGAGA</w:t>
      </w:r>
      <w:r>
        <w:t>U</w:t>
      </w:r>
      <w:r w:rsidR="004657C5">
        <w:t>CA</w:t>
      </w:r>
      <w:r>
        <w:t>U</w:t>
      </w:r>
      <w:r w:rsidR="004657C5">
        <w:t>GCA</w:t>
      </w:r>
      <w:r>
        <w:t>U</w:t>
      </w:r>
      <w:r w:rsidR="004657C5">
        <w:t>CAGG</w:t>
      </w:r>
      <w:r>
        <w:t>U</w:t>
      </w:r>
      <w:r w:rsidR="004657C5">
        <w:t>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1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4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AG</w:t>
      </w:r>
      <w:r>
        <w:t>U</w:t>
      </w:r>
      <w:r w:rsidR="004657C5">
        <w:t>CCAA</w:t>
      </w:r>
      <w:r>
        <w:t>U</w:t>
      </w:r>
      <w:r w:rsidR="004657C5">
        <w:t>GC</w:t>
      </w:r>
      <w:r>
        <w:t>UU</w:t>
      </w:r>
      <w:r w:rsidR="004657C5">
        <w:t>CAC</w:t>
      </w:r>
      <w:r>
        <w:t>U</w:t>
      </w:r>
      <w:r w:rsidR="004657C5">
        <w:t>CAGCCA</w:t>
      </w:r>
      <w:r>
        <w:t>UUUU</w:t>
      </w:r>
      <w:r w:rsidR="004657C5">
        <w:t>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CCGAGA</w:t>
      </w:r>
      <w:r>
        <w:t>U</w:t>
      </w:r>
      <w:r w:rsidR="004657C5">
        <w:t>CACGCCAC</w:t>
      </w:r>
      <w:r>
        <w:t>U</w:t>
      </w:r>
      <w:r w:rsidR="004657C5">
        <w:t>GCAC</w:t>
      </w:r>
      <w:r>
        <w:t>U</w:t>
      </w:r>
      <w:r w:rsidR="004657C5"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C</w:t>
      </w:r>
      <w:r>
        <w:t>U</w:t>
      </w:r>
      <w:r w:rsidR="004657C5">
        <w:t>GCAG</w:t>
      </w:r>
      <w:r>
        <w:t>UU</w:t>
      </w:r>
      <w:r w:rsidR="004657C5">
        <w:t>AAAAAGC</w:t>
      </w:r>
      <w:r>
        <w:t>U</w:t>
      </w:r>
      <w:r w:rsidR="004657C5">
        <w:t>CC</w:t>
      </w:r>
      <w:r>
        <w:t>U</w:t>
      </w:r>
      <w:r w:rsidR="004657C5">
        <w:t>AG</w:t>
      </w:r>
      <w:r>
        <w:t>UU</w:t>
      </w:r>
      <w:r w:rsidR="004657C5">
        <w:t>GGA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GG</w:t>
      </w:r>
      <w:r>
        <w:t>U</w:t>
      </w:r>
      <w:r w:rsidR="004657C5">
        <w:t>GA</w:t>
      </w:r>
      <w:r>
        <w:t>U</w:t>
      </w:r>
      <w:r w:rsidR="004657C5">
        <w:t>GAAA</w:t>
      </w:r>
      <w:r>
        <w:t>U</w:t>
      </w:r>
      <w:r w:rsidR="004657C5">
        <w:t>GGAACG</w:t>
      </w:r>
      <w:r>
        <w:t>UUU</w:t>
      </w:r>
      <w:r w:rsidR="004657C5">
        <w:t>C</w:t>
      </w:r>
      <w:r>
        <w:t>U</w:t>
      </w:r>
      <w:r w:rsidR="004657C5">
        <w:t>GA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48_igs</w:t>
      </w:r>
    </w:p>
    <w:p w:rsidR="004657C5" w:rsidRDefault="004657C5" w:rsidP="007F167D">
      <w:pPr>
        <w:spacing w:after="0" w:line="240" w:lineRule="auto"/>
      </w:pPr>
      <w:r>
        <w:t>AAGCCAG</w:t>
      </w:r>
      <w:r w:rsidR="006118A3">
        <w:t>U</w:t>
      </w:r>
      <w:r>
        <w:t>CAAA</w:t>
      </w:r>
      <w:r w:rsidR="006118A3">
        <w:t>UUU</w:t>
      </w:r>
      <w:r>
        <w:t>AGCAG</w:t>
      </w:r>
      <w:r w:rsidR="006118A3">
        <w:t>U</w:t>
      </w:r>
      <w:r>
        <w:t>GGGG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52_igs</w:t>
      </w:r>
    </w:p>
    <w:p w:rsidR="004657C5" w:rsidRDefault="004657C5" w:rsidP="007F167D">
      <w:pPr>
        <w:spacing w:after="0" w:line="240" w:lineRule="auto"/>
      </w:pPr>
      <w:r>
        <w:t>AAG</w:t>
      </w:r>
      <w:r w:rsidR="006118A3">
        <w:t>UUU</w:t>
      </w:r>
      <w:r>
        <w:t>CAGC</w:t>
      </w:r>
      <w:r w:rsidR="006118A3">
        <w:t>UUU</w:t>
      </w:r>
      <w:r>
        <w:t>GCAACCA</w:t>
      </w:r>
      <w:r w:rsidR="006118A3">
        <w:t>U</w:t>
      </w:r>
      <w:r>
        <w:t>AC</w:t>
      </w:r>
      <w:r w:rsidR="006118A3">
        <w:t>U</w:t>
      </w:r>
      <w:r>
        <w:t>CCCC</w:t>
      </w:r>
      <w:r w:rsidR="006118A3">
        <w:t>U</w:t>
      </w:r>
      <w:r>
        <w:t>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5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</w:t>
      </w:r>
      <w:r>
        <w:t>UU</w:t>
      </w:r>
      <w:r w:rsidR="004657C5">
        <w:t>G</w:t>
      </w:r>
      <w:r>
        <w:t>U</w:t>
      </w:r>
      <w:r w:rsidR="004657C5">
        <w:t>CAGA</w:t>
      </w:r>
      <w:r>
        <w:t>UU</w:t>
      </w:r>
      <w:r w:rsidR="004657C5">
        <w:t>CACAA</w:t>
      </w:r>
      <w:r>
        <w:t>U</w:t>
      </w:r>
      <w:r w:rsidR="004657C5">
        <w:t>C</w:t>
      </w:r>
      <w:r>
        <w:t>U</w:t>
      </w:r>
      <w:r w:rsidR="004657C5">
        <w:t>GA</w:t>
      </w:r>
      <w:r>
        <w:t>U</w:t>
      </w:r>
      <w:r w:rsidR="004657C5">
        <w:t>G</w:t>
      </w:r>
      <w:r>
        <w:t>U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0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261_igs</w:t>
      </w:r>
    </w:p>
    <w:p w:rsidR="004657C5" w:rsidRDefault="004657C5" w:rsidP="007F167D">
      <w:pPr>
        <w:spacing w:after="0" w:line="240" w:lineRule="auto"/>
      </w:pPr>
      <w:r>
        <w:t>AG</w:t>
      </w:r>
      <w:r w:rsidR="006118A3">
        <w:t>UU</w:t>
      </w:r>
      <w:r>
        <w:t>G</w:t>
      </w:r>
      <w:r w:rsidR="006118A3">
        <w:t>U</w:t>
      </w:r>
      <w:r>
        <w:t>AAACACCAC</w:t>
      </w:r>
      <w:r w:rsidR="006118A3">
        <w:t>U</w:t>
      </w:r>
      <w:r>
        <w:t>GCAC</w:t>
      </w:r>
      <w:r w:rsidR="006118A3">
        <w:t>U</w:t>
      </w:r>
      <w:r>
        <w:t>CGGACC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4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5_igs</w:t>
      </w:r>
    </w:p>
    <w:p w:rsidR="004657C5" w:rsidRDefault="004657C5" w:rsidP="007F167D">
      <w:pPr>
        <w:spacing w:after="0" w:line="240" w:lineRule="auto"/>
      </w:pPr>
      <w:r>
        <w:t>ACCCAGGA</w:t>
      </w:r>
      <w:r w:rsidR="006118A3">
        <w:t>U</w:t>
      </w:r>
      <w:r>
        <w:t>C</w:t>
      </w:r>
      <w:r w:rsidR="006118A3">
        <w:t>U</w:t>
      </w:r>
      <w:r>
        <w:t>CC</w:t>
      </w:r>
      <w:r w:rsidR="006118A3">
        <w:t>U</w:t>
      </w:r>
      <w:r>
        <w:t>G</w:t>
      </w:r>
      <w:r w:rsidR="006118A3">
        <w:t>UUU</w:t>
      </w:r>
      <w:r>
        <w:t>ACGAGA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6_igs</w:t>
      </w:r>
    </w:p>
    <w:p w:rsidR="004657C5" w:rsidRDefault="004657C5" w:rsidP="007F167D">
      <w:pPr>
        <w:spacing w:after="0" w:line="240" w:lineRule="auto"/>
      </w:pPr>
      <w:r>
        <w:t>AAGGA</w:t>
      </w:r>
      <w:r w:rsidR="006118A3">
        <w:t>U</w:t>
      </w:r>
      <w:r>
        <w:t>GA</w:t>
      </w:r>
      <w:r w:rsidR="006118A3">
        <w:t>U</w:t>
      </w:r>
      <w:r>
        <w:t>GAGACAGGC</w:t>
      </w:r>
      <w:r w:rsidR="006118A3">
        <w:t>U</w:t>
      </w:r>
      <w:r>
        <w:t>A</w:t>
      </w:r>
      <w:r w:rsidR="006118A3">
        <w:t>U</w:t>
      </w:r>
      <w:r>
        <w:t>GC</w:t>
      </w:r>
      <w:r w:rsidR="006118A3">
        <w:t>U</w:t>
      </w:r>
      <w:r>
        <w:t>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7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A</w:t>
      </w:r>
      <w:r>
        <w:t>U</w:t>
      </w:r>
      <w:r w:rsidR="004657C5">
        <w:t>AG</w:t>
      </w:r>
      <w:r>
        <w:t>U</w:t>
      </w:r>
      <w:r w:rsidR="004657C5">
        <w:t>GG</w:t>
      </w:r>
      <w:r>
        <w:t>U</w:t>
      </w:r>
      <w:r w:rsidR="004657C5">
        <w:t>GAGCA</w:t>
      </w:r>
      <w:r>
        <w:t>U</w:t>
      </w:r>
      <w:r w:rsidR="004657C5">
        <w:t>AGC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6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0_igs</w:t>
      </w:r>
    </w:p>
    <w:p w:rsidR="004657C5" w:rsidRDefault="004657C5" w:rsidP="007F167D">
      <w:pPr>
        <w:spacing w:after="0" w:line="240" w:lineRule="auto"/>
      </w:pPr>
      <w:r>
        <w:t>AACA</w:t>
      </w:r>
      <w:r w:rsidR="006118A3">
        <w:t>UU</w:t>
      </w:r>
      <w:r>
        <w:t>CA</w:t>
      </w:r>
      <w:r w:rsidR="006118A3">
        <w:t>UU</w:t>
      </w:r>
      <w:r>
        <w:t>GC</w:t>
      </w:r>
      <w:r w:rsidR="006118A3">
        <w:t>U</w:t>
      </w:r>
      <w:r>
        <w:t>G</w:t>
      </w:r>
      <w:r w:rsidR="006118A3">
        <w:t>U</w:t>
      </w:r>
      <w:r>
        <w:t>CGG</w:t>
      </w:r>
      <w:r w:rsidR="006118A3">
        <w:t>U</w:t>
      </w:r>
      <w:r>
        <w:t>GGG</w:t>
      </w:r>
      <w:r w:rsidR="006118A3">
        <w:t>UU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2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4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A</w:t>
      </w:r>
      <w:r w:rsidR="006118A3">
        <w:t>U</w:t>
      </w:r>
      <w:r>
        <w:t>AG</w:t>
      </w:r>
      <w:r w:rsidR="006118A3">
        <w:t>U</w:t>
      </w:r>
      <w:r>
        <w:t>GG</w:t>
      </w:r>
      <w:r w:rsidR="006118A3">
        <w:t>U</w:t>
      </w:r>
      <w:r>
        <w:t>GAGCA</w:t>
      </w:r>
      <w:r w:rsidR="006118A3">
        <w:t>U</w:t>
      </w:r>
      <w:r>
        <w:t>AGC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6_igs</w:t>
      </w:r>
    </w:p>
    <w:p w:rsidR="004657C5" w:rsidRDefault="004657C5" w:rsidP="007F167D">
      <w:pPr>
        <w:spacing w:after="0" w:line="240" w:lineRule="auto"/>
      </w:pPr>
      <w:r>
        <w:t>AC</w:t>
      </w:r>
      <w:r w:rsidR="006118A3">
        <w:t>UUU</w:t>
      </w:r>
      <w:r>
        <w:t>AGC</w:t>
      </w:r>
      <w:r w:rsidR="006118A3">
        <w:t>U</w:t>
      </w:r>
      <w:r>
        <w:t>C</w:t>
      </w:r>
      <w:r w:rsidR="006118A3">
        <w:t>U</w:t>
      </w:r>
      <w:r>
        <w:t>AGAA</w:t>
      </w:r>
      <w:r w:rsidR="006118A3">
        <w:t>UU</w:t>
      </w:r>
      <w:r>
        <w:t>AC</w:t>
      </w:r>
      <w:r w:rsidR="006118A3">
        <w:t>U</w:t>
      </w:r>
      <w:r>
        <w:t>C</w:t>
      </w:r>
      <w:r w:rsidR="006118A3">
        <w:t>U</w:t>
      </w:r>
      <w:r>
        <w:t>GAGA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CCA</w:t>
      </w:r>
      <w:r>
        <w:t>U</w:t>
      </w:r>
      <w:r w:rsidR="004657C5">
        <w:t>CAGAAC</w:t>
      </w:r>
      <w:r>
        <w:t>U</w:t>
      </w:r>
      <w:r w:rsidR="004657C5">
        <w:t>C</w:t>
      </w:r>
      <w:r>
        <w:t>U</w:t>
      </w:r>
      <w:r w:rsidR="004657C5">
        <w:t>AACA</w:t>
      </w:r>
      <w:r>
        <w:t>U</w:t>
      </w:r>
      <w:r w:rsidR="004657C5">
        <w:t>GC</w:t>
      </w:r>
      <w:r>
        <w:t>U</w:t>
      </w:r>
      <w:r w:rsidR="004657C5">
        <w:t>A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79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CA</w:t>
      </w:r>
      <w:r>
        <w:t>U</w:t>
      </w:r>
      <w:r w:rsidR="004657C5">
        <w:t>CAGC</w:t>
      </w:r>
      <w:r>
        <w:t>UUU</w:t>
      </w:r>
      <w:r w:rsidR="004657C5">
        <w:t>C</w:t>
      </w:r>
      <w:r>
        <w:t>UUU</w:t>
      </w:r>
      <w:r w:rsidR="004657C5">
        <w:t>GCCA</w:t>
      </w:r>
      <w:r>
        <w:t>U</w:t>
      </w:r>
      <w:r w:rsidR="004657C5">
        <w:t>CA</w:t>
      </w:r>
      <w:r>
        <w:t>UUU</w:t>
      </w:r>
      <w:r w:rsidR="004657C5"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8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AAG</w:t>
      </w:r>
      <w:r>
        <w:t>U</w:t>
      </w:r>
      <w:r w:rsidR="004657C5">
        <w:t>AC</w:t>
      </w:r>
      <w:r>
        <w:t>U</w:t>
      </w:r>
      <w:r w:rsidR="004657C5">
        <w:t>AACCAGGCCCGACCC</w:t>
      </w:r>
      <w:r>
        <w:t>U</w:t>
      </w:r>
      <w:r w:rsidR="004657C5">
        <w:t>GC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81_igs</w:t>
      </w:r>
    </w:p>
    <w:p w:rsidR="004657C5" w:rsidRDefault="004657C5" w:rsidP="007F167D">
      <w:pPr>
        <w:spacing w:after="0" w:line="240" w:lineRule="auto"/>
      </w:pPr>
      <w:r>
        <w:t>AGGCA</w:t>
      </w:r>
      <w:r w:rsidR="006118A3">
        <w:t>U</w:t>
      </w:r>
      <w:r>
        <w:t>GA</w:t>
      </w:r>
      <w:r w:rsidR="006118A3">
        <w:t>U</w:t>
      </w:r>
      <w:r>
        <w:t>GAC</w:t>
      </w:r>
      <w:r w:rsidR="006118A3">
        <w:t>U</w:t>
      </w:r>
      <w:r>
        <w:t>CCAAC</w:t>
      </w:r>
      <w:r w:rsidR="006118A3">
        <w:t>U</w:t>
      </w:r>
      <w:r>
        <w:t>G</w:t>
      </w:r>
      <w:r w:rsidR="006118A3">
        <w:t>U</w:t>
      </w:r>
      <w:r>
        <w:t>GGAGAC</w:t>
      </w:r>
      <w:r w:rsidR="006118A3">
        <w:t>U</w:t>
      </w:r>
      <w:r>
        <w:t>G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84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86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UU</w:t>
      </w:r>
      <w:r>
        <w:t>GG</w:t>
      </w:r>
      <w:r w:rsidR="006118A3">
        <w:t>U</w:t>
      </w:r>
      <w:r>
        <w:t>GG</w:t>
      </w:r>
      <w:r w:rsidR="006118A3">
        <w:t>UU</w:t>
      </w:r>
      <w:r>
        <w:t>CA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88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GAGGAGCC</w:t>
      </w:r>
      <w:r>
        <w:t>U</w:t>
      </w:r>
      <w:r w:rsidR="004657C5">
        <w:t>G</w:t>
      </w:r>
      <w:r>
        <w:t>UU</w:t>
      </w:r>
      <w:r w:rsidR="004657C5">
        <w:t>C</w:t>
      </w:r>
      <w:r>
        <w:t>U</w:t>
      </w:r>
      <w:r w:rsidR="004657C5">
        <w:t>G</w:t>
      </w:r>
      <w:r>
        <w:t>U</w:t>
      </w:r>
      <w:r w:rsidR="004657C5">
        <w:t>AA</w:t>
      </w:r>
      <w:r>
        <w:t>U</w:t>
      </w:r>
      <w:r w:rsidR="004657C5">
        <w:t>CGA</w:t>
      </w:r>
      <w:r>
        <w:t>U</w:t>
      </w:r>
      <w:r w:rsidR="004657C5">
        <w:t>A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3_igs</w:t>
      </w:r>
    </w:p>
    <w:p w:rsidR="004657C5" w:rsidRDefault="004657C5" w:rsidP="007F167D">
      <w:pPr>
        <w:spacing w:after="0" w:line="240" w:lineRule="auto"/>
      </w:pPr>
      <w:r>
        <w:t>AACGAGAC</w:t>
      </w:r>
      <w:r w:rsidR="006118A3">
        <w:t>U</w:t>
      </w:r>
      <w:r>
        <w:t>C</w:t>
      </w:r>
      <w:r w:rsidR="006118A3">
        <w:t>U</w:t>
      </w:r>
      <w:r>
        <w:t>GGCA</w:t>
      </w:r>
      <w:r w:rsidR="006118A3">
        <w:t>U</w:t>
      </w:r>
      <w:r>
        <w:t>GC</w:t>
      </w:r>
      <w:r w:rsidR="006118A3">
        <w:t>U</w:t>
      </w:r>
      <w:r>
        <w:t>AAC</w:t>
      </w:r>
      <w:r w:rsidR="006118A3">
        <w:t>U</w:t>
      </w:r>
      <w:r>
        <w:t>AG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4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</w:t>
      </w:r>
      <w:r>
        <w:t>C</w:t>
      </w:r>
      <w:r w:rsidR="006118A3">
        <w:t>U</w:t>
      </w:r>
      <w:r>
        <w:t>ACACG</w:t>
      </w:r>
      <w:r w:rsidR="006118A3">
        <w:t>UU</w:t>
      </w:r>
      <w:r>
        <w:t>CAGAGAAAC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5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C</w:t>
      </w:r>
      <w:r w:rsidR="006118A3">
        <w:t>U</w:t>
      </w:r>
      <w:r>
        <w:t>CAGACA</w:t>
      </w:r>
      <w:r w:rsidR="006118A3">
        <w:t>U</w:t>
      </w:r>
      <w:r>
        <w:t>CCAAGGAAGG</w:t>
      </w:r>
      <w:r w:rsidR="006118A3">
        <w:t>U</w:t>
      </w:r>
      <w:r>
        <w:t>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6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</w:t>
      </w:r>
      <w:r>
        <w:t>U</w:t>
      </w:r>
      <w:r w:rsidR="004657C5">
        <w:t>CAC</w:t>
      </w:r>
      <w:r>
        <w:t>U</w:t>
      </w:r>
      <w:r w:rsidR="004657C5">
        <w:t>AC</w:t>
      </w:r>
      <w:r>
        <w:t>U</w:t>
      </w:r>
      <w:r w:rsidR="004657C5">
        <w:t>GCAC</w:t>
      </w:r>
      <w:r>
        <w:t>U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</w:t>
      </w:r>
      <w:r>
        <w:t>U</w:t>
      </w:r>
      <w:r w:rsidR="004657C5">
        <w:t>CAGAAG</w:t>
      </w:r>
      <w:r>
        <w:t>U</w:t>
      </w:r>
      <w:r w:rsidR="004657C5">
        <w:t>CAAAGCAA</w:t>
      </w:r>
      <w:r>
        <w:t>UU</w:t>
      </w:r>
      <w:r w:rsidR="004657C5">
        <w:t>CA</w:t>
      </w:r>
      <w:r>
        <w:t>U</w:t>
      </w:r>
      <w:r w:rsidR="004657C5">
        <w:t>CACAGA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29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</w:t>
      </w:r>
      <w:r>
        <w:t>U</w:t>
      </w:r>
      <w:r w:rsidR="004657C5">
        <w:t>AAACA</w:t>
      </w:r>
      <w:r>
        <w:t>U</w:t>
      </w:r>
      <w:r w:rsidR="004657C5">
        <w:t>CC</w:t>
      </w:r>
      <w:r>
        <w:t>UU</w:t>
      </w:r>
      <w:r w:rsidR="004657C5">
        <w:t>GAC</w:t>
      </w:r>
      <w:r>
        <w:t>U</w:t>
      </w:r>
      <w:r w:rsidR="004657C5">
        <w:t>GGAAGC</w:t>
      </w:r>
      <w:r>
        <w:t>U</w:t>
      </w:r>
      <w:r w:rsidR="004657C5">
        <w:t>G</w:t>
      </w:r>
      <w:r>
        <w:t>U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300_igs</w:t>
      </w:r>
    </w:p>
    <w:p w:rsidR="004657C5" w:rsidRDefault="004657C5" w:rsidP="007F167D">
      <w:pPr>
        <w:spacing w:after="0" w:line="240" w:lineRule="auto"/>
      </w:pPr>
      <w:r>
        <w:t>AAGCCGGC</w:t>
      </w:r>
      <w:r w:rsidR="006118A3">
        <w:t>UU</w:t>
      </w:r>
      <w:r>
        <w:t>CACGC</w:t>
      </w:r>
      <w:r w:rsidR="006118A3">
        <w:t>U</w:t>
      </w:r>
      <w:r>
        <w:t>CAGGAGAAAAC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04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GAG</w:t>
      </w:r>
      <w:r w:rsidR="006118A3">
        <w:t>U</w:t>
      </w:r>
      <w:r>
        <w:t>GCAG</w:t>
      </w:r>
      <w:r w:rsidR="006118A3">
        <w:t>U</w:t>
      </w:r>
      <w:r>
        <w:t>GGCG</w:t>
      </w:r>
      <w:r w:rsidR="006118A3">
        <w:t>U</w:t>
      </w:r>
      <w:r>
        <w:t>GA</w:t>
      </w:r>
      <w:r w:rsidR="006118A3">
        <w:t>U</w:t>
      </w:r>
      <w:r>
        <w:t>C</w:t>
      </w:r>
      <w:r w:rsidR="006118A3">
        <w:t>U</w:t>
      </w:r>
      <w:r>
        <w:t>CGGC</w:t>
      </w:r>
      <w:r w:rsidR="006118A3">
        <w:t>U</w:t>
      </w:r>
      <w:r>
        <w:t>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08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GCAG</w:t>
      </w:r>
      <w:r>
        <w:t>UU</w:t>
      </w:r>
      <w:r w:rsidR="004657C5">
        <w:t>CAG</w:t>
      </w:r>
      <w:r>
        <w:t>U</w:t>
      </w:r>
      <w:r w:rsidR="004657C5">
        <w:t>GG</w:t>
      </w:r>
      <w:r>
        <w:t>U</w:t>
      </w:r>
      <w:r w:rsidR="004657C5">
        <w:t>AGAA</w:t>
      </w:r>
      <w:r>
        <w:t>UU</w:t>
      </w:r>
      <w:r w:rsidR="004657C5">
        <w:t>C</w:t>
      </w:r>
      <w:r>
        <w:t>U</w:t>
      </w:r>
      <w:r w:rsidR="004657C5">
        <w:t>C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09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AAA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</w:t>
      </w:r>
      <w:r>
        <w:t>CAGCAGAA</w:t>
      </w:r>
      <w:r w:rsidR="006118A3">
        <w:t>U</w:t>
      </w:r>
      <w:r>
        <w:t>C</w:t>
      </w:r>
      <w:r w:rsidR="006118A3">
        <w:t>U</w:t>
      </w:r>
      <w:r>
        <w:t>GA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13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C</w:t>
      </w:r>
      <w:r>
        <w:t>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C</w:t>
      </w:r>
      <w:r>
        <w:t>U</w:t>
      </w:r>
      <w:r w:rsidR="004657C5">
        <w:t>AG</w:t>
      </w:r>
      <w:r>
        <w:t>U</w:t>
      </w:r>
      <w:r w:rsidR="004657C5">
        <w:t>GGC</w:t>
      </w:r>
      <w:r>
        <w:t>U</w:t>
      </w:r>
      <w:r w:rsidR="004657C5">
        <w:t>AGGA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1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CA</w:t>
      </w:r>
      <w:r>
        <w:t>U</w:t>
      </w:r>
      <w:r w:rsidR="004657C5">
        <w:t>GA</w:t>
      </w:r>
      <w:r>
        <w:t>U</w:t>
      </w:r>
      <w:r w:rsidR="004657C5">
        <w:t>GAGA</w:t>
      </w:r>
      <w:r>
        <w:t>UUU</w:t>
      </w:r>
      <w:r w:rsidR="004657C5">
        <w:t>CAC</w:t>
      </w:r>
      <w:r>
        <w:t>U</w:t>
      </w:r>
      <w:r w:rsidR="004657C5">
        <w:t>C</w:t>
      </w:r>
      <w:r>
        <w:t>U</w:t>
      </w:r>
      <w:r w:rsidR="004657C5">
        <w:t>GA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16_igs</w:t>
      </w:r>
    </w:p>
    <w:p w:rsidR="004657C5" w:rsidRDefault="004657C5" w:rsidP="007F167D">
      <w:pPr>
        <w:spacing w:after="0" w:line="240" w:lineRule="auto"/>
      </w:pPr>
      <w:r>
        <w:t>CAGGGCACG</w:t>
      </w:r>
      <w:r w:rsidR="006118A3">
        <w:t>U</w:t>
      </w:r>
      <w:r>
        <w:t>G</w:t>
      </w:r>
      <w:r w:rsidR="006118A3">
        <w:t>UU</w:t>
      </w:r>
      <w:r>
        <w:t>AGGACC</w:t>
      </w:r>
      <w:r w:rsidR="006118A3">
        <w:t>U</w:t>
      </w:r>
      <w:r>
        <w:t>GAA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1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CGC</w:t>
      </w:r>
      <w:r>
        <w:t>U</w:t>
      </w:r>
      <w:r w:rsidR="004657C5">
        <w:t>CCCC</w:t>
      </w:r>
      <w:r>
        <w:t>U</w:t>
      </w:r>
      <w:r w:rsidR="004657C5">
        <w:t>GC</w:t>
      </w:r>
      <w:r>
        <w:t>U</w:t>
      </w:r>
      <w:r w:rsidR="004657C5">
        <w:t>AGAACC</w:t>
      </w:r>
      <w:r>
        <w:t>U</w:t>
      </w:r>
      <w:r w:rsidR="004657C5">
        <w:t>CCAA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22_igs</w:t>
      </w:r>
    </w:p>
    <w:p w:rsidR="004657C5" w:rsidRDefault="004657C5" w:rsidP="007F167D">
      <w:pPr>
        <w:spacing w:after="0" w:line="240" w:lineRule="auto"/>
      </w:pPr>
      <w:r>
        <w:t>CAG</w:t>
      </w:r>
      <w:r w:rsidR="006118A3">
        <w:t>U</w:t>
      </w:r>
      <w:r>
        <w:t>GC</w:t>
      </w:r>
      <w:r w:rsidR="006118A3">
        <w:t>U</w:t>
      </w:r>
      <w:r>
        <w:t>C</w:t>
      </w:r>
      <w:r w:rsidR="006118A3">
        <w:t>U</w:t>
      </w:r>
      <w:r>
        <w:t>AACCCC</w:t>
      </w:r>
      <w:r w:rsidR="006118A3">
        <w:t>U</w:t>
      </w:r>
      <w:r>
        <w:t>GAGC</w:t>
      </w:r>
      <w:r w:rsidR="006118A3">
        <w:t>U</w:t>
      </w:r>
      <w:r>
        <w:t>A</w:t>
      </w:r>
      <w:r w:rsidR="006118A3">
        <w:t>U</w:t>
      </w:r>
      <w:r>
        <w:t>GG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23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GA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U</w:t>
      </w:r>
      <w:r>
        <w:t>GG</w:t>
      </w:r>
      <w:r w:rsidR="006118A3">
        <w:t>U</w:t>
      </w:r>
      <w:r>
        <w:t>AAAAGG</w:t>
      </w:r>
      <w:r w:rsidR="006118A3">
        <w:t>U</w:t>
      </w:r>
      <w:r>
        <w:t>C</w:t>
      </w:r>
      <w:r w:rsidR="006118A3">
        <w:t>U</w:t>
      </w:r>
      <w:r>
        <w:t>GA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26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</w:t>
      </w:r>
      <w:r>
        <w:t>GACACGC</w:t>
      </w:r>
      <w:r w:rsidR="006118A3">
        <w:t>U</w:t>
      </w:r>
      <w:r>
        <w:t>G</w:t>
      </w:r>
      <w:r w:rsidR="006118A3">
        <w:t>U</w:t>
      </w:r>
      <w:r>
        <w:t>CC</w:t>
      </w:r>
      <w:r w:rsidR="006118A3">
        <w:t>U</w:t>
      </w:r>
      <w:r>
        <w:t>C</w:t>
      </w:r>
      <w:r w:rsidR="006118A3">
        <w:t>U</w:t>
      </w:r>
      <w:r>
        <w:t>GGCGA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2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U</w:t>
      </w:r>
      <w:r>
        <w:t>GGAGG</w:t>
      </w:r>
      <w:r w:rsidR="006118A3">
        <w:t>UU</w:t>
      </w:r>
      <w:r>
        <w:t>C</w:t>
      </w:r>
      <w:r w:rsidR="006118A3">
        <w:t>U</w:t>
      </w:r>
      <w:r>
        <w:t>AGCAGGGGAGC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31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GA</w:t>
      </w:r>
      <w:r w:rsidR="006118A3">
        <w:t>U</w:t>
      </w:r>
      <w:r>
        <w:t>GGC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34_igs</w:t>
      </w:r>
    </w:p>
    <w:p w:rsidR="004657C5" w:rsidRDefault="004657C5" w:rsidP="007F167D">
      <w:pPr>
        <w:spacing w:after="0" w:line="240" w:lineRule="auto"/>
      </w:pPr>
      <w:r>
        <w:t>CCCGAG</w:t>
      </w:r>
      <w:r w:rsidR="006118A3">
        <w:t>U</w:t>
      </w:r>
      <w:r>
        <w:t>AGC</w:t>
      </w:r>
      <w:r w:rsidR="006118A3">
        <w:t>U</w:t>
      </w:r>
      <w:r>
        <w:t>GGGAC</w:t>
      </w:r>
      <w:r w:rsidR="006118A3">
        <w:t>U</w:t>
      </w:r>
      <w:r>
        <w:t>ACAGGCAC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1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GAC</w:t>
      </w:r>
      <w:r>
        <w:t>UU</w:t>
      </w:r>
      <w:r w:rsidR="004657C5">
        <w:t>CCA</w:t>
      </w:r>
      <w:r>
        <w:t>U</w:t>
      </w:r>
      <w:r w:rsidR="004657C5">
        <w:t>GGCCACCG</w:t>
      </w:r>
      <w:r>
        <w:t>U</w:t>
      </w:r>
      <w:r w:rsidR="004657C5">
        <w:t>CC</w:t>
      </w:r>
      <w:r>
        <w:t>U</w:t>
      </w:r>
      <w:r w:rsidR="004657C5">
        <w:t>G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2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A</w:t>
      </w:r>
      <w:r w:rsidR="006118A3">
        <w:t>U</w:t>
      </w:r>
      <w:r>
        <w:t>AG</w:t>
      </w:r>
      <w:r w:rsidR="006118A3">
        <w:t>U</w:t>
      </w:r>
      <w:r>
        <w:t>GG</w:t>
      </w:r>
      <w:r w:rsidR="006118A3">
        <w:t>U</w:t>
      </w:r>
      <w:r>
        <w:t>GAGCA</w:t>
      </w:r>
      <w:r w:rsidR="006118A3">
        <w:t>U</w:t>
      </w:r>
      <w:r>
        <w:t>AGC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3_igs</w:t>
      </w:r>
    </w:p>
    <w:p w:rsidR="004657C5" w:rsidRDefault="004657C5" w:rsidP="007F167D">
      <w:pPr>
        <w:spacing w:after="0" w:line="240" w:lineRule="auto"/>
      </w:pPr>
      <w:r>
        <w:t>CAC</w:t>
      </w:r>
      <w:r w:rsidR="006118A3">
        <w:t>UUU</w:t>
      </w:r>
      <w:r>
        <w:t>GACA</w:t>
      </w:r>
      <w:r w:rsidR="006118A3">
        <w:t>UU</w:t>
      </w:r>
      <w:r>
        <w:t>CAGAGCAC</w:t>
      </w:r>
      <w:r w:rsidR="006118A3">
        <w:t>U</w:t>
      </w:r>
      <w:r>
        <w:t>GGGCA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4_igs</w:t>
      </w:r>
    </w:p>
    <w:p w:rsidR="004657C5" w:rsidRDefault="004657C5" w:rsidP="007F167D">
      <w:pPr>
        <w:spacing w:after="0" w:line="240" w:lineRule="auto"/>
      </w:pPr>
      <w:r>
        <w:t>AAAG</w:t>
      </w:r>
      <w:r w:rsidR="006118A3">
        <w:t>U</w:t>
      </w:r>
      <w:r>
        <w:t>GAA</w:t>
      </w:r>
      <w:r w:rsidR="006118A3">
        <w:t>U</w:t>
      </w:r>
      <w:r>
        <w:t>GA</w:t>
      </w:r>
      <w:r w:rsidR="006118A3">
        <w:t>UU</w:t>
      </w:r>
      <w:r>
        <w:t>AAAGG</w:t>
      </w:r>
      <w:r w:rsidR="006118A3">
        <w:t>U</w:t>
      </w:r>
      <w:r>
        <w:t>C</w:t>
      </w:r>
      <w:r w:rsidR="006118A3">
        <w:t>UU</w:t>
      </w:r>
      <w:r>
        <w:t>GGG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6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48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</w:t>
      </w:r>
      <w:r>
        <w:t>CACCA</w:t>
      </w:r>
      <w:r w:rsidR="006118A3">
        <w:t>U</w:t>
      </w:r>
      <w:r>
        <w:t>C</w:t>
      </w:r>
      <w:r w:rsidR="006118A3">
        <w:t>UUU</w:t>
      </w:r>
      <w:r>
        <w:t>GGGG</w:t>
      </w:r>
      <w:r w:rsidR="006118A3">
        <w:t>U</w:t>
      </w:r>
      <w:r>
        <w:t>CC</w:t>
      </w:r>
      <w:r w:rsidR="006118A3">
        <w:t>U</w:t>
      </w:r>
      <w:r>
        <w:t>AACA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</w:t>
      </w:r>
      <w:r>
        <w:t>U</w:t>
      </w:r>
      <w:r w:rsidR="004657C5">
        <w:t>C</w:t>
      </w:r>
      <w:r>
        <w:t>U</w:t>
      </w:r>
      <w:r w:rsidR="004657C5">
        <w:t>GAACACACAA</w:t>
      </w:r>
      <w:r>
        <w:t>U</w:t>
      </w:r>
      <w:r w:rsidR="004657C5">
        <w:t>AGC</w:t>
      </w:r>
      <w:r>
        <w:t>U</w:t>
      </w:r>
      <w:r w:rsidR="004657C5">
        <w:t>AAGA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1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G</w:t>
      </w:r>
      <w:r>
        <w:t>UU</w:t>
      </w:r>
      <w:r w:rsidR="004657C5">
        <w:t>CGAA</w:t>
      </w:r>
      <w:r>
        <w:t>U</w:t>
      </w:r>
      <w:r w:rsidR="004657C5">
        <w:t>CCCA</w:t>
      </w:r>
      <w:r>
        <w:t>U</w:t>
      </w:r>
      <w:r w:rsidR="004657C5">
        <w:t>CC</w:t>
      </w:r>
      <w:r>
        <w:t>U</w:t>
      </w:r>
      <w:r w:rsidR="004657C5">
        <w:t>CG</w:t>
      </w:r>
      <w:r>
        <w:t>U</w:t>
      </w:r>
      <w:r w:rsidR="004657C5">
        <w:t>CG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4_igs</w:t>
      </w:r>
    </w:p>
    <w:p w:rsidR="004657C5" w:rsidRDefault="004657C5" w:rsidP="007F167D">
      <w:pPr>
        <w:spacing w:after="0" w:line="240" w:lineRule="auto"/>
      </w:pPr>
      <w:r>
        <w:t>CCGGGGACC</w:t>
      </w:r>
      <w:r w:rsidR="006118A3">
        <w:t>U</w:t>
      </w:r>
      <w:r>
        <w:t>C</w:t>
      </w:r>
      <w:r w:rsidR="006118A3">
        <w:t>UU</w:t>
      </w:r>
      <w:r>
        <w:t>GA</w:t>
      </w:r>
      <w:r w:rsidR="006118A3">
        <w:t>U</w:t>
      </w:r>
      <w:r>
        <w:t>C</w:t>
      </w:r>
      <w:r w:rsidR="006118A3">
        <w:t>U</w:t>
      </w:r>
      <w:r>
        <w:t>GCAG</w:t>
      </w:r>
      <w:r w:rsidR="006118A3">
        <w:t>U</w:t>
      </w:r>
      <w:r>
        <w:t>CAA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35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CCAAGGA</w:t>
      </w:r>
      <w:r>
        <w:t>U</w:t>
      </w:r>
      <w:r w:rsidR="004657C5">
        <w:t>GAGAAC</w:t>
      </w:r>
      <w:r>
        <w:t>U</w:t>
      </w:r>
      <w:r w:rsidR="004657C5">
        <w:t>C</w:t>
      </w:r>
      <w:r>
        <w:t>U</w:t>
      </w:r>
      <w:r w:rsidR="004657C5">
        <w:t>AA</w:t>
      </w:r>
      <w:r>
        <w:t>U</w:t>
      </w:r>
      <w:r w:rsidR="004657C5">
        <w:t>C</w:t>
      </w:r>
      <w:r>
        <w:t>U</w:t>
      </w:r>
      <w:r w:rsidR="004657C5">
        <w:t>GA</w:t>
      </w:r>
      <w:r>
        <w:t>U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58_igs</w:t>
      </w:r>
    </w:p>
    <w:p w:rsidR="004657C5" w:rsidRDefault="004657C5" w:rsidP="007F167D">
      <w:pPr>
        <w:spacing w:after="0" w:line="240" w:lineRule="auto"/>
      </w:pPr>
      <w:r>
        <w:t>GAAGAGC</w:t>
      </w:r>
      <w:r w:rsidR="006118A3">
        <w:t>U</w:t>
      </w:r>
      <w:r>
        <w:t>GACAGCC</w:t>
      </w:r>
      <w:r w:rsidR="006118A3">
        <w:t>U</w:t>
      </w:r>
      <w:r>
        <w:t>AGAC</w:t>
      </w:r>
      <w:r w:rsidR="006118A3">
        <w:t>U</w:t>
      </w:r>
      <w:r>
        <w:t>AACGAC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0_igs</w:t>
      </w:r>
    </w:p>
    <w:p w:rsidR="004657C5" w:rsidRDefault="004657C5" w:rsidP="007F167D">
      <w:pPr>
        <w:spacing w:after="0" w:line="240" w:lineRule="auto"/>
      </w:pPr>
      <w:r>
        <w:t>GGAAAGAAGACCC</w:t>
      </w:r>
      <w:r w:rsidR="006118A3">
        <w:t>U</w:t>
      </w:r>
      <w:r>
        <w:t>G</w:t>
      </w:r>
      <w:r w:rsidR="006118A3">
        <w:t>UU</w:t>
      </w:r>
      <w:r>
        <w:t>GAGC</w:t>
      </w:r>
      <w:r w:rsidR="006118A3">
        <w:t>UU</w:t>
      </w:r>
      <w:r>
        <w:t>GAC</w:t>
      </w:r>
      <w:r w:rsidR="006118A3">
        <w:t>U</w:t>
      </w:r>
      <w:r>
        <w:t>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1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</w:t>
      </w:r>
      <w:r>
        <w:t>CAGAAAA</w:t>
      </w:r>
      <w:r w:rsidR="006118A3">
        <w:t>U</w:t>
      </w:r>
      <w:r>
        <w:t>ACC</w:t>
      </w:r>
      <w:r w:rsidR="006118A3">
        <w:t>UUU</w:t>
      </w:r>
      <w:r>
        <w:t>CAG</w:t>
      </w:r>
      <w:r w:rsidR="006118A3">
        <w:t>U</w:t>
      </w:r>
      <w:r>
        <w:t>CACACA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2_igs</w:t>
      </w:r>
    </w:p>
    <w:p w:rsidR="004657C5" w:rsidRDefault="004657C5" w:rsidP="007F167D">
      <w:pPr>
        <w:spacing w:after="0" w:line="240" w:lineRule="auto"/>
      </w:pPr>
      <w:r>
        <w:t>AAAG</w:t>
      </w:r>
      <w:r w:rsidR="006118A3">
        <w:t>U</w:t>
      </w:r>
      <w:r>
        <w:t>GAAGACA</w:t>
      </w:r>
      <w:r w:rsidR="006118A3">
        <w:t>U</w:t>
      </w:r>
      <w:r>
        <w:t>GAGA</w:t>
      </w:r>
      <w:r w:rsidR="006118A3">
        <w:t>U</w:t>
      </w:r>
      <w:r>
        <w:t>CCAAC</w:t>
      </w:r>
      <w:r w:rsidR="006118A3">
        <w:t>U</w:t>
      </w:r>
      <w:r>
        <w:t>C</w:t>
      </w:r>
      <w:r w:rsidR="006118A3">
        <w:t>U</w:t>
      </w:r>
      <w:r>
        <w:t>GA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3_igs</w:t>
      </w:r>
    </w:p>
    <w:p w:rsidR="004657C5" w:rsidRDefault="004657C5" w:rsidP="007F167D">
      <w:pPr>
        <w:spacing w:after="0" w:line="240" w:lineRule="auto"/>
      </w:pPr>
      <w:r>
        <w:t>GC</w:t>
      </w:r>
      <w:r w:rsidR="006118A3">
        <w:t>U</w:t>
      </w:r>
      <w:r>
        <w:t>CAGAACAA</w:t>
      </w:r>
      <w:r w:rsidR="006118A3">
        <w:t>U</w:t>
      </w:r>
      <w:r>
        <w:t>GC</w:t>
      </w:r>
      <w:r w:rsidR="006118A3">
        <w:t>U</w:t>
      </w:r>
      <w:r>
        <w:t>C</w:t>
      </w:r>
      <w:r w:rsidR="006118A3">
        <w:t>U</w:t>
      </w:r>
      <w:r>
        <w:t>CA</w:t>
      </w:r>
      <w:r w:rsidR="006118A3">
        <w:t>U</w:t>
      </w:r>
      <w:r>
        <w:t>CAG</w:t>
      </w:r>
      <w:r w:rsidR="006118A3">
        <w:t>U</w:t>
      </w:r>
      <w:r>
        <w:t>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4_igs</w:t>
      </w:r>
    </w:p>
    <w:p w:rsidR="004657C5" w:rsidRDefault="004657C5" w:rsidP="007F167D">
      <w:pPr>
        <w:spacing w:after="0" w:line="240" w:lineRule="auto"/>
      </w:pPr>
      <w:r>
        <w:t>CAGGG</w:t>
      </w:r>
      <w:r w:rsidR="006118A3">
        <w:t>U</w:t>
      </w:r>
      <w:r>
        <w:t>CGGGCC</w:t>
      </w:r>
      <w:r w:rsidR="006118A3">
        <w:t>U</w:t>
      </w:r>
      <w:r>
        <w:t>GG</w:t>
      </w:r>
      <w:r w:rsidR="006118A3">
        <w:t>UU</w:t>
      </w:r>
      <w:r>
        <w:t>AG</w:t>
      </w:r>
      <w:r w:rsidR="006118A3">
        <w:t>U</w:t>
      </w:r>
      <w:r>
        <w:t>AC</w:t>
      </w:r>
      <w:r w:rsidR="006118A3">
        <w:t>UU</w:t>
      </w:r>
      <w:r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5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AG</w:t>
      </w:r>
      <w:r w:rsidR="006118A3">
        <w:t>U</w:t>
      </w:r>
      <w:r>
        <w:t>AAACAGGAGA</w:t>
      </w:r>
      <w:r w:rsidR="006118A3">
        <w:t>U</w:t>
      </w:r>
      <w:r>
        <w:t>CC</w:t>
      </w:r>
      <w:r w:rsidR="006118A3">
        <w:t>U</w:t>
      </w:r>
      <w:r>
        <w:t>GG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7_igs</w:t>
      </w:r>
    </w:p>
    <w:p w:rsidR="004657C5" w:rsidRDefault="004657C5" w:rsidP="007F167D">
      <w:pPr>
        <w:spacing w:after="0" w:line="240" w:lineRule="auto"/>
      </w:pPr>
      <w:r>
        <w:t>AAGCCAG</w:t>
      </w:r>
      <w:r w:rsidR="006118A3">
        <w:t>U</w:t>
      </w:r>
      <w:r>
        <w:t>CAAA</w:t>
      </w:r>
      <w:r w:rsidR="006118A3">
        <w:t>UUU</w:t>
      </w:r>
      <w:r>
        <w:t>AGCAG</w:t>
      </w:r>
      <w:r w:rsidR="006118A3">
        <w:t>U</w:t>
      </w:r>
      <w:r>
        <w:t>GGG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8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AAG</w:t>
      </w:r>
      <w:r w:rsidR="006118A3">
        <w:t>U</w:t>
      </w:r>
      <w:r>
        <w:t>GAAGA</w:t>
      </w:r>
      <w:r w:rsidR="006118A3">
        <w:t>U</w:t>
      </w:r>
      <w:r>
        <w:t>AAAG</w:t>
      </w:r>
      <w:r w:rsidR="006118A3">
        <w:t>U</w:t>
      </w:r>
      <w:r>
        <w:t>G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G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69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</w:t>
      </w:r>
      <w:r w:rsidR="006118A3">
        <w:t>U</w:t>
      </w:r>
      <w:r>
        <w:t>CACCA</w:t>
      </w:r>
      <w:r w:rsidR="006118A3">
        <w:t>UU</w:t>
      </w:r>
      <w:r>
        <w:t>ACAC</w:t>
      </w:r>
      <w:r w:rsidR="006118A3">
        <w:t>U</w:t>
      </w:r>
      <w:r>
        <w:t>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0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GC</w:t>
      </w:r>
      <w:r>
        <w:t>U</w:t>
      </w:r>
      <w:r w:rsidR="004657C5">
        <w:t>CAG</w:t>
      </w:r>
      <w:r>
        <w:t>U</w:t>
      </w:r>
      <w:r w:rsidR="004657C5">
        <w:t>CGG</w:t>
      </w:r>
      <w:r>
        <w:t>U</w:t>
      </w:r>
      <w:r w:rsidR="004657C5">
        <w:t>AGAGCA</w:t>
      </w:r>
      <w:r>
        <w:t>U</w:t>
      </w:r>
      <w:r w:rsidR="004657C5">
        <w:t>GAGA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1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GAC</w:t>
      </w:r>
      <w:r w:rsidR="006118A3">
        <w:t>U</w:t>
      </w:r>
      <w:r>
        <w:t>GAGGGAAA</w:t>
      </w:r>
      <w:r w:rsidR="006118A3">
        <w:t>U</w:t>
      </w:r>
      <w:r>
        <w:t>AA</w:t>
      </w:r>
      <w:r w:rsidR="006118A3">
        <w:t>U</w:t>
      </w:r>
      <w:r>
        <w:t>C</w:t>
      </w:r>
      <w:r w:rsidR="006118A3">
        <w:t>U</w:t>
      </w:r>
      <w:r>
        <w:t>A</w:t>
      </w:r>
      <w:r w:rsidR="006118A3">
        <w:t>UU</w:t>
      </w:r>
      <w:r>
        <w:t>C</w:t>
      </w:r>
      <w:r w:rsidR="006118A3">
        <w:t>U</w:t>
      </w:r>
      <w:r>
        <w:t>GAG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2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A</w:t>
      </w:r>
      <w:r>
        <w:t>U</w:t>
      </w:r>
      <w:r w:rsidR="004657C5">
        <w:t>AG</w:t>
      </w:r>
      <w:r>
        <w:t>U</w:t>
      </w:r>
      <w:r w:rsidR="004657C5">
        <w:t>GG</w:t>
      </w:r>
      <w:r>
        <w:t>U</w:t>
      </w:r>
      <w:r w:rsidR="004657C5">
        <w:t>AAGCA</w:t>
      </w:r>
      <w:r>
        <w:t>U</w:t>
      </w:r>
      <w:r w:rsidR="004657C5">
        <w:t>AGC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3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AAG</w:t>
      </w:r>
      <w:r>
        <w:t>U</w:t>
      </w:r>
      <w:r w:rsidR="004657C5">
        <w:t>AC</w:t>
      </w:r>
      <w:r>
        <w:t>U</w:t>
      </w:r>
      <w:r w:rsidR="004657C5">
        <w:t>AACCAGGCCCGACCC</w:t>
      </w:r>
      <w:r>
        <w:t>U</w:t>
      </w:r>
      <w:r w:rsidR="004657C5"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7_igs</w:t>
      </w:r>
    </w:p>
    <w:p w:rsidR="004657C5" w:rsidRDefault="004657C5" w:rsidP="007F167D">
      <w:pPr>
        <w:spacing w:after="0" w:line="240" w:lineRule="auto"/>
      </w:pPr>
      <w:r>
        <w:t>CAGGG</w:t>
      </w:r>
      <w:r w:rsidR="006118A3">
        <w:t>U</w:t>
      </w:r>
      <w:r>
        <w:t>CGGGCC</w:t>
      </w:r>
      <w:r w:rsidR="006118A3">
        <w:t>U</w:t>
      </w:r>
      <w:r>
        <w:t>GG</w:t>
      </w:r>
      <w:r w:rsidR="006118A3">
        <w:t>UU</w:t>
      </w:r>
      <w:r>
        <w:t>AG</w:t>
      </w:r>
      <w:r w:rsidR="006118A3">
        <w:t>U</w:t>
      </w:r>
      <w:r>
        <w:t>AC</w:t>
      </w:r>
      <w:r w:rsidR="006118A3">
        <w:t>UU</w:t>
      </w:r>
      <w:r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78_igs</w:t>
      </w:r>
    </w:p>
    <w:p w:rsidR="004657C5" w:rsidRDefault="006118A3" w:rsidP="007F167D">
      <w:pPr>
        <w:spacing w:after="0" w:line="240" w:lineRule="auto"/>
      </w:pPr>
      <w:r>
        <w:t>UUU</w:t>
      </w:r>
      <w:r w:rsidR="004657C5">
        <w:t>GG</w:t>
      </w:r>
      <w:r>
        <w:t>U</w:t>
      </w:r>
      <w:r w:rsidR="004657C5">
        <w:t>G</w:t>
      </w:r>
      <w:r>
        <w:t>U</w:t>
      </w:r>
      <w:r w:rsidR="004657C5">
        <w:t>A</w:t>
      </w:r>
      <w:r>
        <w:t>U</w:t>
      </w:r>
      <w:r w:rsidR="004657C5">
        <w:t>G</w:t>
      </w:r>
      <w:r>
        <w:t>U</w:t>
      </w:r>
      <w:r w:rsidR="004657C5">
        <w:t>GC</w:t>
      </w:r>
      <w:r>
        <w:t>UU</w:t>
      </w:r>
      <w:r w:rsidR="004657C5">
        <w:t>GGC</w:t>
      </w:r>
      <w:r>
        <w:t>U</w:t>
      </w:r>
      <w:r w:rsidR="004657C5">
        <w:t>GAGG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1_igs</w:t>
      </w:r>
    </w:p>
    <w:p w:rsidR="004657C5" w:rsidRDefault="004657C5" w:rsidP="007F167D">
      <w:pPr>
        <w:spacing w:after="0" w:line="240" w:lineRule="auto"/>
      </w:pPr>
      <w:r>
        <w:t>CAGAG</w:t>
      </w:r>
      <w:r w:rsidR="006118A3">
        <w:t>U</w:t>
      </w:r>
      <w:r>
        <w:t>GC</w:t>
      </w:r>
      <w:r w:rsidR="006118A3">
        <w:t>U</w:t>
      </w:r>
      <w:r>
        <w:t>CACCA</w:t>
      </w:r>
      <w:r w:rsidR="006118A3">
        <w:t>UU</w:t>
      </w:r>
      <w:r>
        <w:t>ACACC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2_igs</w:t>
      </w:r>
    </w:p>
    <w:p w:rsidR="004657C5" w:rsidRDefault="004657C5" w:rsidP="007F167D">
      <w:pPr>
        <w:spacing w:after="0" w:line="240" w:lineRule="auto"/>
      </w:pPr>
      <w:r>
        <w:t>CAGGAA</w:t>
      </w:r>
      <w:r w:rsidR="006118A3">
        <w:t>U</w:t>
      </w:r>
      <w:r>
        <w:t>CC</w:t>
      </w:r>
      <w:r w:rsidR="006118A3">
        <w:t>U</w:t>
      </w:r>
      <w:r>
        <w:t>AACCGC</w:t>
      </w:r>
      <w:r w:rsidR="006118A3">
        <w:t>U</w:t>
      </w:r>
      <w:r>
        <w:t>AGACCA</w:t>
      </w:r>
      <w:r w:rsidR="006118A3">
        <w:t>U</w:t>
      </w:r>
      <w:r>
        <w:t>A</w:t>
      </w:r>
      <w:r w:rsidR="006118A3">
        <w:t>U</w:t>
      </w:r>
      <w:r>
        <w:t>G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3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CAGAACCACACAGAGA</w:t>
      </w:r>
      <w:r w:rsidR="006118A3">
        <w:t>UU</w:t>
      </w:r>
      <w:r>
        <w:t>GCA</w:t>
      </w:r>
      <w:r w:rsidR="006118A3">
        <w:t>U</w:t>
      </w:r>
      <w:r>
        <w:t>C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4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GGGAA</w:t>
      </w:r>
      <w:r w:rsidR="006118A3">
        <w:t>U</w:t>
      </w:r>
      <w:r>
        <w:t>ACCGGG</w:t>
      </w:r>
      <w:r w:rsidR="006118A3">
        <w:t>U</w:t>
      </w:r>
      <w:r>
        <w:t>GC</w:t>
      </w:r>
      <w:r w:rsidR="006118A3">
        <w:t>U</w:t>
      </w:r>
      <w:r>
        <w:t>G</w:t>
      </w:r>
      <w:r w:rsidR="006118A3">
        <w:t>U</w:t>
      </w:r>
      <w:r>
        <w:t>AGGC</w:t>
      </w:r>
      <w:r w:rsidR="006118A3">
        <w:t>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CCGAGA</w:t>
      </w:r>
      <w:r>
        <w:t>U</w:t>
      </w:r>
      <w:r w:rsidR="004657C5">
        <w:t>CACGCCAC</w:t>
      </w:r>
      <w:r>
        <w:t>U</w:t>
      </w:r>
      <w:r w:rsidR="004657C5">
        <w:t>GCAC</w:t>
      </w:r>
      <w:r>
        <w:t>U</w:t>
      </w:r>
      <w:r w:rsidR="004657C5"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6_igs</w:t>
      </w:r>
    </w:p>
    <w:p w:rsidR="004657C5" w:rsidRDefault="004657C5" w:rsidP="007F167D">
      <w:pPr>
        <w:spacing w:after="0" w:line="240" w:lineRule="auto"/>
      </w:pPr>
      <w:r>
        <w:t>ACCAGAG</w:t>
      </w:r>
      <w:r w:rsidR="006118A3">
        <w:t>UUU</w:t>
      </w:r>
      <w:r>
        <w:t>CC</w:t>
      </w:r>
      <w:r w:rsidR="006118A3">
        <w:t>U</w:t>
      </w:r>
      <w:r>
        <w:t>C</w:t>
      </w:r>
      <w:r w:rsidR="006118A3">
        <w:t>U</w:t>
      </w:r>
      <w:r>
        <w:t>GGC</w:t>
      </w:r>
      <w:r w:rsidR="006118A3">
        <w:t>UUU</w:t>
      </w:r>
      <w:r>
        <w:t>GC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87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CA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UU</w:t>
      </w:r>
      <w:r>
        <w:t>CAAG</w:t>
      </w:r>
      <w:r w:rsidR="006118A3">
        <w:t>UU</w:t>
      </w:r>
      <w:r>
        <w:t>A</w:t>
      </w:r>
      <w:r w:rsidR="006118A3">
        <w:t>U</w:t>
      </w:r>
      <w:r>
        <w:t>CC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38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A</w:t>
      </w:r>
      <w:r w:rsidR="006118A3">
        <w:t>U</w:t>
      </w:r>
      <w:r>
        <w:t>GA</w:t>
      </w:r>
      <w:r w:rsidR="006118A3">
        <w:t>U</w:t>
      </w:r>
      <w:r>
        <w:t>G</w:t>
      </w:r>
      <w:r w:rsidR="006118A3">
        <w:t>U</w:t>
      </w:r>
      <w:r>
        <w:t>A</w:t>
      </w:r>
      <w:r w:rsidR="006118A3">
        <w:t>UU</w:t>
      </w:r>
      <w:r>
        <w:t>C</w:t>
      </w:r>
      <w:r w:rsidR="006118A3">
        <w:t>UU</w:t>
      </w:r>
      <w:r>
        <w:t>C</w:t>
      </w:r>
      <w:r w:rsidR="006118A3">
        <w:t>UU</w:t>
      </w:r>
      <w:r>
        <w:t>GGAAC</w:t>
      </w:r>
      <w:r w:rsidR="006118A3">
        <w:t>U</w:t>
      </w:r>
      <w:r>
        <w:t>GA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90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CAGACCCCCGGG</w:t>
      </w:r>
      <w:r w:rsidR="006118A3">
        <w:t>U</w:t>
      </w:r>
      <w:r>
        <w:t>G</w:t>
      </w:r>
      <w:r w:rsidR="006118A3">
        <w:t>U</w:t>
      </w:r>
      <w:r>
        <w:t>CAAAGG</w:t>
      </w:r>
      <w:r w:rsidR="006118A3">
        <w:t>U</w:t>
      </w:r>
      <w:r>
        <w:t>CCC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9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CA</w:t>
      </w:r>
      <w:r>
        <w:t>UU</w:t>
      </w:r>
      <w:r w:rsidR="004657C5">
        <w:t>CAGAGCAC</w:t>
      </w:r>
      <w:r>
        <w:t>U</w:t>
      </w:r>
      <w:r w:rsidR="004657C5">
        <w:t>GGGCAGAAA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93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AAA</w:t>
      </w:r>
      <w:r w:rsidR="006118A3">
        <w:t>U</w:t>
      </w:r>
      <w:r>
        <w:t>GAAGAGAA</w:t>
      </w:r>
      <w:r w:rsidR="006118A3">
        <w:t>U</w:t>
      </w:r>
      <w:r>
        <w:t>AC</w:t>
      </w:r>
      <w:r w:rsidR="006118A3">
        <w:t>U</w:t>
      </w:r>
      <w:r>
        <w:t>CA</w:t>
      </w:r>
      <w:r w:rsidR="006118A3">
        <w:t>UU</w:t>
      </w:r>
      <w:r>
        <w:t>GC</w:t>
      </w:r>
      <w:r w:rsidR="006118A3">
        <w:t>U</w:t>
      </w:r>
      <w:r>
        <w:t>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94_igs</w:t>
      </w:r>
    </w:p>
    <w:p w:rsidR="004657C5" w:rsidRDefault="004657C5" w:rsidP="007F167D">
      <w:pPr>
        <w:spacing w:after="0" w:line="240" w:lineRule="auto"/>
      </w:pPr>
      <w:r>
        <w:t>GCG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A</w:t>
      </w:r>
      <w:r w:rsidR="006118A3">
        <w:t>U</w:t>
      </w:r>
      <w:r>
        <w:t>AG</w:t>
      </w:r>
      <w:r w:rsidR="006118A3">
        <w:t>U</w:t>
      </w:r>
      <w:r>
        <w:t>GG</w:t>
      </w:r>
      <w:r w:rsidR="006118A3">
        <w:t>U</w:t>
      </w:r>
      <w:r>
        <w:t>GAGCA</w:t>
      </w:r>
      <w:r w:rsidR="006118A3">
        <w:t>U</w:t>
      </w:r>
      <w:r>
        <w:t>AGC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39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CAGAA</w:t>
      </w:r>
      <w:r w:rsidR="006118A3">
        <w:t>U</w:t>
      </w:r>
      <w:r>
        <w:t>GG</w:t>
      </w:r>
      <w:r w:rsidR="006118A3">
        <w:t>U</w:t>
      </w:r>
      <w:r>
        <w:t>CGAGCGG</w:t>
      </w:r>
      <w:r w:rsidR="006118A3">
        <w:t>U</w:t>
      </w:r>
      <w:r>
        <w:t>C</w:t>
      </w:r>
      <w:r w:rsidR="006118A3">
        <w:t>U</w:t>
      </w:r>
      <w:r>
        <w:t>AAG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</w:t>
      </w:r>
      <w:r>
        <w:t>U</w:t>
      </w:r>
      <w:r w:rsidR="004657C5">
        <w:t>G</w:t>
      </w:r>
      <w:r>
        <w:t>U</w:t>
      </w:r>
      <w:r w:rsidR="004657C5">
        <w:t>GA</w:t>
      </w:r>
      <w:r>
        <w:t>U</w:t>
      </w:r>
      <w:r w:rsidR="004657C5">
        <w:t>GAGC</w:t>
      </w:r>
      <w:r>
        <w:t>U</w:t>
      </w:r>
      <w:r w:rsidR="004657C5">
        <w:t>CAGA</w:t>
      </w:r>
      <w:r>
        <w:t>U</w:t>
      </w:r>
      <w:r w:rsidR="004657C5">
        <w:t>GGGGAGAC</w:t>
      </w:r>
      <w:r>
        <w:t>U</w:t>
      </w:r>
      <w:r w:rsidR="004657C5">
        <w:t>G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4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GACACA</w:t>
      </w:r>
      <w:r w:rsidR="006118A3">
        <w:t>U</w:t>
      </w:r>
      <w:r>
        <w:t>G</w:t>
      </w:r>
      <w:r w:rsidR="006118A3">
        <w:t>UUU</w:t>
      </w:r>
      <w:r>
        <w:t>AACGGCCGCGG</w:t>
      </w:r>
      <w:r w:rsidR="006118A3">
        <w:t>U</w:t>
      </w:r>
      <w:r>
        <w:t>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6_igs</w:t>
      </w:r>
    </w:p>
    <w:p w:rsidR="004657C5" w:rsidRDefault="004657C5" w:rsidP="007F167D">
      <w:pPr>
        <w:spacing w:after="0" w:line="240" w:lineRule="auto"/>
      </w:pPr>
      <w:r>
        <w:t>AC</w:t>
      </w:r>
      <w:r w:rsidR="006118A3">
        <w:t>UU</w:t>
      </w:r>
      <w:r>
        <w:t>CC</w:t>
      </w:r>
      <w:r w:rsidR="006118A3">
        <w:t>UUU</w:t>
      </w:r>
      <w:r>
        <w:t>ACC</w:t>
      </w:r>
      <w:r w:rsidR="006118A3">
        <w:t>U</w:t>
      </w:r>
      <w:r>
        <w:t>ACA</w:t>
      </w:r>
      <w:r w:rsidR="006118A3">
        <w:t>UU</w:t>
      </w:r>
      <w:r>
        <w:t>G</w:t>
      </w:r>
      <w:r w:rsidR="006118A3">
        <w:t>UU</w:t>
      </w:r>
      <w:r>
        <w:t>CCAACA</w:t>
      </w:r>
      <w:r w:rsidR="006118A3">
        <w:t>U</w:t>
      </w:r>
      <w:r>
        <w:t>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</w:t>
      </w:r>
      <w:r>
        <w:t>U</w:t>
      </w:r>
      <w:r w:rsidR="004657C5">
        <w:t>CAGG</w:t>
      </w:r>
      <w:r>
        <w:t>U</w:t>
      </w:r>
      <w:r w:rsidR="004657C5">
        <w:t>AAACAGG</w:t>
      </w:r>
      <w:r>
        <w:t>U</w:t>
      </w:r>
      <w:r w:rsidR="004657C5">
        <w:t>GGGCA</w:t>
      </w:r>
      <w:r>
        <w:t>U</w:t>
      </w:r>
      <w:r w:rsidR="004657C5">
        <w:t>CACAG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09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GG</w:t>
      </w:r>
      <w:r w:rsidR="006118A3">
        <w:t>U</w:t>
      </w:r>
      <w:r>
        <w:t>CCGAG</w:t>
      </w:r>
      <w:r w:rsidR="006118A3">
        <w:t>U</w:t>
      </w:r>
      <w:r>
        <w:t>GCAG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UU</w:t>
      </w:r>
      <w:r>
        <w:t>ACAA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0_igs</w:t>
      </w:r>
    </w:p>
    <w:p w:rsidR="004657C5" w:rsidRDefault="004657C5" w:rsidP="007F167D">
      <w:pPr>
        <w:spacing w:after="0" w:line="240" w:lineRule="auto"/>
      </w:pPr>
      <w:r>
        <w:t>AACA</w:t>
      </w:r>
      <w:r w:rsidR="006118A3">
        <w:t>UU</w:t>
      </w:r>
      <w:r>
        <w:t>CAACGC</w:t>
      </w:r>
      <w:r w:rsidR="006118A3">
        <w:t>U</w:t>
      </w:r>
      <w:r>
        <w:t>G</w:t>
      </w:r>
      <w:r w:rsidR="006118A3">
        <w:t>U</w:t>
      </w:r>
      <w:r>
        <w:t>CGG</w:t>
      </w:r>
      <w:r w:rsidR="006118A3">
        <w:t>U</w:t>
      </w:r>
      <w:r>
        <w:t>GAG</w:t>
      </w:r>
      <w:r w:rsidR="006118A3">
        <w:t>UU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1_igs</w:t>
      </w:r>
    </w:p>
    <w:p w:rsidR="004657C5" w:rsidRDefault="004657C5" w:rsidP="007F167D">
      <w:pPr>
        <w:spacing w:after="0" w:line="240" w:lineRule="auto"/>
      </w:pPr>
      <w:r>
        <w:t>CAG</w:t>
      </w:r>
      <w:r w:rsidR="006118A3">
        <w:t>U</w:t>
      </w:r>
      <w:r>
        <w:t>GC</w:t>
      </w:r>
      <w:r w:rsidR="006118A3">
        <w:t>U</w:t>
      </w:r>
      <w:r>
        <w:t>C</w:t>
      </w:r>
      <w:r w:rsidR="006118A3">
        <w:t>U</w:t>
      </w:r>
      <w:r>
        <w:t>AACCCC</w:t>
      </w:r>
      <w:r w:rsidR="006118A3">
        <w:t>U</w:t>
      </w:r>
      <w:r>
        <w:t>GAGC</w:t>
      </w:r>
      <w:r w:rsidR="006118A3">
        <w:t>U</w:t>
      </w:r>
      <w:r>
        <w:t>A</w:t>
      </w:r>
      <w:r w:rsidR="006118A3">
        <w:t>U</w:t>
      </w:r>
      <w:r>
        <w:t>GG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ACCAGGCCCGACCC</w:t>
      </w:r>
      <w:r>
        <w:t>U</w:t>
      </w:r>
      <w:r w:rsidR="004657C5">
        <w:t>GC</w:t>
      </w:r>
      <w:r>
        <w:t>UU</w:t>
      </w:r>
      <w:r w:rsidR="004657C5">
        <w:t>AGC</w:t>
      </w:r>
      <w:r>
        <w:t>UU</w:t>
      </w:r>
      <w:r w:rsidR="004657C5">
        <w:t>CCG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7_igs</w:t>
      </w:r>
    </w:p>
    <w:p w:rsidR="004657C5" w:rsidRDefault="004657C5" w:rsidP="007F167D">
      <w:pPr>
        <w:spacing w:after="0" w:line="240" w:lineRule="auto"/>
      </w:pPr>
      <w:r>
        <w:t>GCCAGA</w:t>
      </w:r>
      <w:r w:rsidR="006118A3">
        <w:t>U</w:t>
      </w:r>
      <w:r>
        <w:t>CAGCCGAA</w:t>
      </w:r>
      <w:r w:rsidR="006118A3">
        <w:t>U</w:t>
      </w:r>
      <w:r>
        <w:t>CAACCC</w:t>
      </w:r>
      <w:r w:rsidR="006118A3">
        <w:t>U</w:t>
      </w:r>
      <w:r>
        <w:t>GG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18_igs</w:t>
      </w:r>
    </w:p>
    <w:p w:rsidR="004657C5" w:rsidRDefault="004657C5" w:rsidP="007F167D">
      <w:pPr>
        <w:spacing w:after="0" w:line="240" w:lineRule="auto"/>
      </w:pPr>
      <w:r>
        <w:t>ACCCAGGA</w:t>
      </w:r>
      <w:r w:rsidR="006118A3">
        <w:t>U</w:t>
      </w:r>
      <w:r>
        <w:t>C</w:t>
      </w:r>
      <w:r w:rsidR="006118A3">
        <w:t>U</w:t>
      </w:r>
      <w:r>
        <w:t>CC</w:t>
      </w:r>
      <w:r w:rsidR="006118A3">
        <w:t>U</w:t>
      </w:r>
      <w:r>
        <w:t>G</w:t>
      </w:r>
      <w:r w:rsidR="006118A3">
        <w:t>UUU</w:t>
      </w:r>
      <w:r>
        <w:t>AC</w:t>
      </w:r>
      <w:r w:rsidR="006118A3">
        <w:t>U</w:t>
      </w:r>
      <w:r>
        <w:t>AGACA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0_igs</w:t>
      </w:r>
    </w:p>
    <w:p w:rsidR="004657C5" w:rsidRDefault="004657C5" w:rsidP="007F167D">
      <w:pPr>
        <w:spacing w:after="0" w:line="240" w:lineRule="auto"/>
      </w:pPr>
      <w:r>
        <w:t>CGGG</w:t>
      </w:r>
      <w:r w:rsidR="006118A3">
        <w:t>U</w:t>
      </w:r>
      <w:r>
        <w:t>CGGAG</w:t>
      </w:r>
      <w:r w:rsidR="006118A3">
        <w:t>UU</w:t>
      </w:r>
      <w:r>
        <w:t>AGC</w:t>
      </w:r>
      <w:r w:rsidR="006118A3">
        <w:t>U</w:t>
      </w:r>
      <w:r>
        <w:t>CAAGCGG</w:t>
      </w:r>
      <w:r w:rsidR="006118A3">
        <w:t>UU</w:t>
      </w:r>
      <w:r>
        <w:t>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1_igs</w:t>
      </w:r>
    </w:p>
    <w:p w:rsidR="004657C5" w:rsidRDefault="004657C5" w:rsidP="007F167D">
      <w:pPr>
        <w:spacing w:after="0" w:line="240" w:lineRule="auto"/>
      </w:pPr>
      <w:r>
        <w:t>ACCAC</w:t>
      </w:r>
      <w:r w:rsidR="006118A3">
        <w:t>U</w:t>
      </w:r>
      <w:r>
        <w:t>CAGACCGCG</w:t>
      </w:r>
      <w:r w:rsidR="006118A3">
        <w:t>UU</w:t>
      </w:r>
      <w:r>
        <w:t>C</w:t>
      </w:r>
      <w:r w:rsidR="006118A3">
        <w:t>U</w:t>
      </w:r>
      <w:r>
        <w:t>C</w:t>
      </w:r>
      <w:r w:rsidR="006118A3">
        <w:t>U</w:t>
      </w:r>
      <w:r>
        <w:t>CCC</w:t>
      </w:r>
      <w:r w:rsidR="006118A3">
        <w:t>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2_igs</w:t>
      </w:r>
    </w:p>
    <w:p w:rsidR="004657C5" w:rsidRDefault="004657C5" w:rsidP="007F167D">
      <w:pPr>
        <w:spacing w:after="0" w:line="240" w:lineRule="auto"/>
      </w:pPr>
      <w:r>
        <w:t>CAGAA</w:t>
      </w:r>
      <w:r w:rsidR="006118A3">
        <w:t>U</w:t>
      </w:r>
      <w:r>
        <w:t>GC</w:t>
      </w:r>
      <w:r w:rsidR="006118A3">
        <w:t>U</w:t>
      </w:r>
      <w:r>
        <w:t>AACCA</w:t>
      </w:r>
      <w:r w:rsidR="006118A3">
        <w:t>UU</w:t>
      </w:r>
      <w:r>
        <w:t>ACACG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3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CAACAACACA</w:t>
      </w:r>
      <w:r>
        <w:t>U</w:t>
      </w:r>
      <w:r w:rsidR="004657C5">
        <w:t>CAACAG</w:t>
      </w:r>
      <w:r>
        <w:t>U</w:t>
      </w:r>
      <w:r w:rsidR="004657C5">
        <w:t>AGGG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7_igs</w:t>
      </w:r>
    </w:p>
    <w:p w:rsidR="004657C5" w:rsidRDefault="004657C5" w:rsidP="007F167D">
      <w:pPr>
        <w:spacing w:after="0" w:line="240" w:lineRule="auto"/>
      </w:pPr>
      <w:r>
        <w:t>CAGGG</w:t>
      </w:r>
      <w:r w:rsidR="006118A3">
        <w:t>U</w:t>
      </w:r>
      <w:r>
        <w:t>CGGGCC</w:t>
      </w:r>
      <w:r w:rsidR="006118A3">
        <w:t>U</w:t>
      </w:r>
      <w:r>
        <w:t>GG</w:t>
      </w:r>
      <w:r w:rsidR="006118A3">
        <w:t>UU</w:t>
      </w:r>
      <w:r>
        <w:t>AG</w:t>
      </w:r>
      <w:r w:rsidR="006118A3">
        <w:t>U</w:t>
      </w:r>
      <w:r>
        <w:t>AC</w:t>
      </w:r>
      <w:r w:rsidR="006118A3">
        <w:t>UU</w:t>
      </w:r>
      <w:r>
        <w:t>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8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2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</w:t>
      </w:r>
      <w:r>
        <w:t>CA</w:t>
      </w:r>
      <w:r w:rsidR="006118A3">
        <w:t>U</w:t>
      </w:r>
      <w:r>
        <w:t>CCCACAG</w:t>
      </w:r>
      <w:r w:rsidR="006118A3">
        <w:t>U</w:t>
      </w:r>
      <w:r>
        <w:t>GCCAG</w:t>
      </w:r>
      <w:r w:rsidR="006118A3">
        <w:t>UU</w:t>
      </w:r>
      <w:r>
        <w:t>C</w:t>
      </w:r>
      <w:r w:rsidR="006118A3">
        <w:t>U</w:t>
      </w:r>
      <w:r>
        <w:t>GC</w:t>
      </w:r>
      <w:r w:rsidR="006118A3">
        <w:t>UU</w:t>
      </w:r>
      <w:r>
        <w:t>ACCAA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430_igs</w:t>
      </w:r>
    </w:p>
    <w:p w:rsidR="004657C5" w:rsidRDefault="004657C5" w:rsidP="007F167D">
      <w:pPr>
        <w:spacing w:after="0" w:line="240" w:lineRule="auto"/>
      </w:pPr>
      <w:r>
        <w:t>CA</w:t>
      </w:r>
      <w:r w:rsidR="006118A3">
        <w:t>U</w:t>
      </w:r>
      <w:r>
        <w:t>GCGC</w:t>
      </w:r>
      <w:r w:rsidR="006118A3">
        <w:t>U</w:t>
      </w:r>
      <w:r>
        <w:t>C</w:t>
      </w:r>
      <w:r w:rsidR="006118A3">
        <w:t>U</w:t>
      </w:r>
      <w:r>
        <w:t>ACCAC</w:t>
      </w:r>
      <w:r w:rsidR="006118A3">
        <w:t>U</w:t>
      </w:r>
      <w:r>
        <w:t>GAGC</w:t>
      </w:r>
      <w:r w:rsidR="006118A3">
        <w:t>U</w:t>
      </w:r>
      <w:r>
        <w:t>ACA</w:t>
      </w:r>
      <w:r w:rsidR="006118A3">
        <w:t>U</w:t>
      </w:r>
      <w:r>
        <w:t>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32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</w:t>
      </w:r>
      <w:r>
        <w:t>C</w:t>
      </w:r>
      <w:r w:rsidR="006118A3">
        <w:t>U</w:t>
      </w:r>
      <w:r>
        <w:t>GAAC</w:t>
      </w:r>
      <w:r w:rsidR="006118A3">
        <w:t>U</w:t>
      </w:r>
      <w:r>
        <w:t>CAGA</w:t>
      </w:r>
      <w:r w:rsidR="006118A3">
        <w:t>U</w:t>
      </w:r>
      <w:r>
        <w:t>CACG</w:t>
      </w:r>
      <w:r w:rsidR="006118A3">
        <w:t>U</w:t>
      </w:r>
      <w:r>
        <w:t>AGGAC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34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</w:t>
      </w:r>
      <w:r>
        <w:t>U</w:t>
      </w:r>
      <w:r w:rsidR="004657C5">
        <w:t>CAC</w:t>
      </w:r>
      <w:r>
        <w:t>U</w:t>
      </w:r>
      <w:r w:rsidR="004657C5">
        <w:t>AC</w:t>
      </w:r>
      <w:r>
        <w:t>U</w:t>
      </w:r>
      <w:r w:rsidR="004657C5">
        <w:t>GCAC</w:t>
      </w:r>
      <w:r>
        <w:t>U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3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AG</w:t>
      </w:r>
      <w:r>
        <w:t>U</w:t>
      </w:r>
      <w:r w:rsidR="004657C5">
        <w:t>CCAA</w:t>
      </w:r>
      <w:r>
        <w:t>U</w:t>
      </w:r>
      <w:r w:rsidR="004657C5">
        <w:t>GC</w:t>
      </w:r>
      <w:r>
        <w:t>UU</w:t>
      </w:r>
      <w:r w:rsidR="004657C5">
        <w:t>CAC</w:t>
      </w:r>
      <w:r>
        <w:t>U</w:t>
      </w:r>
      <w:r w:rsidR="004657C5">
        <w:t>CAGCCA</w:t>
      </w:r>
      <w:r>
        <w:t>UUUU</w:t>
      </w:r>
      <w:r w:rsidR="004657C5">
        <w:t>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3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</w:t>
      </w:r>
      <w:r>
        <w:t>A</w:t>
      </w:r>
      <w:r w:rsidR="006118A3">
        <w:t>UU</w:t>
      </w:r>
      <w:r>
        <w:t>AGAGGCACCGCC</w:t>
      </w:r>
      <w:r w:rsidR="006118A3">
        <w:t>U</w:t>
      </w:r>
      <w:r>
        <w:t>GCCCAG</w:t>
      </w:r>
      <w:r w:rsidR="006118A3">
        <w:t>U</w:t>
      </w:r>
      <w:r>
        <w:t>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0_igs</w:t>
      </w:r>
    </w:p>
    <w:p w:rsidR="004657C5" w:rsidRDefault="004657C5" w:rsidP="007F167D">
      <w:pPr>
        <w:spacing w:after="0" w:line="240" w:lineRule="auto"/>
      </w:pPr>
      <w:r>
        <w:t>CCA</w:t>
      </w:r>
      <w:r w:rsidR="006118A3">
        <w:t>U</w:t>
      </w:r>
      <w:r>
        <w:t>GGG</w:t>
      </w:r>
      <w:r w:rsidR="006118A3">
        <w:t>U</w:t>
      </w:r>
      <w:r>
        <w:t>GG</w:t>
      </w:r>
      <w:r w:rsidR="006118A3">
        <w:t>UU</w:t>
      </w:r>
      <w:r>
        <w:t>CA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2_igs</w:t>
      </w:r>
    </w:p>
    <w:p w:rsidR="004657C5" w:rsidRDefault="004657C5" w:rsidP="007F167D">
      <w:pPr>
        <w:spacing w:after="0" w:line="240" w:lineRule="auto"/>
      </w:pPr>
      <w:r>
        <w:t>GG</w:t>
      </w:r>
      <w:r w:rsidR="006118A3">
        <w:t>U</w:t>
      </w:r>
      <w:r>
        <w:t>CCCA</w:t>
      </w:r>
      <w:r w:rsidR="006118A3">
        <w:t>U</w:t>
      </w:r>
      <w:r>
        <w:t>GG</w:t>
      </w:r>
      <w:r w:rsidR="006118A3">
        <w:t>U</w:t>
      </w:r>
      <w:r>
        <w:t>G</w:t>
      </w:r>
      <w:r w:rsidR="006118A3">
        <w:t>U</w:t>
      </w:r>
      <w:r>
        <w:t>AA</w:t>
      </w:r>
      <w:r w:rsidR="006118A3">
        <w:t>U</w:t>
      </w:r>
      <w:r>
        <w:t>GG</w:t>
      </w:r>
      <w:r w:rsidR="006118A3">
        <w:t>UU</w:t>
      </w:r>
      <w:r>
        <w:t>AGCAC</w:t>
      </w:r>
      <w:r w:rsidR="006118A3">
        <w:t>U</w:t>
      </w:r>
      <w:r>
        <w:t>C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3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AG</w:t>
      </w:r>
      <w:r>
        <w:t>U</w:t>
      </w:r>
      <w:r w:rsidR="004657C5">
        <w:t>CCAA</w:t>
      </w:r>
      <w:r>
        <w:t>U</w:t>
      </w:r>
      <w:r w:rsidR="004657C5">
        <w:t>GC</w:t>
      </w:r>
      <w:r>
        <w:t>UU</w:t>
      </w:r>
      <w:r w:rsidR="004657C5">
        <w:t>CAC</w:t>
      </w:r>
      <w:r>
        <w:t>U</w:t>
      </w:r>
      <w:r w:rsidR="004657C5">
        <w:t>CAGCCA</w:t>
      </w:r>
      <w:r>
        <w:t>UUUU</w:t>
      </w:r>
      <w:r w:rsidR="004657C5">
        <w:t>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4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C</w:t>
      </w:r>
      <w:r>
        <w:t>U</w:t>
      </w:r>
      <w:r w:rsidR="004657C5">
        <w:t>CAC</w:t>
      </w:r>
      <w:r>
        <w:t>U</w:t>
      </w:r>
      <w:r w:rsidR="004657C5">
        <w:t>AC</w:t>
      </w:r>
      <w:r>
        <w:t>U</w:t>
      </w:r>
      <w:r w:rsidR="004657C5">
        <w:t>GCAC</w:t>
      </w:r>
      <w:r>
        <w:t>UU</w:t>
      </w:r>
      <w:r w:rsidR="004657C5">
        <w:t>GAC</w:t>
      </w:r>
      <w:r>
        <w:t>U</w:t>
      </w:r>
      <w:r w:rsidR="004657C5">
        <w:t>AG</w:t>
      </w:r>
      <w:r>
        <w:t>U</w:t>
      </w:r>
      <w:r w:rsidR="004657C5">
        <w:t>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7_igs</w:t>
      </w:r>
    </w:p>
    <w:p w:rsidR="004657C5" w:rsidRDefault="004657C5" w:rsidP="007F167D">
      <w:pPr>
        <w:spacing w:after="0" w:line="240" w:lineRule="auto"/>
      </w:pPr>
      <w:r>
        <w:t>GA</w:t>
      </w:r>
      <w:r w:rsidR="006118A3">
        <w:t>U</w:t>
      </w:r>
      <w:r>
        <w:t>GCC</w:t>
      </w:r>
      <w:r w:rsidR="006118A3">
        <w:t>U</w:t>
      </w:r>
      <w:r>
        <w:t>GGGAG</w:t>
      </w:r>
      <w:r w:rsidR="006118A3">
        <w:t>UU</w:t>
      </w:r>
      <w:r>
        <w:t>GCGA</w:t>
      </w:r>
      <w:r w:rsidR="006118A3">
        <w:t>U</w:t>
      </w:r>
      <w:r>
        <w:t>C</w:t>
      </w:r>
      <w:r w:rsidR="006118A3">
        <w:t>U</w:t>
      </w:r>
      <w:r>
        <w:t>GCCC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48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GCCGAGA</w:t>
      </w:r>
      <w:r>
        <w:t>U</w:t>
      </w:r>
      <w:r w:rsidR="004657C5">
        <w:t>CACGCCAC</w:t>
      </w:r>
      <w:r>
        <w:t>U</w:t>
      </w:r>
      <w:r w:rsidR="004657C5">
        <w:t>GCAC</w:t>
      </w:r>
      <w:r>
        <w:t>U</w:t>
      </w:r>
      <w:r w:rsidR="004657C5">
        <w:t>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0_igs</w:t>
      </w:r>
    </w:p>
    <w:p w:rsidR="004657C5" w:rsidRDefault="004657C5" w:rsidP="007F167D">
      <w:pPr>
        <w:spacing w:after="0" w:line="240" w:lineRule="auto"/>
      </w:pPr>
      <w:r>
        <w:t>CCGAA</w:t>
      </w:r>
      <w:r w:rsidR="006118A3">
        <w:t>U</w:t>
      </w:r>
      <w:r>
        <w:t>CC</w:t>
      </w:r>
      <w:r w:rsidR="006118A3">
        <w:t>U</w:t>
      </w:r>
      <w:r>
        <w:t>AACCAG</w:t>
      </w:r>
      <w:r w:rsidR="006118A3">
        <w:t>U</w:t>
      </w:r>
      <w:r>
        <w:t>AGAC</w:t>
      </w:r>
      <w:r w:rsidR="006118A3">
        <w:t>U</w:t>
      </w:r>
      <w:r>
        <w:t>ACCAG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1_igs</w:t>
      </w:r>
    </w:p>
    <w:p w:rsidR="004657C5" w:rsidRDefault="004657C5" w:rsidP="007F167D">
      <w:pPr>
        <w:spacing w:after="0" w:line="240" w:lineRule="auto"/>
      </w:pPr>
      <w:r>
        <w:t>CACAAAA</w:t>
      </w:r>
      <w:r w:rsidR="006118A3">
        <w:t>U</w:t>
      </w:r>
      <w:r>
        <w:t>G</w:t>
      </w:r>
      <w:r w:rsidR="006118A3">
        <w:t>U</w:t>
      </w:r>
      <w:r>
        <w:t>C</w:t>
      </w:r>
      <w:r w:rsidR="006118A3">
        <w:t>U</w:t>
      </w:r>
      <w:r>
        <w:t>GAACC</w:t>
      </w:r>
      <w:r w:rsidR="006118A3">
        <w:t>U</w:t>
      </w:r>
      <w:r>
        <w:t>GCGG</w:t>
      </w:r>
      <w:r w:rsidR="006118A3">
        <w:t>UU</w:t>
      </w:r>
      <w:r>
        <w:t>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2_igs</w:t>
      </w:r>
    </w:p>
    <w:p w:rsidR="004657C5" w:rsidRDefault="004657C5" w:rsidP="007F167D">
      <w:pPr>
        <w:spacing w:after="0" w:line="240" w:lineRule="auto"/>
      </w:pPr>
      <w:r>
        <w:t>GCC</w:t>
      </w:r>
      <w:r w:rsidR="006118A3">
        <w:t>UU</w:t>
      </w:r>
      <w:r>
        <w:t>AGAC</w:t>
      </w:r>
      <w:r w:rsidR="006118A3">
        <w:t>U</w:t>
      </w:r>
      <w:r>
        <w:t>GC</w:t>
      </w:r>
      <w:r w:rsidR="006118A3">
        <w:t>U</w:t>
      </w:r>
      <w:r>
        <w:t>CGG</w:t>
      </w:r>
      <w:r w:rsidR="006118A3">
        <w:t>U</w:t>
      </w:r>
      <w:r>
        <w:t>CA</w:t>
      </w:r>
      <w:r w:rsidR="006118A3">
        <w:t>U</w:t>
      </w:r>
      <w:r>
        <w:t>CC</w:t>
      </w:r>
      <w:r w:rsidR="006118A3">
        <w:t>U</w:t>
      </w:r>
      <w:r>
        <w:t>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3_igs</w:t>
      </w:r>
    </w:p>
    <w:p w:rsidR="004657C5" w:rsidRDefault="004657C5" w:rsidP="007F167D">
      <w:pPr>
        <w:spacing w:after="0" w:line="240" w:lineRule="auto"/>
      </w:pPr>
      <w:r>
        <w:t>CCGGGGACC</w:t>
      </w:r>
      <w:r w:rsidR="006118A3">
        <w:t>U</w:t>
      </w:r>
      <w:r>
        <w:t>C</w:t>
      </w:r>
      <w:r w:rsidR="006118A3">
        <w:t>UU</w:t>
      </w:r>
      <w:r>
        <w:t>GA</w:t>
      </w:r>
      <w:r w:rsidR="006118A3">
        <w:t>U</w:t>
      </w:r>
      <w:r>
        <w:t>C</w:t>
      </w:r>
      <w:r w:rsidR="006118A3">
        <w:t>U</w:t>
      </w:r>
      <w:r>
        <w:t>GCAG</w:t>
      </w:r>
      <w:r w:rsidR="006118A3">
        <w:t>U</w:t>
      </w:r>
      <w:r>
        <w:t>CAA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5_igs</w:t>
      </w:r>
    </w:p>
    <w:p w:rsidR="004657C5" w:rsidRDefault="004657C5" w:rsidP="007F167D">
      <w:pPr>
        <w:spacing w:after="0" w:line="240" w:lineRule="auto"/>
      </w:pPr>
      <w:r>
        <w:t>ACAACCCCCCAC</w:t>
      </w:r>
      <w:r w:rsidR="006118A3">
        <w:t>U</w:t>
      </w:r>
      <w:r>
        <w:t>GC</w:t>
      </w:r>
      <w:r w:rsidR="006118A3">
        <w:t>U</w:t>
      </w:r>
      <w:r>
        <w:t>AAA</w:t>
      </w:r>
      <w:r w:rsidR="006118A3">
        <w:t>UUU</w:t>
      </w:r>
      <w:r>
        <w:t>GAC</w:t>
      </w:r>
      <w:r w:rsidR="006118A3">
        <w:t>U</w:t>
      </w:r>
      <w:r>
        <w:t>GGC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6_igs</w:t>
      </w:r>
    </w:p>
    <w:p w:rsidR="004657C5" w:rsidRDefault="004657C5" w:rsidP="007F167D">
      <w:pPr>
        <w:spacing w:after="0" w:line="240" w:lineRule="auto"/>
      </w:pPr>
      <w:r>
        <w:t>GCCCAGCACGC</w:t>
      </w:r>
      <w:r w:rsidR="006118A3">
        <w:t>UU</w:t>
      </w:r>
      <w:r>
        <w:t>CCGC</w:t>
      </w:r>
      <w:r w:rsidR="006118A3">
        <w:t>U</w:t>
      </w:r>
      <w:r>
        <w:t>GCGCCAC</w:t>
      </w:r>
      <w:r w:rsidR="006118A3">
        <w:t>U</w:t>
      </w:r>
      <w:r>
        <w:t>C</w:t>
      </w:r>
      <w:r w:rsidR="006118A3">
        <w:t>U</w:t>
      </w:r>
      <w:r>
        <w:t>G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8_igs</w:t>
      </w:r>
    </w:p>
    <w:p w:rsidR="004657C5" w:rsidRDefault="004657C5" w:rsidP="007F167D">
      <w:pPr>
        <w:spacing w:after="0" w:line="240" w:lineRule="auto"/>
      </w:pPr>
      <w:r>
        <w:t>CAGA</w:t>
      </w:r>
      <w:r w:rsidR="006118A3">
        <w:t>U</w:t>
      </w:r>
      <w:r>
        <w:t>G</w:t>
      </w:r>
      <w:r w:rsidR="006118A3">
        <w:t>U</w:t>
      </w:r>
      <w:r>
        <w:t>GA</w:t>
      </w:r>
      <w:r w:rsidR="006118A3">
        <w:t>U</w:t>
      </w:r>
      <w:r>
        <w:t>AACCAC</w:t>
      </w:r>
      <w:r w:rsidR="006118A3">
        <w:t>U</w:t>
      </w:r>
      <w:r>
        <w:t>ACAC</w:t>
      </w:r>
      <w:r w:rsidR="006118A3">
        <w:t>U</w:t>
      </w:r>
      <w:r>
        <w:t>A</w:t>
      </w:r>
      <w:r w:rsidR="006118A3">
        <w:t>U</w:t>
      </w:r>
      <w:r>
        <w:t>GGA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59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1_igs</w:t>
      </w:r>
    </w:p>
    <w:p w:rsidR="004657C5" w:rsidRDefault="004657C5" w:rsidP="007F167D">
      <w:pPr>
        <w:spacing w:after="0" w:line="240" w:lineRule="auto"/>
      </w:pPr>
      <w:r>
        <w:t>AGAC</w:t>
      </w:r>
      <w:r w:rsidR="006118A3">
        <w:t>U</w:t>
      </w:r>
      <w:r>
        <w:t>AG</w:t>
      </w:r>
      <w:r w:rsidR="006118A3">
        <w:t>U</w:t>
      </w:r>
      <w:r>
        <w:t>CAAG</w:t>
      </w:r>
      <w:r w:rsidR="006118A3">
        <w:t>U</w:t>
      </w:r>
      <w:r>
        <w:t>GCAG</w:t>
      </w:r>
      <w:r w:rsidR="006118A3">
        <w:t>U</w:t>
      </w:r>
      <w:r>
        <w:t>AG</w:t>
      </w:r>
      <w:r w:rsidR="006118A3">
        <w:t>U</w:t>
      </w:r>
      <w:r>
        <w:t>GA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2_igs</w:t>
      </w:r>
    </w:p>
    <w:p w:rsidR="004657C5" w:rsidRDefault="004657C5" w:rsidP="007F167D">
      <w:pPr>
        <w:spacing w:after="0" w:line="240" w:lineRule="auto"/>
      </w:pPr>
      <w:r>
        <w:t>CC</w:t>
      </w:r>
      <w:r w:rsidR="006118A3">
        <w:t>U</w:t>
      </w:r>
      <w:r>
        <w:t>GGAC</w:t>
      </w:r>
      <w:r w:rsidR="006118A3">
        <w:t>U</w:t>
      </w:r>
      <w:r>
        <w:t>CAAGCGA</w:t>
      </w:r>
      <w:r w:rsidR="006118A3">
        <w:t>U</w:t>
      </w:r>
      <w:r>
        <w:t>CC</w:t>
      </w:r>
      <w:r w:rsidR="006118A3">
        <w:t>U</w:t>
      </w:r>
      <w:r>
        <w:t>CCAGCC</w:t>
      </w:r>
      <w:r w:rsidR="006118A3">
        <w:t>U</w:t>
      </w:r>
      <w:r>
        <w:t>CAG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4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CAA</w:t>
      </w:r>
      <w:r w:rsidR="006118A3">
        <w:t>U</w:t>
      </w:r>
      <w:r>
        <w:t>GA</w:t>
      </w:r>
      <w:r w:rsidR="006118A3">
        <w:t>U</w:t>
      </w:r>
      <w:r>
        <w:t>GAAAC</w:t>
      </w:r>
      <w:r w:rsidR="006118A3">
        <w:t>U</w:t>
      </w:r>
      <w:r>
        <w:t>AGCCAAA</w:t>
      </w:r>
      <w:r w:rsidR="006118A3">
        <w:t>U</w:t>
      </w:r>
      <w:r>
        <w:t>C</w:t>
      </w:r>
      <w:r w:rsidR="006118A3">
        <w:t>U</w:t>
      </w:r>
      <w:r>
        <w:t>GA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5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C</w:t>
      </w:r>
      <w:r>
        <w:t>U</w:t>
      </w:r>
      <w:r w:rsidR="004657C5">
        <w:t>AGAGAAG</w:t>
      </w:r>
      <w:r>
        <w:t>UUU</w:t>
      </w:r>
      <w:r w:rsidR="004657C5">
        <w:t>C</w:t>
      </w:r>
      <w:r>
        <w:t>U</w:t>
      </w:r>
      <w:r w:rsidR="004657C5">
        <w:t>C</w:t>
      </w:r>
      <w:r>
        <w:t>U</w:t>
      </w:r>
      <w:r w:rsidR="004657C5">
        <w:t>GAACG</w:t>
      </w:r>
      <w:r>
        <w:t>U</w:t>
      </w:r>
      <w:r w:rsidR="004657C5">
        <w:t>G</w:t>
      </w:r>
      <w:r>
        <w:t>U</w:t>
      </w:r>
      <w:r w:rsidR="004657C5">
        <w:t>AGA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6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GCAG</w:t>
      </w:r>
      <w:r>
        <w:t>UU</w:t>
      </w:r>
      <w:r w:rsidR="004657C5">
        <w:t>CAG</w:t>
      </w:r>
      <w:r>
        <w:t>U</w:t>
      </w:r>
      <w:r w:rsidR="004657C5">
        <w:t>GG</w:t>
      </w:r>
      <w:r>
        <w:t>U</w:t>
      </w:r>
      <w:r w:rsidR="004657C5">
        <w:t>AGAA</w:t>
      </w:r>
      <w:r>
        <w:t>UU</w:t>
      </w:r>
      <w:r w:rsidR="004657C5">
        <w:t>C</w:t>
      </w:r>
      <w:r>
        <w:t>U</w:t>
      </w:r>
      <w:r w:rsidR="004657C5">
        <w:t>CGC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467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</w:t>
      </w:r>
      <w:r>
        <w:t>AAGA</w:t>
      </w:r>
      <w:r w:rsidR="006118A3">
        <w:t>U</w:t>
      </w:r>
      <w:r>
        <w:t>CAAG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A</w:t>
      </w:r>
      <w:r w:rsidR="006118A3">
        <w:t>U</w:t>
      </w:r>
      <w:r>
        <w:t>C</w:t>
      </w:r>
      <w:r w:rsidR="006118A3">
        <w:t>U</w:t>
      </w:r>
      <w:r>
        <w:t>G</w:t>
      </w:r>
      <w:r w:rsidR="006118A3">
        <w:t>UU</w:t>
      </w:r>
      <w:r>
        <w:t>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8_igs</w:t>
      </w:r>
    </w:p>
    <w:p w:rsidR="004657C5" w:rsidRDefault="004657C5" w:rsidP="007F167D">
      <w:pPr>
        <w:spacing w:after="0" w:line="240" w:lineRule="auto"/>
      </w:pPr>
      <w:r>
        <w:t>CACCA</w:t>
      </w:r>
      <w:r w:rsidR="006118A3">
        <w:t>U</w:t>
      </w:r>
      <w:r>
        <w:t>GA</w:t>
      </w:r>
      <w:r w:rsidR="006118A3">
        <w:t>U</w:t>
      </w:r>
      <w:r>
        <w:t>GGAAC</w:t>
      </w:r>
      <w:r w:rsidR="006118A3">
        <w:t>U</w:t>
      </w:r>
      <w:r>
        <w:t>GAGGA</w:t>
      </w:r>
      <w:r w:rsidR="006118A3">
        <w:t>U</w:t>
      </w:r>
      <w:r>
        <w:t>C</w:t>
      </w:r>
      <w:r w:rsidR="006118A3">
        <w:t>U</w:t>
      </w:r>
      <w:r>
        <w:t>GAGGA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69_igs</w:t>
      </w:r>
    </w:p>
    <w:p w:rsidR="004657C5" w:rsidRDefault="004657C5" w:rsidP="007F167D">
      <w:pPr>
        <w:spacing w:after="0" w:line="240" w:lineRule="auto"/>
      </w:pPr>
      <w:r>
        <w:t>G</w:t>
      </w:r>
      <w:r w:rsidR="006118A3">
        <w:t>UU</w:t>
      </w:r>
      <w:r>
        <w:t>CAGAAAGGCCA</w:t>
      </w:r>
      <w:r w:rsidR="006118A3">
        <w:t>UUUU</w:t>
      </w:r>
      <w:r>
        <w:t>CA</w:t>
      </w:r>
      <w:r w:rsidR="006118A3">
        <w:t>UU</w:t>
      </w:r>
      <w:r>
        <w:t>CAGC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3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C</w:t>
      </w:r>
      <w:r>
        <w:t>U</w:t>
      </w:r>
      <w:r w:rsidR="004657C5">
        <w:t>GG</w:t>
      </w:r>
      <w:r>
        <w:t>U</w:t>
      </w:r>
      <w:r w:rsidR="004657C5">
        <w:t>GG</w:t>
      </w:r>
      <w:r>
        <w:t>U</w:t>
      </w:r>
      <w:r w:rsidR="004657C5">
        <w:t>C</w:t>
      </w:r>
      <w:r>
        <w:t>U</w:t>
      </w:r>
      <w:r w:rsidR="004657C5">
        <w:t>AG</w:t>
      </w:r>
      <w:r>
        <w:t>U</w:t>
      </w:r>
      <w:r w:rsidR="004657C5">
        <w:t>GGC</w:t>
      </w:r>
      <w:r>
        <w:t>U</w:t>
      </w:r>
      <w:r w:rsidR="004657C5">
        <w:t>AGGA</w:t>
      </w:r>
      <w:r>
        <w:t>UU</w:t>
      </w:r>
      <w:r w:rsidR="004657C5">
        <w:t>CGGC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4_igs</w:t>
      </w:r>
    </w:p>
    <w:p w:rsidR="004657C5" w:rsidRDefault="004657C5" w:rsidP="007F167D">
      <w:pPr>
        <w:spacing w:after="0" w:line="240" w:lineRule="auto"/>
      </w:pPr>
      <w:r>
        <w:t>GCC</w:t>
      </w:r>
      <w:r w:rsidR="006118A3">
        <w:t>UU</w:t>
      </w:r>
      <w:r>
        <w:t>AGACCAC</w:t>
      </w:r>
      <w:r w:rsidR="006118A3">
        <w:t>U</w:t>
      </w:r>
      <w:r>
        <w:t>CGGCCA</w:t>
      </w:r>
      <w:r w:rsidR="006118A3">
        <w:t>U</w:t>
      </w:r>
      <w:r>
        <w:t>CC</w:t>
      </w:r>
      <w:r w:rsidR="006118A3">
        <w:t>U</w:t>
      </w:r>
      <w:r>
        <w:t>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5_igs</w:t>
      </w:r>
    </w:p>
    <w:p w:rsidR="004657C5" w:rsidRDefault="006118A3" w:rsidP="007F167D">
      <w:pPr>
        <w:spacing w:after="0" w:line="240" w:lineRule="auto"/>
      </w:pPr>
      <w:r>
        <w:t>UU</w:t>
      </w:r>
      <w:r w:rsidR="004657C5">
        <w:t>G</w:t>
      </w:r>
      <w:r>
        <w:t>U</w:t>
      </w:r>
      <w:r w:rsidR="004657C5">
        <w:t>AAACACCAC</w:t>
      </w:r>
      <w:r>
        <w:t>U</w:t>
      </w:r>
      <w:r w:rsidR="004657C5">
        <w:t>GCAC</w:t>
      </w:r>
      <w:r>
        <w:t>U</w:t>
      </w:r>
      <w:r w:rsidR="004657C5">
        <w:t>CGGACC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8_igs</w:t>
      </w:r>
    </w:p>
    <w:p w:rsidR="004657C5" w:rsidRDefault="004657C5" w:rsidP="007F167D">
      <w:pPr>
        <w:spacing w:after="0" w:line="240" w:lineRule="auto"/>
      </w:pPr>
      <w:r>
        <w:t>AAAGCC</w:t>
      </w:r>
      <w:r w:rsidR="006118A3">
        <w:t>U</w:t>
      </w:r>
      <w:r>
        <w:t>ACAGCACCCGG</w:t>
      </w:r>
      <w:r w:rsidR="006118A3">
        <w:t>U</w:t>
      </w:r>
      <w:r>
        <w:t>A</w:t>
      </w:r>
      <w:r w:rsidR="006118A3">
        <w:t>UU</w:t>
      </w:r>
      <w:r>
        <w:t>CCCAG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79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AA</w:t>
      </w:r>
      <w:r>
        <w:t>U</w:t>
      </w:r>
      <w:r w:rsidR="004657C5">
        <w:t>CC</w:t>
      </w:r>
      <w:r>
        <w:t>U</w:t>
      </w:r>
      <w:r w:rsidR="004657C5">
        <w:t>AACCAC</w:t>
      </w:r>
      <w:r>
        <w:t>U</w:t>
      </w:r>
      <w:r w:rsidR="004657C5">
        <w:t>AGACCACCAGG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0_igs</w:t>
      </w:r>
    </w:p>
    <w:p w:rsidR="004657C5" w:rsidRDefault="004657C5" w:rsidP="007F167D">
      <w:pPr>
        <w:spacing w:after="0" w:line="240" w:lineRule="auto"/>
      </w:pPr>
      <w:r>
        <w:t>ACCCCCCAC</w:t>
      </w:r>
      <w:r w:rsidR="006118A3">
        <w:t>U</w:t>
      </w:r>
      <w:r>
        <w:t>GC</w:t>
      </w:r>
      <w:r w:rsidR="006118A3">
        <w:t>U</w:t>
      </w:r>
      <w:r>
        <w:t>AAA</w:t>
      </w:r>
      <w:r w:rsidR="006118A3">
        <w:t>UUU</w:t>
      </w:r>
      <w:r>
        <w:t>GAC</w:t>
      </w:r>
      <w:r w:rsidR="006118A3">
        <w:t>U</w:t>
      </w:r>
      <w:r>
        <w:t>GGC</w:t>
      </w:r>
      <w:r w:rsidR="006118A3">
        <w:t>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1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AA</w:t>
      </w:r>
      <w:r w:rsidR="006118A3">
        <w:t>U</w:t>
      </w:r>
      <w:r>
        <w:t>GA</w:t>
      </w:r>
      <w:r w:rsidR="006118A3">
        <w:t>U</w:t>
      </w:r>
      <w:r>
        <w:t>GA</w:t>
      </w:r>
      <w:r w:rsidR="006118A3">
        <w:t>U</w:t>
      </w:r>
      <w:r>
        <w:t>A</w:t>
      </w:r>
      <w:r w:rsidR="006118A3">
        <w:t>U</w:t>
      </w:r>
      <w:r>
        <w:t>CCCAC</w:t>
      </w:r>
      <w:r w:rsidR="006118A3">
        <w:t>U</w:t>
      </w:r>
      <w:r>
        <w:t>AAC</w:t>
      </w:r>
      <w:r w:rsidR="006118A3">
        <w:t>U</w:t>
      </w:r>
      <w:r>
        <w:t>GA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AGG</w:t>
      </w:r>
      <w:r>
        <w:t>U</w:t>
      </w:r>
      <w:r w:rsidR="004657C5">
        <w:t>GA</w:t>
      </w:r>
      <w:r>
        <w:t>U</w:t>
      </w:r>
      <w:r w:rsidR="004657C5">
        <w:t>GAAC</w:t>
      </w:r>
      <w:r>
        <w:t>U</w:t>
      </w:r>
      <w:r w:rsidR="004657C5">
        <w:t>G</w:t>
      </w:r>
      <w:r>
        <w:t>U</w:t>
      </w:r>
      <w:r w:rsidR="004657C5">
        <w:t>C</w:t>
      </w:r>
      <w:r>
        <w:t>U</w:t>
      </w:r>
      <w:r w:rsidR="004657C5">
        <w:t>GAGCC</w:t>
      </w:r>
      <w:r>
        <w:t>U</w:t>
      </w:r>
      <w:r w:rsidR="004657C5">
        <w:t>GA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4_igs</w:t>
      </w:r>
    </w:p>
    <w:p w:rsidR="004657C5" w:rsidRDefault="004657C5" w:rsidP="007F167D">
      <w:pPr>
        <w:spacing w:after="0" w:line="240" w:lineRule="auto"/>
      </w:pPr>
      <w:r>
        <w:t>AGGGAGA</w:t>
      </w:r>
      <w:r w:rsidR="006118A3">
        <w:t>U</w:t>
      </w:r>
      <w:r>
        <w:t>GAAGAGGACAG</w:t>
      </w:r>
      <w:r w:rsidR="006118A3">
        <w:t>U</w:t>
      </w:r>
      <w:r>
        <w:t>GAC</w:t>
      </w:r>
      <w:r w:rsidR="006118A3">
        <w:t>U</w:t>
      </w:r>
      <w:r>
        <w:t>GAGA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5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6_igs</w:t>
      </w:r>
    </w:p>
    <w:p w:rsidR="004657C5" w:rsidRDefault="004657C5" w:rsidP="007F167D">
      <w:pPr>
        <w:spacing w:after="0" w:line="240" w:lineRule="auto"/>
      </w:pPr>
      <w:r>
        <w:t>CCGGACAGGGACAGGA</w:t>
      </w:r>
      <w:r w:rsidR="006118A3">
        <w:t>UU</w:t>
      </w:r>
      <w:r>
        <w:t>GACAGA</w:t>
      </w:r>
      <w:r w:rsidR="006118A3">
        <w:t>UU</w:t>
      </w:r>
      <w:r>
        <w:t>G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7_igs</w:t>
      </w:r>
    </w:p>
    <w:p w:rsidR="004657C5" w:rsidRDefault="004657C5" w:rsidP="007F167D">
      <w:pPr>
        <w:spacing w:after="0" w:line="240" w:lineRule="auto"/>
      </w:pPr>
      <w:r>
        <w:t>GCC</w:t>
      </w:r>
      <w:r w:rsidR="006118A3">
        <w:t>UU</w:t>
      </w:r>
      <w:r>
        <w:t>GG</w:t>
      </w:r>
      <w:r w:rsidR="006118A3">
        <w:t>U</w:t>
      </w:r>
      <w:r>
        <w:t>GG</w:t>
      </w:r>
      <w:r w:rsidR="006118A3">
        <w:t>U</w:t>
      </w:r>
      <w:r>
        <w:t>GCAG</w:t>
      </w:r>
      <w:r w:rsidR="006118A3">
        <w:t>U</w:t>
      </w:r>
      <w:r>
        <w:t>GG</w:t>
      </w:r>
      <w:r w:rsidR="006118A3">
        <w:t>U</w:t>
      </w:r>
      <w:r>
        <w:t>AGAA</w:t>
      </w:r>
      <w:r w:rsidR="006118A3">
        <w:t>UU</w:t>
      </w:r>
      <w:r>
        <w:t>C</w:t>
      </w:r>
      <w:r w:rsidR="006118A3">
        <w:t>U</w:t>
      </w:r>
      <w:r>
        <w:t>CG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8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GGA</w:t>
      </w:r>
      <w:r w:rsidR="006118A3">
        <w:t>U</w:t>
      </w:r>
      <w:r>
        <w:t>AAGGCAC</w:t>
      </w:r>
      <w:r w:rsidR="006118A3">
        <w:t>U</w:t>
      </w:r>
      <w:r>
        <w:t>GGCC</w:t>
      </w:r>
      <w:r w:rsidR="006118A3">
        <w:t>U</w:t>
      </w:r>
      <w:r>
        <w:t>CC</w:t>
      </w:r>
      <w:r w:rsidR="006118A3">
        <w:t>U</w:t>
      </w:r>
      <w:r>
        <w:t>AAG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89_igs</w:t>
      </w:r>
    </w:p>
    <w:p w:rsidR="004657C5" w:rsidRDefault="004657C5" w:rsidP="007F167D">
      <w:pPr>
        <w:spacing w:after="0" w:line="240" w:lineRule="auto"/>
      </w:pPr>
      <w:r>
        <w:t>AGGC</w:t>
      </w:r>
      <w:r w:rsidR="006118A3">
        <w:t>U</w:t>
      </w:r>
      <w:r>
        <w:t>G</w:t>
      </w:r>
      <w:r w:rsidR="006118A3">
        <w:t>U</w:t>
      </w:r>
      <w:r>
        <w:t>GA</w:t>
      </w:r>
      <w:r w:rsidR="006118A3">
        <w:t>U</w:t>
      </w:r>
      <w:r>
        <w:t>GGACC</w:t>
      </w:r>
      <w:r w:rsidR="006118A3">
        <w:t>U</w:t>
      </w:r>
      <w:r>
        <w:t>GGC</w:t>
      </w:r>
      <w:r w:rsidR="006118A3">
        <w:t>U</w:t>
      </w:r>
      <w:r>
        <w:t>GAGCC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0_igs</w:t>
      </w:r>
    </w:p>
    <w:p w:rsidR="004657C5" w:rsidRDefault="004657C5" w:rsidP="007F167D">
      <w:pPr>
        <w:spacing w:after="0" w:line="240" w:lineRule="auto"/>
      </w:pPr>
      <w:r>
        <w:t>A</w:t>
      </w:r>
      <w:r w:rsidR="006118A3">
        <w:t>U</w:t>
      </w:r>
      <w:r>
        <w:t>CAGAAC</w:t>
      </w:r>
      <w:r w:rsidR="006118A3">
        <w:t>UU</w:t>
      </w:r>
      <w:r>
        <w:t>CCACAACA</w:t>
      </w:r>
      <w:r w:rsidR="006118A3">
        <w:t>U</w:t>
      </w:r>
      <w:r>
        <w:t>CA</w:t>
      </w:r>
      <w:r w:rsidR="006118A3">
        <w:t>U</w:t>
      </w:r>
      <w:r>
        <w:t>G</w:t>
      </w:r>
      <w:r w:rsidR="006118A3">
        <w:t>U</w:t>
      </w:r>
      <w:r>
        <w:t>G</w:t>
      </w:r>
      <w:r w:rsidR="006118A3"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1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AAGAA</w:t>
      </w:r>
      <w:r>
        <w:t>UU</w:t>
      </w:r>
      <w:r w:rsidR="004657C5">
        <w:t>C</w:t>
      </w:r>
      <w:r>
        <w:t>U</w:t>
      </w:r>
      <w:r w:rsidR="004657C5">
        <w:t>ACCAC</w:t>
      </w:r>
      <w:r>
        <w:t>U</w:t>
      </w:r>
      <w:r w:rsidR="004657C5">
        <w:t>GAACCACCCA</w:t>
      </w:r>
      <w:r>
        <w:t>U</w:t>
      </w:r>
      <w:r w:rsidR="004657C5"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2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AAG</w:t>
      </w:r>
      <w:r>
        <w:t>U</w:t>
      </w:r>
      <w:r w:rsidR="004657C5">
        <w:t>AC</w:t>
      </w:r>
      <w:r>
        <w:t>U</w:t>
      </w:r>
      <w:r w:rsidR="004657C5">
        <w:t>AACCAGGCCCGACCC</w:t>
      </w:r>
      <w:r>
        <w:t>U</w:t>
      </w:r>
      <w:r w:rsidR="004657C5">
        <w:t>GC</w:t>
      </w:r>
      <w:r>
        <w:t>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5_igs</w:t>
      </w:r>
    </w:p>
    <w:p w:rsidR="004657C5" w:rsidRDefault="004657C5" w:rsidP="007F167D">
      <w:pPr>
        <w:spacing w:after="0" w:line="240" w:lineRule="auto"/>
      </w:pPr>
      <w:r>
        <w:t>GGC</w:t>
      </w:r>
      <w:r w:rsidR="006118A3">
        <w:t>UU</w:t>
      </w:r>
      <w:r>
        <w:t>AGGAGGCCAG</w:t>
      </w:r>
      <w:r w:rsidR="006118A3">
        <w:t>U</w:t>
      </w:r>
      <w:r>
        <w:t>GCC</w:t>
      </w:r>
      <w:r w:rsidR="006118A3">
        <w:t>UU</w:t>
      </w:r>
      <w:r>
        <w:t>A</w:t>
      </w:r>
      <w:r w:rsidR="006118A3">
        <w:t>U</w:t>
      </w:r>
      <w:r>
        <w:t>CCA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CAAG</w:t>
      </w:r>
      <w:r>
        <w:t>U</w:t>
      </w:r>
      <w:r w:rsidR="004657C5">
        <w:t>AC</w:t>
      </w:r>
      <w:r>
        <w:t>U</w:t>
      </w:r>
      <w:r w:rsidR="004657C5">
        <w:t>AACCAGGCCCGACCC</w:t>
      </w:r>
      <w:r>
        <w:t>U</w:t>
      </w:r>
      <w:r w:rsidR="004657C5">
        <w:t>G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499_igs</w:t>
      </w:r>
    </w:p>
    <w:p w:rsidR="004657C5" w:rsidRDefault="004657C5" w:rsidP="007F167D">
      <w:pPr>
        <w:spacing w:after="0" w:line="240" w:lineRule="auto"/>
      </w:pPr>
      <w:r>
        <w:t>GACCAAC</w:t>
      </w:r>
      <w:r w:rsidR="006118A3">
        <w:t>U</w:t>
      </w:r>
      <w:r>
        <w:t>GACCCA</w:t>
      </w:r>
      <w:r w:rsidR="006118A3">
        <w:t>U</w:t>
      </w:r>
      <w:r>
        <w:t>G</w:t>
      </w:r>
      <w:r w:rsidR="006118A3">
        <w:t>UU</w:t>
      </w:r>
      <w:r>
        <w:t>CAAC</w:t>
      </w:r>
      <w:r w:rsidR="006118A3">
        <w:t>U</w:t>
      </w:r>
      <w:r>
        <w:t>GC</w:t>
      </w:r>
      <w:r w:rsidR="006118A3">
        <w:t>U</w:t>
      </w:r>
      <w:r>
        <w:t>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0_igs</w:t>
      </w:r>
    </w:p>
    <w:p w:rsidR="004657C5" w:rsidRDefault="004657C5" w:rsidP="007F167D">
      <w:pPr>
        <w:spacing w:after="0" w:line="240" w:lineRule="auto"/>
      </w:pPr>
      <w:r>
        <w:t>AA</w:t>
      </w:r>
      <w:r w:rsidR="006118A3">
        <w:t>U</w:t>
      </w:r>
      <w:r>
        <w:t>CAGA</w:t>
      </w:r>
      <w:r w:rsidR="006118A3">
        <w:t>UUU</w:t>
      </w:r>
      <w:r>
        <w:t>CAGAG</w:t>
      </w:r>
      <w:r w:rsidR="006118A3">
        <w:t>U</w:t>
      </w:r>
      <w:r>
        <w:t>C</w:t>
      </w:r>
      <w:r w:rsidR="006118A3">
        <w:t>U</w:t>
      </w:r>
      <w:r>
        <w:t>CAACAGCAAG</w:t>
      </w:r>
      <w:r w:rsidR="006118A3">
        <w:t>U</w:t>
      </w:r>
    </w:p>
    <w:p w:rsidR="004657C5" w:rsidRDefault="004657C5" w:rsidP="007F167D">
      <w:pPr>
        <w:spacing w:after="0" w:line="240" w:lineRule="auto"/>
      </w:pPr>
      <w:r>
        <w:lastRenderedPageBreak/>
        <w:t>&gt;</w:t>
      </w:r>
      <w:r w:rsidR="00FC41E2">
        <w:t>piRNA-L-</w:t>
      </w:r>
      <w:r>
        <w:t>501_igs</w:t>
      </w:r>
    </w:p>
    <w:p w:rsidR="004657C5" w:rsidRDefault="004657C5" w:rsidP="007F167D">
      <w:pPr>
        <w:spacing w:after="0" w:line="240" w:lineRule="auto"/>
      </w:pPr>
      <w:r>
        <w:t>AGGAG</w:t>
      </w:r>
      <w:r w:rsidR="006118A3">
        <w:t>UU</w:t>
      </w:r>
      <w:r>
        <w:t>C</w:t>
      </w:r>
      <w:r w:rsidR="006118A3">
        <w:t>U</w:t>
      </w:r>
      <w:r>
        <w:t>GGGC</w:t>
      </w:r>
      <w:r w:rsidR="006118A3">
        <w:t>U</w:t>
      </w:r>
      <w:r>
        <w:t>G</w:t>
      </w:r>
      <w:r w:rsidR="006118A3">
        <w:t>U</w:t>
      </w:r>
      <w:r>
        <w:t>AG</w:t>
      </w:r>
      <w:r w:rsidR="006118A3">
        <w:t>U</w:t>
      </w:r>
      <w:r>
        <w:t>GCGC</w:t>
      </w:r>
      <w:r w:rsidR="006118A3">
        <w:t>U</w:t>
      </w:r>
      <w:r>
        <w:t>A</w:t>
      </w:r>
      <w:r w:rsidR="006118A3">
        <w:t>U</w:t>
      </w:r>
      <w:r>
        <w:t>G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2_igs</w:t>
      </w:r>
    </w:p>
    <w:p w:rsidR="004657C5" w:rsidRDefault="004657C5" w:rsidP="007F167D">
      <w:pPr>
        <w:spacing w:after="0" w:line="240" w:lineRule="auto"/>
      </w:pPr>
      <w:r>
        <w:t>C</w:t>
      </w:r>
      <w:r w:rsidR="006118A3">
        <w:t>U</w:t>
      </w:r>
      <w:r>
        <w:t>GCCA</w:t>
      </w:r>
      <w:r w:rsidR="006118A3">
        <w:t>U</w:t>
      </w:r>
      <w:r>
        <w:t>GA</w:t>
      </w:r>
      <w:r w:rsidR="006118A3">
        <w:t>U</w:t>
      </w:r>
      <w:r>
        <w:t>GC</w:t>
      </w:r>
      <w:r w:rsidR="006118A3">
        <w:t>U</w:t>
      </w:r>
      <w:r>
        <w:t>AGAC</w:t>
      </w:r>
      <w:r w:rsidR="006118A3">
        <w:t>U</w:t>
      </w:r>
      <w:r>
        <w:t>CC</w:t>
      </w:r>
      <w:r w:rsidR="006118A3">
        <w:t>U</w:t>
      </w:r>
      <w:r>
        <w:t>GAGCAGA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3_igs</w:t>
      </w:r>
    </w:p>
    <w:p w:rsidR="004657C5" w:rsidRDefault="004657C5" w:rsidP="007F167D">
      <w:pPr>
        <w:spacing w:after="0" w:line="240" w:lineRule="auto"/>
      </w:pPr>
      <w:r>
        <w:t>AGGGAGA</w:t>
      </w:r>
      <w:r w:rsidR="006118A3">
        <w:t>U</w:t>
      </w:r>
      <w:r>
        <w:t>GAAGAGGACAG</w:t>
      </w:r>
      <w:r w:rsidR="006118A3">
        <w:t>U</w:t>
      </w:r>
      <w:r>
        <w:t>GAC</w:t>
      </w:r>
      <w:r w:rsidR="006118A3">
        <w:t>U</w:t>
      </w:r>
      <w:r>
        <w:t>GAGAGA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4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CAGAACA</w:t>
      </w:r>
      <w:r>
        <w:t>U</w:t>
      </w:r>
      <w:r w:rsidR="004657C5">
        <w:t>CCGAGAAAA</w:t>
      </w:r>
      <w:r>
        <w:t>U</w:t>
      </w:r>
      <w:r w:rsidR="004657C5">
        <w:t>CA</w:t>
      </w:r>
      <w:r>
        <w:t>U</w:t>
      </w:r>
      <w:r w:rsidR="004657C5">
        <w:t>G</w:t>
      </w:r>
      <w:r>
        <w:t>U</w:t>
      </w:r>
      <w:r w:rsidR="004657C5">
        <w:t>GG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5_igs</w:t>
      </w:r>
    </w:p>
    <w:p w:rsidR="004657C5" w:rsidRDefault="004657C5" w:rsidP="007F167D">
      <w:pPr>
        <w:spacing w:after="0" w:line="240" w:lineRule="auto"/>
      </w:pPr>
      <w:r>
        <w:t>GAG</w:t>
      </w:r>
      <w:r w:rsidR="006118A3">
        <w:t>U</w:t>
      </w:r>
      <w:r>
        <w:t>AGAG</w:t>
      </w:r>
      <w:r w:rsidR="006118A3">
        <w:t>U</w:t>
      </w:r>
      <w:r>
        <w:t>GC</w:t>
      </w:r>
      <w:r w:rsidR="006118A3">
        <w:t>UU</w:t>
      </w:r>
      <w:r>
        <w:t>AG</w:t>
      </w:r>
      <w:r w:rsidR="006118A3">
        <w:t>UU</w:t>
      </w:r>
      <w:r>
        <w:t>GAACAGGGCCC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6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GGAA</w:t>
      </w:r>
      <w:r>
        <w:t>U</w:t>
      </w:r>
      <w:r w:rsidR="004657C5">
        <w:t>ACCGGG</w:t>
      </w:r>
      <w:r>
        <w:t>U</w:t>
      </w:r>
      <w:r w:rsidR="004657C5">
        <w:t>GC</w:t>
      </w:r>
      <w:r>
        <w:t>U</w:t>
      </w:r>
      <w:r w:rsidR="004657C5">
        <w:t>G</w:t>
      </w:r>
      <w:r>
        <w:t>U</w:t>
      </w:r>
      <w:r w:rsidR="004657C5">
        <w:t>AGGC</w:t>
      </w:r>
      <w:r>
        <w:t>UUU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7_igs</w:t>
      </w:r>
    </w:p>
    <w:p w:rsidR="004657C5" w:rsidRDefault="006118A3" w:rsidP="007F167D">
      <w:pPr>
        <w:spacing w:after="0" w:line="240" w:lineRule="auto"/>
      </w:pPr>
      <w:r>
        <w:t>U</w:t>
      </w:r>
      <w:r w:rsidR="004657C5">
        <w:t>GAAA</w:t>
      </w:r>
      <w:r>
        <w:t>U</w:t>
      </w:r>
      <w:r w:rsidR="004657C5">
        <w:t>GA</w:t>
      </w:r>
      <w:r>
        <w:t>U</w:t>
      </w:r>
      <w:r w:rsidR="004657C5">
        <w:t>GGCAA</w:t>
      </w:r>
      <w:r>
        <w:t>U</w:t>
      </w:r>
      <w:r w:rsidR="004657C5">
        <w:t>CA</w:t>
      </w:r>
      <w:r>
        <w:t>U</w:t>
      </w:r>
      <w:r w:rsidR="004657C5">
        <w:t>C</w:t>
      </w:r>
      <w:r>
        <w:t>UUU</w:t>
      </w:r>
      <w:r w:rsidR="004657C5">
        <w:t>CGGGAC</w:t>
      </w:r>
      <w:r>
        <w:t>U</w:t>
      </w:r>
    </w:p>
    <w:p w:rsidR="004657C5" w:rsidRDefault="004657C5" w:rsidP="007F167D">
      <w:pPr>
        <w:spacing w:after="0" w:line="240" w:lineRule="auto"/>
      </w:pPr>
      <w:r>
        <w:t>&gt;</w:t>
      </w:r>
      <w:r w:rsidR="00FC41E2">
        <w:t>piRNA-L-</w:t>
      </w:r>
      <w:r>
        <w:t>509_igs</w:t>
      </w:r>
    </w:p>
    <w:p w:rsidR="00626BBB" w:rsidRDefault="004657C5" w:rsidP="007F167D">
      <w:pPr>
        <w:spacing w:after="0" w:line="240" w:lineRule="auto"/>
      </w:pPr>
      <w:r>
        <w:t>C</w:t>
      </w:r>
      <w:r w:rsidR="006118A3">
        <w:t>UUU</w:t>
      </w:r>
      <w:r>
        <w:t>C</w:t>
      </w:r>
      <w:r w:rsidR="006118A3">
        <w:t>U</w:t>
      </w:r>
      <w:r>
        <w:t>G</w:t>
      </w:r>
      <w:r w:rsidR="006118A3">
        <w:t>U</w:t>
      </w:r>
      <w:r>
        <w:t>G</w:t>
      </w:r>
      <w:r w:rsidR="006118A3">
        <w:t>U</w:t>
      </w:r>
      <w:r>
        <w:t>GGAA</w:t>
      </w:r>
      <w:r w:rsidR="006118A3">
        <w:t>UUU</w:t>
      </w:r>
      <w:r>
        <w:t>GAA</w:t>
      </w:r>
      <w:r w:rsidR="006118A3">
        <w:t>U</w:t>
      </w:r>
      <w:r>
        <w:t>A</w:t>
      </w:r>
      <w:r w:rsidR="006118A3">
        <w:t>U</w:t>
      </w:r>
      <w:r>
        <w:t>C</w:t>
      </w:r>
      <w:r w:rsidR="006118A3">
        <w:t>U</w:t>
      </w:r>
      <w:r>
        <w:t>GAAA</w:t>
      </w:r>
    </w:p>
    <w:sectPr w:rsidR="00626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25F" w:rsidRDefault="000A625F" w:rsidP="004657C5">
      <w:pPr>
        <w:spacing w:after="0" w:line="240" w:lineRule="auto"/>
      </w:pPr>
      <w:r>
        <w:separator/>
      </w:r>
    </w:p>
  </w:endnote>
  <w:endnote w:type="continuationSeparator" w:id="0">
    <w:p w:rsidR="000A625F" w:rsidRDefault="000A625F" w:rsidP="0046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25F" w:rsidRDefault="000A625F" w:rsidP="004657C5">
      <w:pPr>
        <w:spacing w:after="0" w:line="240" w:lineRule="auto"/>
      </w:pPr>
      <w:r>
        <w:separator/>
      </w:r>
    </w:p>
  </w:footnote>
  <w:footnote w:type="continuationSeparator" w:id="0">
    <w:p w:rsidR="000A625F" w:rsidRDefault="000A625F" w:rsidP="00465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7C5"/>
    <w:rsid w:val="0000337A"/>
    <w:rsid w:val="000A625F"/>
    <w:rsid w:val="00172345"/>
    <w:rsid w:val="004657C5"/>
    <w:rsid w:val="00587570"/>
    <w:rsid w:val="006118A3"/>
    <w:rsid w:val="00626BBB"/>
    <w:rsid w:val="007F167D"/>
    <w:rsid w:val="008A0FA8"/>
    <w:rsid w:val="00FC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6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57C5"/>
  </w:style>
  <w:style w:type="paragraph" w:styleId="Footer">
    <w:name w:val="footer"/>
    <w:basedOn w:val="Normal"/>
    <w:link w:val="FooterChar"/>
    <w:uiPriority w:val="99"/>
    <w:semiHidden/>
    <w:unhideWhenUsed/>
    <w:rsid w:val="0046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57C5"/>
  </w:style>
  <w:style w:type="paragraph" w:styleId="BalloonText">
    <w:name w:val="Balloon Text"/>
    <w:basedOn w:val="Normal"/>
    <w:link w:val="BalloonTextChar"/>
    <w:uiPriority w:val="99"/>
    <w:semiHidden/>
    <w:unhideWhenUsed/>
    <w:rsid w:val="007F1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6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6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57C5"/>
  </w:style>
  <w:style w:type="paragraph" w:styleId="Footer">
    <w:name w:val="footer"/>
    <w:basedOn w:val="Normal"/>
    <w:link w:val="FooterChar"/>
    <w:uiPriority w:val="99"/>
    <w:semiHidden/>
    <w:unhideWhenUsed/>
    <w:rsid w:val="0046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57C5"/>
  </w:style>
  <w:style w:type="paragraph" w:styleId="BalloonText">
    <w:name w:val="Balloon Text"/>
    <w:basedOn w:val="Normal"/>
    <w:link w:val="BalloonTextChar"/>
    <w:uiPriority w:val="99"/>
    <w:semiHidden/>
    <w:unhideWhenUsed/>
    <w:rsid w:val="007F1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6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31</Words>
  <Characters>1157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ei</dc:creator>
  <cp:lastModifiedBy>Mao, Li</cp:lastModifiedBy>
  <cp:revision>3</cp:revision>
  <cp:lastPrinted>2013-06-20T20:46:00Z</cp:lastPrinted>
  <dcterms:created xsi:type="dcterms:W3CDTF">2015-04-17T14:51:00Z</dcterms:created>
  <dcterms:modified xsi:type="dcterms:W3CDTF">2015-04-17T17:29:00Z</dcterms:modified>
</cp:coreProperties>
</file>